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430F2" w14:textId="5538EA8B" w:rsidR="009B765A" w:rsidRPr="00955F6B" w:rsidRDefault="009B765A" w:rsidP="00955F6B">
      <w:pPr>
        <w:jc w:val="center"/>
        <w:rPr>
          <w:b/>
          <w:sz w:val="28"/>
          <w:szCs w:val="28"/>
        </w:rPr>
      </w:pPr>
      <w:proofErr w:type="spellStart"/>
      <w:r w:rsidRPr="009B765A">
        <w:rPr>
          <w:b/>
          <w:sz w:val="28"/>
          <w:szCs w:val="28"/>
        </w:rPr>
        <w:t>Electronic</w:t>
      </w:r>
      <w:proofErr w:type="spellEnd"/>
      <w:r w:rsidRPr="009B765A">
        <w:rPr>
          <w:b/>
          <w:sz w:val="28"/>
          <w:szCs w:val="28"/>
        </w:rPr>
        <w:t xml:space="preserve"> </w:t>
      </w:r>
      <w:proofErr w:type="spellStart"/>
      <w:r w:rsidRPr="009B765A">
        <w:rPr>
          <w:b/>
          <w:sz w:val="28"/>
          <w:szCs w:val="28"/>
        </w:rPr>
        <w:t>supplementary</w:t>
      </w:r>
      <w:proofErr w:type="spellEnd"/>
      <w:r w:rsidRPr="009B765A">
        <w:rPr>
          <w:b/>
          <w:sz w:val="28"/>
          <w:szCs w:val="28"/>
        </w:rPr>
        <w:t xml:space="preserve"> </w:t>
      </w:r>
      <w:proofErr w:type="spellStart"/>
      <w:r w:rsidRPr="009B765A">
        <w:rPr>
          <w:b/>
          <w:sz w:val="28"/>
          <w:szCs w:val="28"/>
        </w:rPr>
        <w:t>material</w:t>
      </w:r>
      <w:proofErr w:type="spellEnd"/>
    </w:p>
    <w:sdt>
      <w:sdtPr>
        <w:id w:val="-1562325213"/>
        <w:docPartObj>
          <w:docPartGallery w:val="Table of Contents"/>
          <w:docPartUnique/>
        </w:docPartObj>
      </w:sdtPr>
      <w:sdtEndPr>
        <w:rPr>
          <w:rFonts w:ascii="Times New Roman" w:eastAsia="Times New Roman" w:hAnsi="Times New Roman" w:cs="Times New Roman"/>
          <w:noProof/>
          <w:color w:val="auto"/>
          <w:sz w:val="24"/>
          <w:szCs w:val="24"/>
        </w:rPr>
      </w:sdtEndPr>
      <w:sdtContent>
        <w:p w14:paraId="5CCE8173" w14:textId="55DB32CE" w:rsidR="00955F6B" w:rsidRDefault="00955F6B">
          <w:pPr>
            <w:pStyle w:val="En-ttedetabledesmatires"/>
          </w:pPr>
        </w:p>
        <w:p w14:paraId="37E156C2" w14:textId="03EE486D" w:rsidR="00955F6B" w:rsidRDefault="00955F6B">
          <w:pPr>
            <w:pStyle w:val="TM2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169369559" w:history="1">
            <w:r w:rsidRPr="00C23EDE">
              <w:rPr>
                <w:rStyle w:val="Lienhypertexte"/>
                <w:rFonts w:eastAsiaTheme="majorEastAsia"/>
                <w:noProof/>
              </w:rPr>
              <w:t>Questionnai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3695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CA1230" w14:textId="08B8E526" w:rsidR="00955F6B" w:rsidRDefault="00955F6B">
          <w:pPr>
            <w:pStyle w:val="TM2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9369560" w:history="1">
            <w:r w:rsidRPr="00C23EDE">
              <w:rPr>
                <w:rStyle w:val="Lienhypertexte"/>
                <w:rFonts w:eastAsiaTheme="majorEastAsia"/>
                <w:noProof/>
                <w:lang w:val="en-US"/>
              </w:rPr>
              <w:t>Table S1: Psychologists’ interventions with patients expressed as a percentage (calculated on the basis of the responses “regularly” and “often” based on the total number of participants interacting with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3695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28A0BE" w14:textId="1DE21528" w:rsidR="00955F6B" w:rsidRDefault="00955F6B">
          <w:pPr>
            <w:pStyle w:val="TM2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9369561" w:history="1">
            <w:r w:rsidRPr="00C23EDE">
              <w:rPr>
                <w:rStyle w:val="Lienhypertexte"/>
                <w:rFonts w:eastAsiaTheme="majorEastAsia"/>
                <w:noProof/>
                <w:lang w:val="en-US"/>
              </w:rPr>
              <w:t>Table S2 : Psychologists’ interventions with families expressed as a percentage (calculated on the basis of the responses “regularly” and “often” based on the total number of participants interacting with patient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3695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AB62AD" w14:textId="156EC729" w:rsidR="00955F6B" w:rsidRDefault="00955F6B">
          <w:pPr>
            <w:pStyle w:val="TM2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9369562" w:history="1">
            <w:r w:rsidRPr="00C23EDE">
              <w:rPr>
                <w:rStyle w:val="Lienhypertexte"/>
                <w:rFonts w:eastAsiaTheme="majorEastAsia"/>
                <w:noProof/>
                <w:lang w:val="en-US"/>
              </w:rPr>
              <w:t>Table S3 : Psychologists’ interventions with  healthcare professionals expressed as a percentage (calculated on the basis of the responses “regularly” and “often” based on the total number of participants interacting with patient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3695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4902DF" w14:textId="13F575E5" w:rsidR="00955F6B" w:rsidRDefault="00955F6B">
          <w:r>
            <w:rPr>
              <w:b/>
              <w:bCs/>
              <w:noProof/>
            </w:rPr>
            <w:fldChar w:fldCharType="end"/>
          </w:r>
        </w:p>
      </w:sdtContent>
    </w:sdt>
    <w:p w14:paraId="00377371" w14:textId="77777777" w:rsidR="009B765A" w:rsidRPr="009B765A" w:rsidRDefault="009B765A" w:rsidP="005907BE">
      <w:pPr>
        <w:spacing w:line="480" w:lineRule="auto"/>
        <w:jc w:val="both"/>
      </w:pPr>
    </w:p>
    <w:p w14:paraId="452D1D06" w14:textId="77777777" w:rsidR="009B765A" w:rsidRPr="009B765A" w:rsidRDefault="009B765A" w:rsidP="005907BE">
      <w:pPr>
        <w:spacing w:line="480" w:lineRule="auto"/>
        <w:jc w:val="both"/>
      </w:pPr>
    </w:p>
    <w:p w14:paraId="3C63CAD9" w14:textId="77777777" w:rsidR="009B765A" w:rsidRPr="009B765A" w:rsidRDefault="009B765A" w:rsidP="005907BE">
      <w:pPr>
        <w:spacing w:line="480" w:lineRule="auto"/>
        <w:jc w:val="both"/>
      </w:pPr>
    </w:p>
    <w:p w14:paraId="04E8C2F3" w14:textId="77777777" w:rsidR="009B765A" w:rsidRPr="009B765A" w:rsidRDefault="009B765A" w:rsidP="005907BE">
      <w:pPr>
        <w:spacing w:line="480" w:lineRule="auto"/>
        <w:jc w:val="both"/>
      </w:pPr>
    </w:p>
    <w:p w14:paraId="386BC037" w14:textId="77777777" w:rsidR="009B765A" w:rsidRPr="009B765A" w:rsidRDefault="009B765A" w:rsidP="005907BE">
      <w:pPr>
        <w:spacing w:line="480" w:lineRule="auto"/>
        <w:jc w:val="both"/>
      </w:pPr>
    </w:p>
    <w:p w14:paraId="2A2C80E6" w14:textId="77777777" w:rsidR="009B765A" w:rsidRPr="009B765A" w:rsidRDefault="009B765A" w:rsidP="005907BE">
      <w:pPr>
        <w:spacing w:line="480" w:lineRule="auto"/>
        <w:jc w:val="both"/>
      </w:pPr>
    </w:p>
    <w:p w14:paraId="741CD6E7" w14:textId="77777777" w:rsidR="009B765A" w:rsidRPr="009B765A" w:rsidRDefault="009B765A" w:rsidP="005907BE">
      <w:pPr>
        <w:spacing w:line="480" w:lineRule="auto"/>
        <w:jc w:val="both"/>
      </w:pPr>
    </w:p>
    <w:p w14:paraId="2FD982C3" w14:textId="77777777" w:rsidR="009B765A" w:rsidRPr="009B765A" w:rsidRDefault="009B765A" w:rsidP="005907BE">
      <w:pPr>
        <w:spacing w:line="480" w:lineRule="auto"/>
        <w:jc w:val="both"/>
      </w:pPr>
    </w:p>
    <w:p w14:paraId="58E5CE89" w14:textId="77777777" w:rsidR="009B765A" w:rsidRPr="009B765A" w:rsidRDefault="009B765A" w:rsidP="005907BE">
      <w:pPr>
        <w:spacing w:line="480" w:lineRule="auto"/>
        <w:jc w:val="both"/>
      </w:pPr>
    </w:p>
    <w:p w14:paraId="285A86B4" w14:textId="77777777" w:rsidR="009B765A" w:rsidRPr="009B765A" w:rsidRDefault="009B765A" w:rsidP="005907BE">
      <w:pPr>
        <w:spacing w:line="480" w:lineRule="auto"/>
        <w:jc w:val="both"/>
      </w:pPr>
    </w:p>
    <w:p w14:paraId="15F6C5B5" w14:textId="77777777" w:rsidR="00955F6B" w:rsidRDefault="00955F6B" w:rsidP="00745BD3">
      <w:pPr>
        <w:rPr>
          <w:rStyle w:val="lev"/>
        </w:rPr>
      </w:pPr>
    </w:p>
    <w:p w14:paraId="4E72362E" w14:textId="77777777" w:rsidR="00955F6B" w:rsidRDefault="00955F6B" w:rsidP="00745BD3">
      <w:pPr>
        <w:rPr>
          <w:rStyle w:val="lev"/>
        </w:rPr>
      </w:pPr>
    </w:p>
    <w:p w14:paraId="110F95CA" w14:textId="77777777" w:rsidR="00955F6B" w:rsidRDefault="00955F6B" w:rsidP="00745BD3">
      <w:pPr>
        <w:rPr>
          <w:rStyle w:val="lev"/>
        </w:rPr>
      </w:pPr>
    </w:p>
    <w:p w14:paraId="6BD9BE76" w14:textId="77777777" w:rsidR="00955F6B" w:rsidRDefault="00955F6B" w:rsidP="00745BD3">
      <w:pPr>
        <w:rPr>
          <w:rStyle w:val="lev"/>
        </w:rPr>
      </w:pPr>
    </w:p>
    <w:p w14:paraId="33BBED40" w14:textId="77777777" w:rsidR="00955F6B" w:rsidRDefault="00955F6B" w:rsidP="00745BD3">
      <w:pPr>
        <w:rPr>
          <w:rStyle w:val="lev"/>
        </w:rPr>
      </w:pPr>
    </w:p>
    <w:p w14:paraId="75F68C5C" w14:textId="77777777" w:rsidR="00955F6B" w:rsidRDefault="00955F6B" w:rsidP="00745BD3">
      <w:pPr>
        <w:rPr>
          <w:rStyle w:val="lev"/>
        </w:rPr>
      </w:pPr>
    </w:p>
    <w:p w14:paraId="07188C1E" w14:textId="77777777" w:rsidR="00955F6B" w:rsidRDefault="00955F6B" w:rsidP="00745BD3">
      <w:pPr>
        <w:rPr>
          <w:rStyle w:val="lev"/>
        </w:rPr>
      </w:pPr>
    </w:p>
    <w:p w14:paraId="2428E1E2" w14:textId="77777777" w:rsidR="00955F6B" w:rsidRDefault="00955F6B" w:rsidP="00745BD3">
      <w:pPr>
        <w:rPr>
          <w:rStyle w:val="lev"/>
        </w:rPr>
      </w:pPr>
    </w:p>
    <w:p w14:paraId="5A55810F" w14:textId="77777777" w:rsidR="00955F6B" w:rsidRDefault="00955F6B" w:rsidP="00745BD3">
      <w:pPr>
        <w:rPr>
          <w:rStyle w:val="lev"/>
        </w:rPr>
      </w:pPr>
    </w:p>
    <w:p w14:paraId="7C6F469C" w14:textId="77777777" w:rsidR="00955F6B" w:rsidRDefault="00955F6B" w:rsidP="00745BD3">
      <w:pPr>
        <w:rPr>
          <w:rStyle w:val="lev"/>
        </w:rPr>
      </w:pPr>
    </w:p>
    <w:p w14:paraId="6E8F3D20" w14:textId="77777777" w:rsidR="00955F6B" w:rsidRDefault="00955F6B" w:rsidP="00745BD3">
      <w:pPr>
        <w:rPr>
          <w:rStyle w:val="lev"/>
        </w:rPr>
      </w:pPr>
    </w:p>
    <w:p w14:paraId="2608DD8E" w14:textId="77777777" w:rsidR="00955F6B" w:rsidRDefault="00955F6B" w:rsidP="00745BD3">
      <w:pPr>
        <w:rPr>
          <w:rStyle w:val="lev"/>
        </w:rPr>
      </w:pPr>
    </w:p>
    <w:p w14:paraId="5045E343" w14:textId="77777777" w:rsidR="00955F6B" w:rsidRDefault="00955F6B" w:rsidP="00745BD3">
      <w:pPr>
        <w:rPr>
          <w:rStyle w:val="lev"/>
        </w:rPr>
      </w:pPr>
    </w:p>
    <w:p w14:paraId="58087EF9" w14:textId="77777777" w:rsidR="00955F6B" w:rsidRDefault="00955F6B" w:rsidP="00745BD3">
      <w:pPr>
        <w:rPr>
          <w:rStyle w:val="lev"/>
        </w:rPr>
      </w:pPr>
    </w:p>
    <w:p w14:paraId="54B9FFB8" w14:textId="77777777" w:rsidR="00955F6B" w:rsidRDefault="00955F6B" w:rsidP="00745BD3">
      <w:pPr>
        <w:rPr>
          <w:rStyle w:val="lev"/>
        </w:rPr>
      </w:pPr>
    </w:p>
    <w:p w14:paraId="771774DD" w14:textId="77777777" w:rsidR="00955F6B" w:rsidRDefault="00955F6B" w:rsidP="00955F6B">
      <w:pPr>
        <w:pStyle w:val="Titre"/>
        <w:rPr>
          <w:rStyle w:val="lev"/>
        </w:rPr>
      </w:pPr>
    </w:p>
    <w:p w14:paraId="1F5BDBD1" w14:textId="5664E0F8" w:rsidR="005907BE" w:rsidRDefault="00D75B7F" w:rsidP="00955F6B">
      <w:pPr>
        <w:pStyle w:val="Titre2"/>
        <w:rPr>
          <w:rStyle w:val="lev"/>
        </w:rPr>
      </w:pPr>
      <w:bookmarkStart w:id="0" w:name="_Toc169369559"/>
      <w:r w:rsidRPr="00745BD3">
        <w:rPr>
          <w:rStyle w:val="lev"/>
        </w:rPr>
        <w:t>Questionnaire</w:t>
      </w:r>
      <w:bookmarkEnd w:id="0"/>
      <w:r w:rsidRPr="00745BD3">
        <w:rPr>
          <w:rStyle w:val="lev"/>
        </w:rPr>
        <w:t xml:space="preserve"> </w:t>
      </w:r>
    </w:p>
    <w:p w14:paraId="67304C4D" w14:textId="77777777" w:rsidR="00745BD3" w:rsidRPr="00745BD3" w:rsidRDefault="00745BD3" w:rsidP="00745BD3">
      <w:pPr>
        <w:rPr>
          <w:rStyle w:val="lev"/>
        </w:rPr>
      </w:pPr>
    </w:p>
    <w:p w14:paraId="46FCD413" w14:textId="77777777" w:rsidR="00D75B7F" w:rsidRPr="009B765A" w:rsidRDefault="00D75B7F" w:rsidP="00D75B7F">
      <w:pPr>
        <w:jc w:val="both"/>
        <w:rPr>
          <w:b/>
          <w:bCs/>
          <w:color w:val="000000"/>
        </w:rPr>
      </w:pPr>
      <w:r w:rsidRPr="009B765A">
        <w:rPr>
          <w:b/>
          <w:bCs/>
          <w:color w:val="000000"/>
        </w:rPr>
        <w:t xml:space="preserve">Section </w:t>
      </w:r>
      <w:proofErr w:type="gramStart"/>
      <w:r w:rsidRPr="009B765A">
        <w:rPr>
          <w:b/>
          <w:bCs/>
          <w:color w:val="000000"/>
        </w:rPr>
        <w:t>A:</w:t>
      </w:r>
      <w:proofErr w:type="gramEnd"/>
      <w:r w:rsidRPr="009B765A">
        <w:rPr>
          <w:b/>
          <w:bCs/>
          <w:color w:val="000000"/>
        </w:rPr>
        <w:t xml:space="preserve"> SOCIO-DEMOGRAPHIC INFORMATION</w:t>
      </w:r>
    </w:p>
    <w:p w14:paraId="136E8BED" w14:textId="77777777" w:rsidR="00D75B7F" w:rsidRPr="009B765A" w:rsidRDefault="00D75B7F" w:rsidP="00D75B7F">
      <w:pPr>
        <w:jc w:val="both"/>
      </w:pPr>
    </w:p>
    <w:p w14:paraId="6C60AAD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A1. Your age group:</w:t>
      </w:r>
    </w:p>
    <w:p w14:paraId="53865D42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21-29 year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64B4898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30-44 year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D0C4CF0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45-60 year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BF09809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Over 60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38056D0F" w14:textId="77777777" w:rsidR="00D75B7F" w:rsidRPr="009B765A" w:rsidRDefault="00D75B7F" w:rsidP="00D75B7F">
      <w:pPr>
        <w:rPr>
          <w:lang w:val="en-US"/>
        </w:rPr>
      </w:pPr>
    </w:p>
    <w:p w14:paraId="43359F7B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A2. Gender:</w:t>
      </w:r>
    </w:p>
    <w:p w14:paraId="7B34130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Female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7CA586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Male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8AEE427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Do not wish to answer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873797E" w14:textId="77777777" w:rsidR="00D75B7F" w:rsidRPr="009B765A" w:rsidRDefault="00D75B7F" w:rsidP="00D75B7F">
      <w:pPr>
        <w:rPr>
          <w:lang w:val="en-US"/>
        </w:rPr>
      </w:pPr>
    </w:p>
    <w:p w14:paraId="0108C200" w14:textId="77777777" w:rsidR="00D75B7F" w:rsidRPr="009B765A" w:rsidRDefault="00D75B7F" w:rsidP="00D75B7F">
      <w:pPr>
        <w:jc w:val="both"/>
        <w:rPr>
          <w:b/>
          <w:bCs/>
          <w:color w:val="000000"/>
          <w:lang w:val="en-US"/>
        </w:rPr>
      </w:pPr>
      <w:r w:rsidRPr="009B765A">
        <w:rPr>
          <w:b/>
          <w:bCs/>
          <w:color w:val="000000"/>
          <w:lang w:val="en-US"/>
        </w:rPr>
        <w:t>Section B: YOUR POSITION IN THE ICU</w:t>
      </w:r>
    </w:p>
    <w:p w14:paraId="40265E8E" w14:textId="77777777" w:rsidR="00D75B7F" w:rsidRPr="009B765A" w:rsidRDefault="00D75B7F" w:rsidP="00D75B7F">
      <w:pPr>
        <w:jc w:val="both"/>
        <w:rPr>
          <w:lang w:val="en-US"/>
        </w:rPr>
      </w:pPr>
    </w:p>
    <w:p w14:paraId="48072AC7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B1. How long have you worked in the ICU?</w:t>
      </w:r>
    </w:p>
    <w:p w14:paraId="5600F7A6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Less than one year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E297B0F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Between 1 and 5 year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862F3E6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Between 6 and 10 year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2733855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Over 10 year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E900D35" w14:textId="77777777" w:rsidR="00D75B7F" w:rsidRPr="009B765A" w:rsidRDefault="00D75B7F" w:rsidP="00D75B7F">
      <w:pPr>
        <w:rPr>
          <w:lang w:val="en-US"/>
        </w:rPr>
      </w:pPr>
    </w:p>
    <w:p w14:paraId="7757B4F1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B2. In which structure do you work?</w:t>
      </w:r>
    </w:p>
    <w:p w14:paraId="7AC58A24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University hospital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07518C61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Hospital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E831E1B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Private clinic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6726ECD7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Other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B58D7AF" w14:textId="77777777" w:rsidR="00D75B7F" w:rsidRPr="009B765A" w:rsidRDefault="00D75B7F" w:rsidP="00D75B7F">
      <w:pPr>
        <w:rPr>
          <w:lang w:val="en-US"/>
        </w:rPr>
      </w:pPr>
    </w:p>
    <w:p w14:paraId="7A573DC5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B3. In which region do you work?</w:t>
      </w:r>
    </w:p>
    <w:p w14:paraId="7FE9AFAA" w14:textId="77777777" w:rsidR="00D75B7F" w:rsidRPr="009B765A" w:rsidRDefault="00D75B7F" w:rsidP="00D75B7F">
      <w:pPr>
        <w:jc w:val="both"/>
      </w:pPr>
      <w:r w:rsidRPr="009B765A">
        <w:rPr>
          <w:color w:val="000000"/>
        </w:rPr>
        <w:t xml:space="preserve">Auvergne-Rhône-Alpes </w:t>
      </w:r>
      <w:r w:rsidRPr="009B765A">
        <w:rPr>
          <w:rFonts w:ascii="Segoe UI Symbol" w:hAnsi="Segoe UI Symbol" w:cs="Segoe UI Symbol"/>
          <w:color w:val="000000"/>
        </w:rPr>
        <w:t>☐</w:t>
      </w:r>
    </w:p>
    <w:p w14:paraId="43050BC3" w14:textId="77777777" w:rsidR="00D75B7F" w:rsidRPr="009B765A" w:rsidRDefault="00D75B7F" w:rsidP="00D75B7F">
      <w:pPr>
        <w:jc w:val="both"/>
      </w:pPr>
      <w:r w:rsidRPr="009B765A">
        <w:rPr>
          <w:color w:val="000000"/>
        </w:rPr>
        <w:t xml:space="preserve">Bourgogne-Franche-Comté </w:t>
      </w:r>
      <w:r w:rsidRPr="009B765A">
        <w:rPr>
          <w:rFonts w:ascii="Segoe UI Symbol" w:hAnsi="Segoe UI Symbol" w:cs="Segoe UI Symbol"/>
          <w:color w:val="000000"/>
        </w:rPr>
        <w:t>☐</w:t>
      </w:r>
    </w:p>
    <w:p w14:paraId="33A10D2F" w14:textId="77777777" w:rsidR="00D75B7F" w:rsidRPr="009B765A" w:rsidRDefault="00D75B7F" w:rsidP="00D75B7F">
      <w:pPr>
        <w:jc w:val="both"/>
      </w:pPr>
      <w:r w:rsidRPr="009B765A">
        <w:rPr>
          <w:color w:val="000000"/>
        </w:rPr>
        <w:t xml:space="preserve">Bretagne </w:t>
      </w:r>
      <w:r w:rsidRPr="009B765A">
        <w:rPr>
          <w:rFonts w:ascii="Segoe UI Symbol" w:hAnsi="Segoe UI Symbol" w:cs="Segoe UI Symbol"/>
          <w:color w:val="000000"/>
        </w:rPr>
        <w:t>☐</w:t>
      </w:r>
    </w:p>
    <w:p w14:paraId="448399A4" w14:textId="77777777" w:rsidR="00D75B7F" w:rsidRPr="009B765A" w:rsidRDefault="00D75B7F" w:rsidP="00D75B7F">
      <w:pPr>
        <w:jc w:val="both"/>
      </w:pPr>
      <w:r w:rsidRPr="009B765A">
        <w:rPr>
          <w:color w:val="000000"/>
        </w:rPr>
        <w:t xml:space="preserve">Centre-Val de Loire </w:t>
      </w:r>
      <w:r w:rsidRPr="009B765A">
        <w:rPr>
          <w:rFonts w:ascii="Segoe UI Symbol" w:hAnsi="Segoe UI Symbol" w:cs="Segoe UI Symbol"/>
          <w:color w:val="000000"/>
        </w:rPr>
        <w:t>☐</w:t>
      </w:r>
    </w:p>
    <w:p w14:paraId="07AA130E" w14:textId="77777777" w:rsidR="00D75B7F" w:rsidRPr="009B765A" w:rsidRDefault="00D75B7F" w:rsidP="00D75B7F">
      <w:pPr>
        <w:jc w:val="both"/>
      </w:pPr>
      <w:r w:rsidRPr="009B765A">
        <w:rPr>
          <w:color w:val="000000"/>
        </w:rPr>
        <w:t xml:space="preserve">Grand Est </w:t>
      </w:r>
      <w:r w:rsidRPr="009B765A">
        <w:rPr>
          <w:rFonts w:ascii="Segoe UI Symbol" w:hAnsi="Segoe UI Symbol" w:cs="Segoe UI Symbol"/>
          <w:color w:val="000000"/>
        </w:rPr>
        <w:t>☐</w:t>
      </w:r>
    </w:p>
    <w:p w14:paraId="22A9B7D6" w14:textId="77777777" w:rsidR="00D75B7F" w:rsidRPr="009B765A" w:rsidRDefault="00D75B7F" w:rsidP="00D75B7F">
      <w:pPr>
        <w:jc w:val="both"/>
      </w:pPr>
      <w:r w:rsidRPr="009B765A">
        <w:rPr>
          <w:color w:val="000000"/>
        </w:rPr>
        <w:t xml:space="preserve">Haut de France </w:t>
      </w:r>
      <w:r w:rsidRPr="009B765A">
        <w:rPr>
          <w:rFonts w:ascii="Segoe UI Symbol" w:hAnsi="Segoe UI Symbol" w:cs="Segoe UI Symbol"/>
          <w:color w:val="000000"/>
        </w:rPr>
        <w:t>☐</w:t>
      </w:r>
    </w:p>
    <w:p w14:paraId="63FE459C" w14:textId="77777777" w:rsidR="00D75B7F" w:rsidRPr="009B765A" w:rsidRDefault="00D75B7F" w:rsidP="00D75B7F">
      <w:pPr>
        <w:jc w:val="both"/>
      </w:pPr>
      <w:r w:rsidRPr="009B765A">
        <w:rPr>
          <w:color w:val="000000"/>
        </w:rPr>
        <w:t xml:space="preserve">Ile-de-France </w:t>
      </w:r>
      <w:r w:rsidRPr="009B765A">
        <w:rPr>
          <w:rFonts w:ascii="Segoe UI Symbol" w:hAnsi="Segoe UI Symbol" w:cs="Segoe UI Symbol"/>
          <w:color w:val="000000"/>
        </w:rPr>
        <w:t>☐</w:t>
      </w:r>
    </w:p>
    <w:p w14:paraId="2CC16CB5" w14:textId="77777777" w:rsidR="00D75B7F" w:rsidRPr="009B765A" w:rsidRDefault="00D75B7F" w:rsidP="00D75B7F">
      <w:pPr>
        <w:jc w:val="both"/>
      </w:pPr>
      <w:r w:rsidRPr="009B765A">
        <w:rPr>
          <w:color w:val="000000"/>
        </w:rPr>
        <w:t xml:space="preserve">Normandie </w:t>
      </w:r>
      <w:r w:rsidRPr="009B765A">
        <w:rPr>
          <w:rFonts w:ascii="Segoe UI Symbol" w:hAnsi="Segoe UI Symbol" w:cs="Segoe UI Symbol"/>
          <w:color w:val="000000"/>
        </w:rPr>
        <w:t>☐</w:t>
      </w:r>
    </w:p>
    <w:p w14:paraId="137418F9" w14:textId="77777777" w:rsidR="00D75B7F" w:rsidRPr="009B765A" w:rsidRDefault="00D75B7F" w:rsidP="00D75B7F">
      <w:pPr>
        <w:jc w:val="both"/>
      </w:pPr>
      <w:r w:rsidRPr="009B765A">
        <w:rPr>
          <w:color w:val="000000"/>
        </w:rPr>
        <w:t xml:space="preserve">Nouvelle-Aquitaine </w:t>
      </w:r>
      <w:r w:rsidRPr="009B765A">
        <w:rPr>
          <w:rFonts w:ascii="Segoe UI Symbol" w:hAnsi="Segoe UI Symbol" w:cs="Segoe UI Symbol"/>
          <w:color w:val="000000"/>
        </w:rPr>
        <w:t>☐</w:t>
      </w:r>
    </w:p>
    <w:p w14:paraId="67EECB4A" w14:textId="77777777" w:rsidR="00D75B7F" w:rsidRPr="009B765A" w:rsidRDefault="00D75B7F" w:rsidP="00D75B7F">
      <w:pPr>
        <w:jc w:val="both"/>
      </w:pPr>
      <w:r w:rsidRPr="009B765A">
        <w:rPr>
          <w:color w:val="000000"/>
        </w:rPr>
        <w:t xml:space="preserve">Occitanie </w:t>
      </w:r>
      <w:r w:rsidRPr="009B765A">
        <w:rPr>
          <w:rFonts w:ascii="Segoe UI Symbol" w:hAnsi="Segoe UI Symbol" w:cs="Segoe UI Symbol"/>
          <w:color w:val="000000"/>
        </w:rPr>
        <w:t>☐</w:t>
      </w:r>
    </w:p>
    <w:p w14:paraId="4EF9D6FC" w14:textId="77777777" w:rsidR="00D75B7F" w:rsidRPr="009B765A" w:rsidRDefault="00D75B7F" w:rsidP="00D75B7F">
      <w:pPr>
        <w:jc w:val="both"/>
      </w:pPr>
      <w:r w:rsidRPr="009B765A">
        <w:rPr>
          <w:color w:val="000000"/>
        </w:rPr>
        <w:lastRenderedPageBreak/>
        <w:t xml:space="preserve">Pays de la Loire </w:t>
      </w:r>
      <w:r w:rsidRPr="009B765A">
        <w:rPr>
          <w:rFonts w:ascii="Segoe UI Symbol" w:hAnsi="Segoe UI Symbol" w:cs="Segoe UI Symbol"/>
          <w:color w:val="000000"/>
        </w:rPr>
        <w:t>☐</w:t>
      </w:r>
    </w:p>
    <w:p w14:paraId="61B95A1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</w:rPr>
        <w:t> </w:t>
      </w:r>
      <w:r w:rsidRPr="009B765A">
        <w:rPr>
          <w:color w:val="000000"/>
          <w:lang w:val="en-US"/>
        </w:rPr>
        <w:t xml:space="preserve">Provence-Alpes-Côte d'Azur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EC2D8D6" w14:textId="77777777" w:rsidR="00D75B7F" w:rsidRPr="009B765A" w:rsidRDefault="00D75B7F" w:rsidP="00D75B7F">
      <w:pPr>
        <w:rPr>
          <w:lang w:val="en-US"/>
        </w:rPr>
      </w:pPr>
    </w:p>
    <w:p w14:paraId="34055C77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B4. In which ICU department(s) do you work?</w:t>
      </w:r>
    </w:p>
    <w:p w14:paraId="4CB90916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Medical ICU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19E723F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Multi-purpose ICU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6691D23F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Surgical ICU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033BA25E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Pediatric ICU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21D09DB5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Neonatal ICU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B3EED04" w14:textId="77777777" w:rsidR="00D75B7F" w:rsidRPr="009B765A" w:rsidRDefault="00D75B7F" w:rsidP="00D75B7F">
      <w:pPr>
        <w:rPr>
          <w:lang w:val="en-US"/>
        </w:rPr>
      </w:pPr>
    </w:p>
    <w:p w14:paraId="18178F24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B5. If specialized department, please specify:</w:t>
      </w:r>
    </w:p>
    <w:p w14:paraId="5ADB2601" w14:textId="77777777" w:rsidR="00D75B7F" w:rsidRPr="009B765A" w:rsidRDefault="00D75B7F" w:rsidP="00D75B7F">
      <w:pPr>
        <w:rPr>
          <w:lang w:val="en-US"/>
        </w:rPr>
      </w:pPr>
    </w:p>
    <w:p w14:paraId="244DCA9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B6. What employment contract do you have?</w:t>
      </w:r>
    </w:p>
    <w:p w14:paraId="576278C5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Permanent contract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7BFFCF2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Fixed-term contract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B57D8E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Other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4283171" w14:textId="77777777" w:rsidR="00D75B7F" w:rsidRPr="009B765A" w:rsidRDefault="00D75B7F" w:rsidP="00D75B7F">
      <w:pPr>
        <w:rPr>
          <w:lang w:val="en-US"/>
        </w:rPr>
      </w:pPr>
    </w:p>
    <w:p w14:paraId="64FD7FA2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B7. What is your hourly rate?</w:t>
      </w:r>
    </w:p>
    <w:p w14:paraId="6C1663E8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Full time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3203B75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More than half-time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39E3CD5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Half-time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8908D3E" w14:textId="77777777" w:rsidR="00D75B7F" w:rsidRPr="009B765A" w:rsidRDefault="00D75B7F" w:rsidP="00D75B7F">
      <w:pPr>
        <w:jc w:val="both"/>
        <w:rPr>
          <w:rFonts w:ascii="Segoe UI Symbol" w:hAnsi="Segoe UI Symbol" w:cs="Segoe UI Symbol"/>
          <w:color w:val="000000"/>
          <w:lang w:val="en-US"/>
        </w:rPr>
      </w:pPr>
      <w:r w:rsidRPr="009B765A">
        <w:rPr>
          <w:color w:val="000000"/>
          <w:lang w:val="en-US"/>
        </w:rPr>
        <w:t xml:space="preserve">Less than half-time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C8789DE" w14:textId="77777777" w:rsidR="00D75B7F" w:rsidRPr="009B765A" w:rsidRDefault="00D75B7F" w:rsidP="00D75B7F">
      <w:pPr>
        <w:jc w:val="both"/>
        <w:rPr>
          <w:lang w:val="en-US"/>
        </w:rPr>
      </w:pPr>
    </w:p>
    <w:p w14:paraId="56C0FDB6" w14:textId="77777777" w:rsidR="00D75B7F" w:rsidRPr="009B765A" w:rsidRDefault="00D75B7F" w:rsidP="00D75B7F">
      <w:pPr>
        <w:rPr>
          <w:lang w:val="en-US"/>
        </w:rPr>
      </w:pPr>
    </w:p>
    <w:p w14:paraId="44D216D1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B8. Is your position as a psychologist specifically dedicated to the ICU?</w:t>
      </w:r>
    </w:p>
    <w:p w14:paraId="4AC238C0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My position is dedicated exclusively to the ICU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807FC0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My position is dedicated to several departments, including the </w:t>
      </w:r>
      <w:proofErr w:type="gramStart"/>
      <w:r w:rsidRPr="009B765A">
        <w:rPr>
          <w:color w:val="000000"/>
          <w:lang w:val="en-US"/>
        </w:rPr>
        <w:t xml:space="preserve">ICU 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  <w:proofErr w:type="gramEnd"/>
    </w:p>
    <w:p w14:paraId="055BC5E7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I occasionally intervene in the ICU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2CC3D4FC" w14:textId="77777777" w:rsidR="00D75B7F" w:rsidRPr="009B765A" w:rsidRDefault="00D75B7F" w:rsidP="00D75B7F">
      <w:pPr>
        <w:rPr>
          <w:lang w:val="en-US"/>
        </w:rPr>
      </w:pPr>
    </w:p>
    <w:p w14:paraId="6FCE858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B9. On an average of one month, how often do you intervene?</w:t>
      </w:r>
    </w:p>
    <w:p w14:paraId="60E4D4BF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Less than once a month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5C27B47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1 to 2 times a month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1002F1B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3 to 6 times a month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0F1BF042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7 to 10 times a month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3DDCD876" w14:textId="77777777" w:rsidR="00D75B7F" w:rsidRPr="009B765A" w:rsidRDefault="00D75B7F" w:rsidP="00D75B7F">
      <w:pPr>
        <w:rPr>
          <w:lang w:val="en-US"/>
        </w:rPr>
      </w:pPr>
    </w:p>
    <w:p w14:paraId="5C690174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B10. Who asks you to intervene in the ICU?</w:t>
      </w:r>
    </w:p>
    <w:p w14:paraId="4369B022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More than 10 tim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896DEE5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Nurs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EF1C929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Nursing assistant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CBF1F27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Doctor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B1B25A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Executiv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6B7FAB77" w14:textId="77777777" w:rsidR="00D75B7F" w:rsidRPr="009B765A" w:rsidRDefault="00D75B7F" w:rsidP="00D75B7F">
      <w:pPr>
        <w:rPr>
          <w:lang w:val="en-US"/>
        </w:rPr>
      </w:pPr>
    </w:p>
    <w:p w14:paraId="1BE1D87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B11. Number of beds in the ICU(s):</w:t>
      </w:r>
    </w:p>
    <w:p w14:paraId="423AE83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 *Indicate the total number of beds under your care:</w:t>
      </w:r>
    </w:p>
    <w:p w14:paraId="68EC21CF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 </w:t>
      </w:r>
    </w:p>
    <w:p w14:paraId="45D9DE2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B12. Has there been a psychologist in the department before you?</w:t>
      </w:r>
    </w:p>
    <w:p w14:paraId="522BB9AF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lastRenderedPageBreak/>
        <w:t xml:space="preserve">Y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27F47A9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No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7ED1D7A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I don't know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E908731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 </w:t>
      </w:r>
    </w:p>
    <w:p w14:paraId="099F53A5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B13. How long was he or she in the department?</w:t>
      </w:r>
      <w:r w:rsidRPr="009B765A">
        <w:rPr>
          <w:b/>
          <w:bCs/>
          <w:color w:val="000000"/>
          <w:lang w:val="en-US"/>
        </w:rPr>
        <w:tab/>
      </w:r>
    </w:p>
    <w:p w14:paraId="4058A98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Less than one year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246D3A1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Between 1 and 5 year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0D59B90E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More than 5 year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61D12DF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I don't know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6469C51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B14. Why did you take up this position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4"/>
        <w:gridCol w:w="979"/>
        <w:gridCol w:w="1075"/>
        <w:gridCol w:w="1180"/>
        <w:gridCol w:w="1574"/>
      </w:tblGrid>
      <w:tr w:rsidR="00D75B7F" w:rsidRPr="009B765A" w14:paraId="20F4A754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BA3AE" w14:textId="77777777" w:rsidR="00D75B7F" w:rsidRPr="009B765A" w:rsidRDefault="00D75B7F" w:rsidP="0016320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3224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>Not at a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5DB7F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Rather</w:t>
            </w:r>
            <w:proofErr w:type="spellEnd"/>
            <w:r w:rsidRPr="009B765A">
              <w:rPr>
                <w:color w:val="000000"/>
              </w:rPr>
              <w:t xml:space="preserve"> 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286B5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Rather</w:t>
            </w:r>
            <w:proofErr w:type="spellEnd"/>
            <w:r w:rsidRPr="009B765A">
              <w:rPr>
                <w:color w:val="000000"/>
              </w:rPr>
              <w:t xml:space="preserve"> 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6931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Yes, </w:t>
            </w:r>
            <w:proofErr w:type="spellStart"/>
            <w:r w:rsidRPr="009B765A">
              <w:rPr>
                <w:color w:val="000000"/>
              </w:rPr>
              <w:t>absolutely</w:t>
            </w:r>
            <w:proofErr w:type="spellEnd"/>
          </w:p>
        </w:tc>
      </w:tr>
      <w:tr w:rsidR="00D75B7F" w:rsidRPr="009B765A" w14:paraId="279CBFF3" w14:textId="77777777" w:rsidTr="0016320D">
        <w:trPr>
          <w:trHeight w:val="1053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4052D" w14:textId="77777777" w:rsidR="00D75B7F" w:rsidRPr="009B765A" w:rsidRDefault="00D75B7F" w:rsidP="0016320D">
            <w:pPr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Clinical, hospital, and ICU interest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76A0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AC6A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5205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73BC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15DD0EDF" w14:textId="77777777" w:rsidTr="0016320D">
        <w:trPr>
          <w:trHeight w:val="1053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C8D6B" w14:textId="77777777" w:rsidR="00D75B7F" w:rsidRPr="009B765A" w:rsidRDefault="00D75B7F" w:rsidP="0016320D">
            <w:pPr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Job opportunity, job market, contractual benefit(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A07E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F08E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679A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540A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</w:tbl>
    <w:p w14:paraId="740E3C7D" w14:textId="77777777" w:rsidR="00D75B7F" w:rsidRPr="009B765A" w:rsidRDefault="00D75B7F" w:rsidP="00D75B7F">
      <w:pPr>
        <w:jc w:val="both"/>
        <w:rPr>
          <w:b/>
          <w:bCs/>
          <w:color w:val="000000"/>
        </w:rPr>
      </w:pPr>
    </w:p>
    <w:p w14:paraId="5C904532" w14:textId="292E6610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Section C: CLINICAL PRACTICE IN THE ICU</w:t>
      </w:r>
    </w:p>
    <w:p w14:paraId="25BB743F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 </w:t>
      </w:r>
    </w:p>
    <w:p w14:paraId="236749A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C1. On average, how often do you work with patients, relatives, and medical staff?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6"/>
        <w:gridCol w:w="787"/>
        <w:gridCol w:w="2105"/>
        <w:gridCol w:w="2679"/>
        <w:gridCol w:w="1819"/>
      </w:tblGrid>
      <w:tr w:rsidR="00D75B7F" w:rsidRPr="009B765A" w14:paraId="6C666C07" w14:textId="77777777" w:rsidTr="0016320D">
        <w:trPr>
          <w:trHeight w:val="1053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0C742" w14:textId="77777777" w:rsidR="00D75B7F" w:rsidRPr="009B765A" w:rsidRDefault="00D75B7F" w:rsidP="0016320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90F0A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>Nev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2A0DC" w14:textId="77777777" w:rsidR="00D75B7F" w:rsidRPr="009B765A" w:rsidRDefault="00D75B7F" w:rsidP="0016320D">
            <w:pPr>
              <w:jc w:val="center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About once a month or les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21AE5" w14:textId="77777777" w:rsidR="00D75B7F" w:rsidRPr="009B765A" w:rsidRDefault="00D75B7F" w:rsidP="0016320D">
            <w:pPr>
              <w:jc w:val="center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About once a week or every 2 week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EB084" w14:textId="77777777" w:rsidR="00D75B7F" w:rsidRPr="009B765A" w:rsidRDefault="00D75B7F" w:rsidP="0016320D">
            <w:pPr>
              <w:jc w:val="center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More than once a week</w:t>
            </w:r>
          </w:p>
        </w:tc>
      </w:tr>
      <w:tr w:rsidR="00D75B7F" w:rsidRPr="009B765A" w14:paraId="49E8E739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B2B99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With</w:t>
            </w:r>
            <w:proofErr w:type="spellEnd"/>
            <w:r w:rsidRPr="009B765A">
              <w:rPr>
                <w:color w:val="000000"/>
              </w:rPr>
              <w:t xml:space="preserve"> patient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46B5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7C65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2007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8491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6E56C389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B56D1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With</w:t>
            </w:r>
            <w:proofErr w:type="spellEnd"/>
            <w:r w:rsidRPr="009B765A">
              <w:rPr>
                <w:color w:val="000000"/>
              </w:rPr>
              <w:t xml:space="preserve"> relativ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E52F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27D3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98D0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32EC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3B08065C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85BE7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With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medical</w:t>
            </w:r>
            <w:proofErr w:type="spellEnd"/>
            <w:r w:rsidRPr="009B765A">
              <w:rPr>
                <w:color w:val="000000"/>
              </w:rPr>
              <w:t xml:space="preserve"> staff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A6D6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4FDD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BC62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D88DA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</w:tbl>
    <w:p w14:paraId="3DE8D84E" w14:textId="77777777" w:rsidR="00D75B7F" w:rsidRPr="009B765A" w:rsidRDefault="00D75B7F" w:rsidP="00D75B7F"/>
    <w:p w14:paraId="28BEFCDB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C2. In what context do you work with patients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2"/>
        <w:gridCol w:w="787"/>
        <w:gridCol w:w="840"/>
        <w:gridCol w:w="1147"/>
        <w:gridCol w:w="747"/>
        <w:gridCol w:w="1329"/>
      </w:tblGrid>
      <w:tr w:rsidR="00D75B7F" w:rsidRPr="009B765A" w14:paraId="1D71286E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73334" w14:textId="77777777" w:rsidR="00D75B7F" w:rsidRPr="009B765A" w:rsidRDefault="00D75B7F" w:rsidP="0016320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41CF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>Nev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83015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Rarely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9753C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Regularly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3764F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Ofte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E83C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Not </w:t>
            </w:r>
            <w:proofErr w:type="spellStart"/>
            <w:r w:rsidRPr="009B765A">
              <w:rPr>
                <w:color w:val="000000"/>
              </w:rPr>
              <w:t>concerned</w:t>
            </w:r>
            <w:proofErr w:type="spellEnd"/>
          </w:p>
        </w:tc>
      </w:tr>
      <w:tr w:rsidR="00D75B7F" w:rsidRPr="009B765A" w14:paraId="43FF9653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8C8F9" w14:textId="77777777" w:rsidR="00D75B7F" w:rsidRPr="009B765A" w:rsidRDefault="00D75B7F" w:rsidP="0016320D">
            <w:pPr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In the room when patients are able to communicate (verbally or non-verbally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2B71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70E3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9A03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4FD7B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D2FC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25AD5459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6D99A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In the room when patients are unable to communicat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6AE8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34D9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5333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A7AC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50E2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2CD7EE9F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9B42D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lastRenderedPageBreak/>
              <w:t>During care and/or nurs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1D92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4BB9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C9EA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031C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134EB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39D1F305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A0CAB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At the end of life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5043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EA03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65F9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CE68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4093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0675915E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4ECA5" w14:textId="77777777" w:rsidR="00D75B7F" w:rsidRPr="009B765A" w:rsidRDefault="00D75B7F" w:rsidP="0016320D">
            <w:pPr>
              <w:jc w:val="both"/>
            </w:pPr>
            <w:r w:rsidRPr="009B765A">
              <w:rPr>
                <w:color w:val="000000"/>
              </w:rPr>
              <w:t>Post-ICU consultations (</w:t>
            </w:r>
            <w:proofErr w:type="spellStart"/>
            <w:r w:rsidRPr="009B765A">
              <w:rPr>
                <w:color w:val="000000"/>
              </w:rPr>
              <w:t>multidisciplinary</w:t>
            </w:r>
            <w:proofErr w:type="spellEnd"/>
            <w:r w:rsidRPr="009B765A">
              <w:rPr>
                <w:color w:val="000000"/>
              </w:rPr>
              <w:t xml:space="preserve"> consultations for patients/relatives post-ICU)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74A0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F274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2FF5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9EAE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5219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795D7F62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686E2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Post-ICU following change of medical service or return hom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16DBB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B92C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A88B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C166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3FDD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5283D5F7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CDCD9" w14:textId="77777777" w:rsidR="00D75B7F" w:rsidRPr="009B765A" w:rsidRDefault="00D75B7F" w:rsidP="0016320D">
            <w:pPr>
              <w:jc w:val="both"/>
            </w:pPr>
            <w:proofErr w:type="spellStart"/>
            <w:r w:rsidRPr="009B765A">
              <w:rPr>
                <w:color w:val="000000"/>
              </w:rPr>
              <w:t>Other</w:t>
            </w:r>
            <w:proofErr w:type="spellEnd"/>
            <w:r w:rsidRPr="009B765A">
              <w:rPr>
                <w:color w:val="000000"/>
              </w:rPr>
              <w:tab/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1294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873D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0AEA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A568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6428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</w:tbl>
    <w:p w14:paraId="26B44E28" w14:textId="77777777" w:rsidR="00D75B7F" w:rsidRPr="009B765A" w:rsidRDefault="00D75B7F" w:rsidP="00D75B7F"/>
    <w:p w14:paraId="6E271DCF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C3. You answered “Other” in the previous section. Could you please specify? </w:t>
      </w:r>
    </w:p>
    <w:p w14:paraId="6C99FE96" w14:textId="6294E9A8" w:rsidR="00D75B7F" w:rsidRPr="009B765A" w:rsidRDefault="00D75B7F" w:rsidP="00D75B7F">
      <w:pPr>
        <w:jc w:val="both"/>
        <w:rPr>
          <w:lang w:val="en-US"/>
        </w:rPr>
      </w:pPr>
    </w:p>
    <w:p w14:paraId="6AC8C078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C4. Do you use specific tools (logbooks, scales, tests, booklets, etc.)? </w:t>
      </w:r>
    </w:p>
    <w:p w14:paraId="328CAA44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Y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96CB11E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No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39D3B180" w14:textId="77777777" w:rsidR="00D75B7F" w:rsidRPr="009B765A" w:rsidRDefault="00D75B7F" w:rsidP="00D75B7F">
      <w:pPr>
        <w:rPr>
          <w:lang w:val="en-US"/>
        </w:rPr>
      </w:pPr>
    </w:p>
    <w:p w14:paraId="094D6108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 xml:space="preserve">C5. If yes, </w:t>
      </w:r>
      <w:proofErr w:type="gramStart"/>
      <w:r w:rsidRPr="009B765A">
        <w:rPr>
          <w:b/>
          <w:bCs/>
          <w:color w:val="000000"/>
          <w:lang w:val="en-US"/>
        </w:rPr>
        <w:t>Please</w:t>
      </w:r>
      <w:proofErr w:type="gramEnd"/>
      <w:r w:rsidRPr="009B765A">
        <w:rPr>
          <w:b/>
          <w:bCs/>
          <w:color w:val="000000"/>
          <w:lang w:val="en-US"/>
        </w:rPr>
        <w:t xml:space="preserve"> specify:</w:t>
      </w:r>
    </w:p>
    <w:p w14:paraId="78902819" w14:textId="77777777" w:rsidR="00D75B7F" w:rsidRPr="009B765A" w:rsidRDefault="00D75B7F" w:rsidP="00D75B7F">
      <w:pPr>
        <w:rPr>
          <w:lang w:val="en-US"/>
        </w:rPr>
      </w:pPr>
    </w:p>
    <w:p w14:paraId="4D5F5020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C6. What kind of difficulties(s) have you encountered with patients?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31"/>
        <w:gridCol w:w="787"/>
        <w:gridCol w:w="840"/>
        <w:gridCol w:w="1147"/>
        <w:gridCol w:w="747"/>
      </w:tblGrid>
      <w:tr w:rsidR="00D75B7F" w:rsidRPr="009B765A" w14:paraId="5CF02381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1BE01" w14:textId="77777777" w:rsidR="00D75B7F" w:rsidRPr="009B765A" w:rsidRDefault="00D75B7F" w:rsidP="0016320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3192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>Nev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909D7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Rarely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B760B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Regularly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C3DEA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Often</w:t>
            </w:r>
            <w:proofErr w:type="spellEnd"/>
          </w:p>
        </w:tc>
      </w:tr>
      <w:tr w:rsidR="00D75B7F" w:rsidRPr="009B765A" w14:paraId="071328B9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F027B" w14:textId="77777777" w:rsidR="00D75B7F" w:rsidRPr="009B765A" w:rsidRDefault="00D75B7F" w:rsidP="0016320D">
            <w:pPr>
              <w:jc w:val="both"/>
            </w:pPr>
            <w:r w:rsidRPr="009B765A">
              <w:rPr>
                <w:color w:val="000000"/>
              </w:rPr>
              <w:t xml:space="preserve">Absence of </w:t>
            </w:r>
            <w:proofErr w:type="spellStart"/>
            <w:r w:rsidRPr="009B765A">
              <w:rPr>
                <w:color w:val="000000"/>
              </w:rPr>
              <w:t>requests</w:t>
            </w:r>
            <w:proofErr w:type="spellEnd"/>
            <w:r w:rsidRPr="009B765A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ECA6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7A13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0A5FA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C505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6EC4B49F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DF224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Patients' lack of understanding of the psychologist's ro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EF3A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5CCF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6142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EF6F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29FB7AB2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22AA1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Team’s misunderstanding of psychologist's ro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A277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A182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CF13A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EF0D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3893CA61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ED6DB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Refusal to see the psychologist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5616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5AD9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059B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F54C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4B00E9AF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7C9A7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Unsuitable room for your practic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FBA0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148E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6D15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A919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576CD897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1BA82" w14:textId="77777777" w:rsidR="00D75B7F" w:rsidRPr="009B765A" w:rsidRDefault="00D75B7F" w:rsidP="0016320D">
            <w:pPr>
              <w:jc w:val="both"/>
            </w:pPr>
            <w:r w:rsidRPr="009B765A">
              <w:rPr>
                <w:color w:val="000000"/>
              </w:rPr>
              <w:t xml:space="preserve">Patient </w:t>
            </w:r>
            <w:proofErr w:type="spellStart"/>
            <w:r w:rsidRPr="009B765A">
              <w:rPr>
                <w:color w:val="000000"/>
              </w:rPr>
              <w:t>transferred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D088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E2F0A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F6B5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6119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61385DB5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E0ECC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Interruption of your practice by the care team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A57D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8A1A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D851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88B6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421DBAEC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FD58D" w14:textId="77777777" w:rsidR="00D75B7F" w:rsidRPr="009B765A" w:rsidRDefault="00D75B7F" w:rsidP="0016320D">
            <w:pPr>
              <w:jc w:val="both"/>
            </w:pPr>
            <w:r w:rsidRPr="009B765A">
              <w:rPr>
                <w:color w:val="000000"/>
              </w:rPr>
              <w:t xml:space="preserve">Communication </w:t>
            </w:r>
            <w:proofErr w:type="spellStart"/>
            <w:r w:rsidRPr="009B765A">
              <w:rPr>
                <w:color w:val="000000"/>
              </w:rPr>
              <w:t>difficulties</w:t>
            </w:r>
            <w:proofErr w:type="spellEnd"/>
            <w:r w:rsidRPr="009B765A">
              <w:rPr>
                <w:color w:val="000000"/>
              </w:rPr>
              <w:t>/</w:t>
            </w:r>
            <w:proofErr w:type="spellStart"/>
            <w:r w:rsidRPr="009B765A">
              <w:rPr>
                <w:color w:val="000000"/>
              </w:rPr>
              <w:t>impossibility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0522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D348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60BD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22D3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00A20584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8DA10" w14:textId="77777777" w:rsidR="00D75B7F" w:rsidRPr="009B765A" w:rsidRDefault="00D75B7F" w:rsidP="0016320D">
            <w:pPr>
              <w:jc w:val="both"/>
            </w:pPr>
            <w:proofErr w:type="spellStart"/>
            <w:r w:rsidRPr="009B765A">
              <w:rPr>
                <w:color w:val="000000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2419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C583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1F01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419E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</w:tbl>
    <w:p w14:paraId="62BA4994" w14:textId="77777777" w:rsidR="00D75B7F" w:rsidRPr="009B765A" w:rsidRDefault="00D75B7F" w:rsidP="00D75B7F"/>
    <w:p w14:paraId="1FA5AE8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C7. You answered “Other” in the previous section. Could you please specify? </w:t>
      </w:r>
    </w:p>
    <w:p w14:paraId="322618DC" w14:textId="77777777" w:rsidR="00D75B7F" w:rsidRPr="009B765A" w:rsidRDefault="00D75B7F" w:rsidP="00D75B7F">
      <w:pPr>
        <w:rPr>
          <w:lang w:val="en-US"/>
        </w:rPr>
      </w:pPr>
    </w:p>
    <w:p w14:paraId="7A948E41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C8. In general, your interactions with patients are aimed at: </w:t>
      </w:r>
    </w:p>
    <w:p w14:paraId="302247C1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Evaluative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2E277F6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Therapeutic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3C50109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Support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6698B609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lastRenderedPageBreak/>
        <w:t xml:space="preserve">Other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0B8C60EC" w14:textId="77777777" w:rsidR="00D75B7F" w:rsidRPr="009B765A" w:rsidRDefault="00D75B7F" w:rsidP="00D75B7F">
      <w:pPr>
        <w:jc w:val="both"/>
        <w:rPr>
          <w:color w:val="000000"/>
          <w:lang w:val="en-US"/>
        </w:rPr>
      </w:pPr>
      <w:r w:rsidRPr="009B765A">
        <w:rPr>
          <w:color w:val="000000"/>
          <w:lang w:val="en-US"/>
        </w:rPr>
        <w:t>If other, please specify:</w:t>
      </w:r>
    </w:p>
    <w:p w14:paraId="0900D2DE" w14:textId="77777777" w:rsidR="00D75B7F" w:rsidRPr="009B765A" w:rsidRDefault="00D75B7F" w:rsidP="00D75B7F">
      <w:pPr>
        <w:rPr>
          <w:lang w:val="en-US"/>
        </w:rPr>
      </w:pPr>
    </w:p>
    <w:p w14:paraId="5ED53222" w14:textId="77777777" w:rsidR="009B765A" w:rsidRPr="009B765A" w:rsidRDefault="009B765A" w:rsidP="00D75B7F">
      <w:pPr>
        <w:rPr>
          <w:lang w:val="en-US"/>
        </w:rPr>
      </w:pPr>
    </w:p>
    <w:p w14:paraId="02302A67" w14:textId="77777777" w:rsidR="009B765A" w:rsidRPr="009B765A" w:rsidRDefault="009B765A" w:rsidP="00D75B7F">
      <w:pPr>
        <w:rPr>
          <w:lang w:val="en-US"/>
        </w:rPr>
      </w:pPr>
    </w:p>
    <w:p w14:paraId="3C410E25" w14:textId="77777777" w:rsidR="009B765A" w:rsidRPr="009B765A" w:rsidRDefault="009B765A" w:rsidP="00D75B7F">
      <w:pPr>
        <w:rPr>
          <w:lang w:val="en-US"/>
        </w:rPr>
      </w:pPr>
    </w:p>
    <w:p w14:paraId="7FA63C34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C9.</w:t>
      </w:r>
      <w:r w:rsidRPr="009B765A">
        <w:rPr>
          <w:b/>
          <w:bCs/>
          <w:color w:val="000000"/>
          <w:lang w:val="en-US"/>
        </w:rPr>
        <w:tab/>
        <w:t>In what context do you work with relatives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1"/>
        <w:gridCol w:w="787"/>
        <w:gridCol w:w="840"/>
        <w:gridCol w:w="1147"/>
        <w:gridCol w:w="747"/>
        <w:gridCol w:w="1330"/>
      </w:tblGrid>
      <w:tr w:rsidR="00D75B7F" w:rsidRPr="009B765A" w14:paraId="6F8B6002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08184" w14:textId="77777777" w:rsidR="00D75B7F" w:rsidRPr="009B765A" w:rsidRDefault="00D75B7F" w:rsidP="0016320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56AB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>Nev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BA614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Rarely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F1E8F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Regularly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45739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Ofte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3088A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Not </w:t>
            </w:r>
            <w:proofErr w:type="spellStart"/>
            <w:r w:rsidRPr="009B765A">
              <w:rPr>
                <w:color w:val="000000"/>
              </w:rPr>
              <w:t>concerned</w:t>
            </w:r>
            <w:proofErr w:type="spellEnd"/>
          </w:p>
        </w:tc>
      </w:tr>
      <w:tr w:rsidR="00D75B7F" w:rsidRPr="009B765A" w14:paraId="783A928C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F30AD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During scheduled interviews in a dedicated are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B31B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0182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B204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236A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7B65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7B3A9AEE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5037C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During scheduled in-room interview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3AB3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BA6C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B208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B9FE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237F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0F5A31EA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69B3E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During spontaneous interviews in rooms or dedicated area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E59E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B346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7271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29F7A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CDF2A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16CDABAA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9A7D1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During departmental discussions (corridor, waiting</w:t>
            </w:r>
          </w:p>
          <w:p w14:paraId="48E7AD2E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room...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B96A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F4F7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7ACE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096E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AAB6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28057C2B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F6329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During family interviews with the medical team</w:t>
            </w:r>
          </w:p>
          <w:p w14:paraId="79CC03E4" w14:textId="77777777" w:rsidR="00D75B7F" w:rsidRPr="009B765A" w:rsidRDefault="00D75B7F" w:rsidP="0016320D">
            <w:pPr>
              <w:jc w:val="both"/>
            </w:pPr>
            <w:r w:rsidRPr="009B765A">
              <w:rPr>
                <w:color w:val="000000"/>
              </w:rPr>
              <w:t>(</w:t>
            </w:r>
            <w:proofErr w:type="spellStart"/>
            <w:proofErr w:type="gramStart"/>
            <w:r w:rsidRPr="009B765A">
              <w:rPr>
                <w:color w:val="000000"/>
              </w:rPr>
              <w:t>announcement</w:t>
            </w:r>
            <w:proofErr w:type="spellEnd"/>
            <w:proofErr w:type="gramEnd"/>
            <w:r w:rsidRPr="009B765A">
              <w:rPr>
                <w:color w:val="000000"/>
              </w:rPr>
              <w:t>, interview, etc.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E468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476E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1FE7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BFBD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8399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6614689E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94733" w14:textId="77777777" w:rsidR="00D75B7F" w:rsidRPr="009B765A" w:rsidRDefault="00D75B7F" w:rsidP="0016320D">
            <w:pPr>
              <w:jc w:val="both"/>
            </w:pPr>
            <w:proofErr w:type="spellStart"/>
            <w:r w:rsidRPr="009B765A">
              <w:rPr>
                <w:color w:val="000000"/>
              </w:rPr>
              <w:t>During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telephone</w:t>
            </w:r>
            <w:proofErr w:type="spellEnd"/>
            <w:r w:rsidRPr="009B765A">
              <w:rPr>
                <w:color w:val="000000"/>
              </w:rPr>
              <w:t xml:space="preserve"> interview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D579A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6945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504C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50ADA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E2EC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74125E42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E72AE" w14:textId="77777777" w:rsidR="00D75B7F" w:rsidRPr="009B765A" w:rsidRDefault="00D75B7F" w:rsidP="0016320D">
            <w:pPr>
              <w:jc w:val="both"/>
            </w:pPr>
            <w:r w:rsidRPr="009B765A">
              <w:rPr>
                <w:color w:val="000000"/>
              </w:rPr>
              <w:t>Post-ICU consultations (</w:t>
            </w:r>
            <w:proofErr w:type="spellStart"/>
            <w:r w:rsidRPr="009B765A">
              <w:rPr>
                <w:color w:val="000000"/>
              </w:rPr>
              <w:t>multidisciplinary</w:t>
            </w:r>
            <w:proofErr w:type="spellEnd"/>
            <w:r w:rsidRPr="009B765A">
              <w:rPr>
                <w:color w:val="000000"/>
              </w:rPr>
              <w:t xml:space="preserve"> consultations for patients/relatives post-ICU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24BA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D730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39FB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2780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3BB3A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7601EE2B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70109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Post-ICU after transfer or return hom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FA83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5EA4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96F8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8375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F6E9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5F3FA9F6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ACF9F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As part of discussion group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BE51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0BDDB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0693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1BAC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71C9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7B28423F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8208E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As part of a workshop(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5A76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4D12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85C6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D745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626B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226E7AE7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2702F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During interactions with child visitor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69A4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A9D5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402BA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982C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A9A4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14C7C468" w14:textId="77777777" w:rsidTr="0016320D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DBE39" w14:textId="77777777" w:rsidR="00D75B7F" w:rsidRPr="009B765A" w:rsidRDefault="00D75B7F" w:rsidP="0016320D">
            <w:pPr>
              <w:jc w:val="both"/>
            </w:pPr>
            <w:proofErr w:type="spellStart"/>
            <w:r w:rsidRPr="009B765A">
              <w:rPr>
                <w:color w:val="000000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73D1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E7D0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F7D2B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1854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1F60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</w:tbl>
    <w:p w14:paraId="4EC6922A" w14:textId="77777777" w:rsidR="00D75B7F" w:rsidRPr="009B765A" w:rsidRDefault="00D75B7F" w:rsidP="00D75B7F"/>
    <w:p w14:paraId="32E22612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C10. Can you specify the type(s) of workshop(s) or group(s) you use?</w:t>
      </w:r>
    </w:p>
    <w:p w14:paraId="28DB4360" w14:textId="77777777" w:rsidR="00D75B7F" w:rsidRPr="009B765A" w:rsidRDefault="00D75B7F" w:rsidP="00D75B7F">
      <w:pPr>
        <w:rPr>
          <w:lang w:val="en-US"/>
        </w:rPr>
      </w:pPr>
    </w:p>
    <w:p w14:paraId="7EB4949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C11. You answered “Other” in the previous section. Could you please specify? </w:t>
      </w:r>
    </w:p>
    <w:p w14:paraId="70B62399" w14:textId="77777777" w:rsidR="00D75B7F" w:rsidRPr="009B765A" w:rsidRDefault="00D75B7F" w:rsidP="00D75B7F">
      <w:pPr>
        <w:rPr>
          <w:lang w:val="en-US"/>
        </w:rPr>
      </w:pPr>
    </w:p>
    <w:p w14:paraId="16809940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C12.</w:t>
      </w:r>
      <w:r w:rsidRPr="009B765A">
        <w:rPr>
          <w:b/>
          <w:bCs/>
          <w:color w:val="000000"/>
          <w:lang w:val="en-US"/>
        </w:rPr>
        <w:tab/>
        <w:t>Do you use specific tools (logbooks, scales, tests, booklets, etc.)?</w:t>
      </w:r>
    </w:p>
    <w:p w14:paraId="5E83D8AE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Y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031C8067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No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EEB8C7B" w14:textId="77777777" w:rsidR="00D75B7F" w:rsidRPr="009B765A" w:rsidRDefault="00D75B7F" w:rsidP="00D75B7F">
      <w:pPr>
        <w:jc w:val="both"/>
        <w:rPr>
          <w:b/>
          <w:bCs/>
          <w:color w:val="000000"/>
          <w:lang w:val="en-US"/>
        </w:rPr>
      </w:pPr>
    </w:p>
    <w:p w14:paraId="7776A630" w14:textId="05D4C739" w:rsidR="00D75B7F" w:rsidRPr="009B765A" w:rsidRDefault="00D75B7F" w:rsidP="00D75B7F">
      <w:pPr>
        <w:jc w:val="both"/>
        <w:rPr>
          <w:b/>
          <w:bCs/>
          <w:color w:val="000000"/>
          <w:lang w:val="en-US"/>
        </w:rPr>
      </w:pPr>
      <w:r w:rsidRPr="009B765A">
        <w:rPr>
          <w:b/>
          <w:bCs/>
          <w:color w:val="000000"/>
          <w:lang w:val="en-US"/>
        </w:rPr>
        <w:lastRenderedPageBreak/>
        <w:t>C13. If yes, please specify: </w:t>
      </w:r>
    </w:p>
    <w:p w14:paraId="73BDD3DB" w14:textId="77777777" w:rsidR="009B765A" w:rsidRPr="009B765A" w:rsidRDefault="009B765A" w:rsidP="00D75B7F">
      <w:pPr>
        <w:jc w:val="both"/>
        <w:rPr>
          <w:b/>
          <w:bCs/>
          <w:color w:val="000000"/>
          <w:lang w:val="en-US"/>
        </w:rPr>
      </w:pPr>
    </w:p>
    <w:p w14:paraId="3A5BBA84" w14:textId="77777777" w:rsidR="009B765A" w:rsidRPr="009B765A" w:rsidRDefault="009B765A" w:rsidP="00D75B7F">
      <w:pPr>
        <w:jc w:val="both"/>
        <w:rPr>
          <w:b/>
          <w:bCs/>
          <w:color w:val="000000"/>
          <w:lang w:val="en-US"/>
        </w:rPr>
      </w:pPr>
    </w:p>
    <w:p w14:paraId="1BDE7FF8" w14:textId="77777777" w:rsidR="009B765A" w:rsidRPr="009B765A" w:rsidRDefault="009B765A" w:rsidP="00D75B7F">
      <w:pPr>
        <w:jc w:val="both"/>
        <w:rPr>
          <w:b/>
          <w:bCs/>
          <w:color w:val="000000"/>
          <w:lang w:val="en-US"/>
        </w:rPr>
      </w:pPr>
    </w:p>
    <w:p w14:paraId="48C4FB3F" w14:textId="77777777" w:rsidR="009B765A" w:rsidRPr="009B765A" w:rsidRDefault="009B765A" w:rsidP="00D75B7F">
      <w:pPr>
        <w:jc w:val="both"/>
        <w:rPr>
          <w:b/>
          <w:bCs/>
          <w:color w:val="000000"/>
          <w:lang w:val="en-US"/>
        </w:rPr>
      </w:pPr>
    </w:p>
    <w:p w14:paraId="6B915630" w14:textId="77777777" w:rsidR="00D75B7F" w:rsidRPr="009B765A" w:rsidRDefault="00D75B7F" w:rsidP="00D75B7F">
      <w:pPr>
        <w:jc w:val="both"/>
        <w:rPr>
          <w:lang w:val="en-US"/>
        </w:rPr>
      </w:pPr>
    </w:p>
    <w:p w14:paraId="41A45112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 xml:space="preserve">C14.  What kind of </w:t>
      </w:r>
      <w:proofErr w:type="spellStart"/>
      <w:r w:rsidRPr="009B765A">
        <w:rPr>
          <w:b/>
          <w:bCs/>
          <w:color w:val="000000"/>
          <w:lang w:val="en-US"/>
        </w:rPr>
        <w:t>difficultie</w:t>
      </w:r>
      <w:proofErr w:type="spellEnd"/>
      <w:r w:rsidRPr="009B765A">
        <w:rPr>
          <w:b/>
          <w:bCs/>
          <w:color w:val="000000"/>
          <w:lang w:val="en-US"/>
        </w:rPr>
        <w:t>(s) have you encountered with relatives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03"/>
        <w:gridCol w:w="787"/>
        <w:gridCol w:w="840"/>
        <w:gridCol w:w="1147"/>
        <w:gridCol w:w="747"/>
      </w:tblGrid>
      <w:tr w:rsidR="00D75B7F" w:rsidRPr="009B765A" w14:paraId="7F1F3338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6ED17" w14:textId="77777777" w:rsidR="00D75B7F" w:rsidRPr="009B765A" w:rsidRDefault="00D75B7F" w:rsidP="0016320D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2652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>Nev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E20F6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Rarely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3813D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Regularly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1F561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Often</w:t>
            </w:r>
            <w:proofErr w:type="spellEnd"/>
          </w:p>
        </w:tc>
      </w:tr>
      <w:tr w:rsidR="00D75B7F" w:rsidRPr="009B765A" w14:paraId="100AF9B3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CF941" w14:textId="77777777" w:rsidR="00D75B7F" w:rsidRPr="009B765A" w:rsidRDefault="00D75B7F" w:rsidP="0016320D">
            <w:r w:rsidRPr="009B765A">
              <w:rPr>
                <w:color w:val="000000"/>
              </w:rPr>
              <w:t xml:space="preserve">Absence of </w:t>
            </w:r>
            <w:proofErr w:type="spellStart"/>
            <w:r w:rsidRPr="009B765A">
              <w:rPr>
                <w:color w:val="000000"/>
              </w:rPr>
              <w:t>request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333D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98BD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76A5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64E6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02623033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9FC8E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Family misunderstanding of the psychologist's ro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A93B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20CA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B4FF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7512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27F843FD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FC9E1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Team misunderstanding of psychologist's ro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07CC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0C0EB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5DD0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C91F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767A6F34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50E88" w14:textId="77777777" w:rsidR="00D75B7F" w:rsidRPr="009B765A" w:rsidRDefault="00D75B7F" w:rsidP="0016320D">
            <w:pPr>
              <w:jc w:val="both"/>
            </w:pPr>
            <w:proofErr w:type="spellStart"/>
            <w:r w:rsidRPr="009B765A">
              <w:rPr>
                <w:color w:val="000000"/>
              </w:rPr>
              <w:t>Inappropriate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request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B7E8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0E18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8902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FAE3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50010E3B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92330" w14:textId="77777777" w:rsidR="00D75B7F" w:rsidRPr="009B765A" w:rsidRDefault="00D75B7F" w:rsidP="0016320D">
            <w:pPr>
              <w:jc w:val="both"/>
            </w:pPr>
            <w:proofErr w:type="spellStart"/>
            <w:r w:rsidRPr="009B765A">
              <w:rPr>
                <w:color w:val="000000"/>
              </w:rPr>
              <w:t>Inappropriate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facilities</w:t>
            </w:r>
            <w:proofErr w:type="spellEnd"/>
            <w:r w:rsidRPr="009B765A">
              <w:rPr>
                <w:color w:val="000000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7C7A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3E62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149B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70D9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44E46766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BC5FF" w14:textId="77777777" w:rsidR="00D75B7F" w:rsidRPr="009B765A" w:rsidRDefault="00D75B7F" w:rsidP="0016320D">
            <w:pPr>
              <w:jc w:val="both"/>
            </w:pPr>
            <w:proofErr w:type="spellStart"/>
            <w:r w:rsidRPr="009B765A">
              <w:rPr>
                <w:color w:val="000000"/>
              </w:rPr>
              <w:t>Missed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appointment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7BC4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FA8B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77C8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0DB9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7DF9CC12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F9B76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Refusal to see the psychologi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BA47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0E4E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99DC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68F7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0C221315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6CF90" w14:textId="77777777" w:rsidR="00D75B7F" w:rsidRPr="009B765A" w:rsidRDefault="00D75B7F" w:rsidP="0016320D">
            <w:pPr>
              <w:jc w:val="both"/>
            </w:pPr>
            <w:proofErr w:type="spellStart"/>
            <w:r w:rsidRPr="009B765A">
              <w:rPr>
                <w:color w:val="000000"/>
              </w:rPr>
              <w:t>Other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5BF4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7B2E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8076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134C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</w:tbl>
    <w:p w14:paraId="1242B1DF" w14:textId="77777777" w:rsidR="00D75B7F" w:rsidRPr="009B765A" w:rsidRDefault="00D75B7F" w:rsidP="00D75B7F"/>
    <w:p w14:paraId="23AE818E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C15. You answered “Other” in the previous section. Could you please specify? </w:t>
      </w:r>
    </w:p>
    <w:p w14:paraId="78ACF5FE" w14:textId="77777777" w:rsidR="00D75B7F" w:rsidRPr="009B765A" w:rsidRDefault="00D75B7F" w:rsidP="00D75B7F">
      <w:pPr>
        <w:rPr>
          <w:lang w:val="en-US"/>
        </w:rPr>
      </w:pPr>
    </w:p>
    <w:p w14:paraId="1E660BD2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 xml:space="preserve">C16. In general, your interaction with relatives </w:t>
      </w:r>
      <w:proofErr w:type="gramStart"/>
      <w:r w:rsidRPr="009B765A">
        <w:rPr>
          <w:b/>
          <w:bCs/>
          <w:color w:val="000000"/>
          <w:lang w:val="en-US"/>
        </w:rPr>
        <w:t>are</w:t>
      </w:r>
      <w:proofErr w:type="gramEnd"/>
      <w:r w:rsidRPr="009B765A">
        <w:rPr>
          <w:b/>
          <w:bCs/>
          <w:color w:val="000000"/>
          <w:lang w:val="en-US"/>
        </w:rPr>
        <w:t xml:space="preserve"> aimed at: </w:t>
      </w:r>
    </w:p>
    <w:p w14:paraId="4BE040CB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Informative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5228CDA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Preventive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982709F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Evaluative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2C274D1E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Therapeutic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AC64B11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Supportive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243ABCD8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Other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C6B7312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If other, please specify: </w:t>
      </w:r>
    </w:p>
    <w:p w14:paraId="412A7A1E" w14:textId="77777777" w:rsidR="00D75B7F" w:rsidRPr="009B765A" w:rsidRDefault="00D75B7F" w:rsidP="00D75B7F">
      <w:pPr>
        <w:spacing w:after="240"/>
        <w:rPr>
          <w:lang w:val="en-US"/>
        </w:rPr>
      </w:pPr>
      <w:r w:rsidRPr="009B765A">
        <w:rPr>
          <w:lang w:val="en-US"/>
        </w:rPr>
        <w:br/>
      </w:r>
      <w:r w:rsidRPr="009B765A">
        <w:rPr>
          <w:b/>
          <w:bCs/>
          <w:color w:val="000000"/>
          <w:lang w:val="en-US"/>
        </w:rPr>
        <w:t>C17. When you work with medical personnel, you perform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67"/>
        <w:gridCol w:w="787"/>
        <w:gridCol w:w="840"/>
        <w:gridCol w:w="1147"/>
        <w:gridCol w:w="747"/>
        <w:gridCol w:w="1484"/>
      </w:tblGrid>
      <w:tr w:rsidR="00D75B7F" w:rsidRPr="009B765A" w14:paraId="124F0C7B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B9F0D" w14:textId="77777777" w:rsidR="00D75B7F" w:rsidRPr="009B765A" w:rsidRDefault="00D75B7F" w:rsidP="0016320D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17A8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>Nev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59D54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Rarely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159A8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Regularly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9806F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Ofte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10CA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Not </w:t>
            </w:r>
            <w:proofErr w:type="spellStart"/>
            <w:r w:rsidRPr="009B765A">
              <w:rPr>
                <w:color w:val="000000"/>
              </w:rPr>
              <w:t>Concerned</w:t>
            </w:r>
            <w:proofErr w:type="spellEnd"/>
          </w:p>
        </w:tc>
      </w:tr>
      <w:tr w:rsidR="00D75B7F" w:rsidRPr="009B765A" w14:paraId="6EDC465C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E8BCB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Informal exchanges within the servi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5E50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0282A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1BF4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4EA5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E6DE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08178196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41DC7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Punctual one-to-one meeting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7136A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0A53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F3BC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4DA0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CC96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40F48B04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31310" w14:textId="77777777" w:rsidR="00D75B7F" w:rsidRPr="009B765A" w:rsidRDefault="00D75B7F" w:rsidP="0016320D">
            <w:pPr>
              <w:jc w:val="both"/>
            </w:pPr>
            <w:proofErr w:type="spellStart"/>
            <w:r w:rsidRPr="009B765A">
              <w:rPr>
                <w:color w:val="000000"/>
              </w:rPr>
              <w:t>Individual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psychological</w:t>
            </w:r>
            <w:proofErr w:type="spellEnd"/>
            <w:r w:rsidRPr="009B765A">
              <w:rPr>
                <w:color w:val="000000"/>
              </w:rPr>
              <w:t xml:space="preserve"> suppor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F0FC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DEDC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8085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4E70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F769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55C25C07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5F957" w14:textId="77777777" w:rsidR="00D75B7F" w:rsidRPr="009B765A" w:rsidRDefault="00D75B7F" w:rsidP="0016320D">
            <w:pPr>
              <w:jc w:val="both"/>
            </w:pPr>
            <w:r w:rsidRPr="009B765A">
              <w:rPr>
                <w:color w:val="000000"/>
              </w:rPr>
              <w:t>Training courses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B2CC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10A7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C0DA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39BC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CD7D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32E9974E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16677" w14:textId="77777777" w:rsidR="00D75B7F" w:rsidRPr="009B765A" w:rsidRDefault="00D75B7F" w:rsidP="0016320D">
            <w:pPr>
              <w:jc w:val="both"/>
            </w:pPr>
            <w:r w:rsidRPr="009B765A">
              <w:rPr>
                <w:color w:val="000000"/>
              </w:rPr>
              <w:t>Discuss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4A89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5708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A5DE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2558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8866B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6924A7A4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E5C69" w14:textId="77777777" w:rsidR="00D75B7F" w:rsidRPr="009B765A" w:rsidRDefault="00D75B7F" w:rsidP="0016320D">
            <w:pPr>
              <w:jc w:val="both"/>
            </w:pPr>
            <w:r w:rsidRPr="009B765A">
              <w:rPr>
                <w:color w:val="000000"/>
              </w:rPr>
              <w:lastRenderedPageBreak/>
              <w:t>Sess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BF02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8D10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6B5C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7954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6179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707A15B2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0350A" w14:textId="77777777" w:rsidR="00D75B7F" w:rsidRPr="009B765A" w:rsidRDefault="00D75B7F" w:rsidP="0016320D">
            <w:pPr>
              <w:jc w:val="both"/>
            </w:pPr>
            <w:proofErr w:type="spellStart"/>
            <w:r w:rsidRPr="009B765A">
              <w:rPr>
                <w:color w:val="000000"/>
              </w:rPr>
              <w:t>Analysis</w:t>
            </w:r>
            <w:proofErr w:type="spellEnd"/>
            <w:r w:rsidRPr="009B765A">
              <w:rPr>
                <w:color w:val="000000"/>
              </w:rPr>
              <w:t xml:space="preserve"> of practi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FA12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5BA1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1FB2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CAA0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2FA5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4E731DC7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F3BD0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Debriefing following a difficult situation within the servi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64E7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DE68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1B01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C730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5171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51D01D8F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A2818" w14:textId="77777777" w:rsidR="00D75B7F" w:rsidRPr="009B765A" w:rsidRDefault="00D75B7F" w:rsidP="0016320D">
            <w:pPr>
              <w:jc w:val="both"/>
            </w:pPr>
            <w:r w:rsidRPr="009B765A">
              <w:rPr>
                <w:color w:val="000000"/>
              </w:rPr>
              <w:t>Workshop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1018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4659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A51FB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7FB4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EA3D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4D14D3C8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AE877" w14:textId="77777777" w:rsidR="00D75B7F" w:rsidRPr="009B765A" w:rsidRDefault="00D75B7F" w:rsidP="0016320D">
            <w:pPr>
              <w:jc w:val="both"/>
            </w:pPr>
            <w:proofErr w:type="spellStart"/>
            <w:r w:rsidRPr="009B765A">
              <w:rPr>
                <w:color w:val="000000"/>
              </w:rPr>
              <w:t>Other</w:t>
            </w:r>
            <w:proofErr w:type="spellEnd"/>
            <w:r w:rsidRPr="009B765A">
              <w:rPr>
                <w:color w:val="000000"/>
              </w:rPr>
              <w:tab/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4FE3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852E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21FA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3E23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A2E7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</w:tbl>
    <w:p w14:paraId="330D8FFA" w14:textId="77777777" w:rsidR="00D75B7F" w:rsidRPr="009B765A" w:rsidRDefault="00D75B7F" w:rsidP="00D75B7F"/>
    <w:p w14:paraId="2A592803" w14:textId="77777777" w:rsidR="00D75B7F" w:rsidRPr="009B765A" w:rsidRDefault="00D75B7F" w:rsidP="00D75B7F">
      <w:pPr>
        <w:jc w:val="both"/>
        <w:rPr>
          <w:b/>
          <w:bCs/>
          <w:color w:val="000000"/>
          <w:lang w:val="en-US"/>
        </w:rPr>
      </w:pPr>
      <w:r w:rsidRPr="009B765A">
        <w:rPr>
          <w:b/>
          <w:bCs/>
          <w:color w:val="000000"/>
          <w:lang w:val="en-US"/>
        </w:rPr>
        <w:t>C18.</w:t>
      </w:r>
      <w:r w:rsidRPr="009B765A">
        <w:rPr>
          <w:b/>
          <w:bCs/>
          <w:color w:val="000000"/>
          <w:lang w:val="en-US"/>
        </w:rPr>
        <w:tab/>
        <w:t>Can you specify the type(s) of workshop(s) or group(s) you use?</w:t>
      </w:r>
    </w:p>
    <w:p w14:paraId="3960CBCA" w14:textId="77777777" w:rsidR="00D75B7F" w:rsidRPr="009B765A" w:rsidRDefault="00D75B7F" w:rsidP="00D75B7F">
      <w:pPr>
        <w:jc w:val="both"/>
        <w:rPr>
          <w:lang w:val="en-US"/>
        </w:rPr>
      </w:pPr>
    </w:p>
    <w:p w14:paraId="5176CFE9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ab/>
      </w:r>
      <w:r w:rsidRPr="009B765A">
        <w:rPr>
          <w:b/>
          <w:bCs/>
          <w:color w:val="000000"/>
          <w:lang w:val="en-US"/>
        </w:rPr>
        <w:tab/>
      </w:r>
    </w:p>
    <w:p w14:paraId="5612FB14" w14:textId="77777777" w:rsidR="00D75B7F" w:rsidRPr="009B765A" w:rsidRDefault="00D75B7F" w:rsidP="00D75B7F">
      <w:pPr>
        <w:jc w:val="both"/>
        <w:rPr>
          <w:b/>
          <w:bCs/>
          <w:color w:val="000000"/>
          <w:lang w:val="en-US"/>
        </w:rPr>
      </w:pPr>
      <w:r w:rsidRPr="009B765A">
        <w:rPr>
          <w:b/>
          <w:bCs/>
          <w:color w:val="000000"/>
          <w:lang w:val="en-US"/>
        </w:rPr>
        <w:t>C19.</w:t>
      </w:r>
      <w:r w:rsidRPr="009B765A">
        <w:rPr>
          <w:b/>
          <w:bCs/>
          <w:color w:val="000000"/>
          <w:lang w:val="en-US"/>
        </w:rPr>
        <w:tab/>
        <w:t>You answered "Other" in the previous section. Could you please specify?</w:t>
      </w:r>
    </w:p>
    <w:p w14:paraId="31371B83" w14:textId="77777777" w:rsidR="00D75B7F" w:rsidRPr="009B765A" w:rsidRDefault="00D75B7F" w:rsidP="00D75B7F">
      <w:pPr>
        <w:jc w:val="both"/>
        <w:rPr>
          <w:lang w:val="en-US"/>
        </w:rPr>
      </w:pPr>
    </w:p>
    <w:p w14:paraId="2A2743F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ab/>
      </w:r>
      <w:r w:rsidRPr="009B765A">
        <w:rPr>
          <w:b/>
          <w:bCs/>
          <w:color w:val="000000"/>
          <w:lang w:val="en-US"/>
        </w:rPr>
        <w:tab/>
      </w:r>
    </w:p>
    <w:p w14:paraId="3F67FAC1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C20.</w:t>
      </w:r>
      <w:r w:rsidRPr="009B765A">
        <w:rPr>
          <w:b/>
          <w:bCs/>
          <w:color w:val="000000"/>
          <w:lang w:val="en-US"/>
        </w:rPr>
        <w:tab/>
        <w:t>Do you use specific tools (logbooks, scales, tests, booklets...)?</w:t>
      </w:r>
      <w:r w:rsidRPr="009B765A">
        <w:rPr>
          <w:color w:val="000000"/>
          <w:lang w:val="en-US"/>
        </w:rPr>
        <w:tab/>
      </w:r>
    </w:p>
    <w:p w14:paraId="130BA0A6" w14:textId="77777777" w:rsidR="00D75B7F" w:rsidRPr="009B765A" w:rsidRDefault="00D75B7F" w:rsidP="00D75B7F">
      <w:pPr>
        <w:jc w:val="both"/>
        <w:rPr>
          <w:lang w:val="en-US"/>
        </w:rPr>
      </w:pPr>
      <w:proofErr w:type="gramStart"/>
      <w:r w:rsidRPr="009B765A">
        <w:rPr>
          <w:color w:val="000000"/>
          <w:lang w:val="en-US"/>
        </w:rPr>
        <w:t xml:space="preserve">Yes </w:t>
      </w:r>
      <w:r w:rsidRPr="009B765A">
        <w:rPr>
          <w:rFonts w:ascii="Arial" w:hAnsi="Arial" w:cs="Arial"/>
          <w:color w:val="000000"/>
          <w:lang w:val="en-US"/>
        </w:rPr>
        <w:t> 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  <w:proofErr w:type="gramEnd"/>
    </w:p>
    <w:p w14:paraId="401EAE50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 No</w:t>
      </w:r>
      <w:r w:rsidRPr="009B765A">
        <w:rPr>
          <w:rFonts w:ascii="Arial" w:hAnsi="Arial" w:cs="Arial"/>
          <w:color w:val="000000"/>
          <w:lang w:val="en-US"/>
        </w:rPr>
        <w:t xml:space="preserve">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411FAC4" w14:textId="77777777" w:rsidR="00D75B7F" w:rsidRPr="009B765A" w:rsidRDefault="00D75B7F" w:rsidP="00D75B7F">
      <w:pPr>
        <w:tabs>
          <w:tab w:val="left" w:pos="5205"/>
        </w:tabs>
        <w:jc w:val="both"/>
        <w:rPr>
          <w:b/>
          <w:bCs/>
          <w:color w:val="000000"/>
          <w:lang w:val="en-US"/>
        </w:rPr>
      </w:pPr>
      <w:r w:rsidRPr="009B765A">
        <w:rPr>
          <w:b/>
          <w:bCs/>
          <w:color w:val="000000"/>
          <w:lang w:val="en-US"/>
        </w:rPr>
        <w:t>If yes, please, specify:</w:t>
      </w:r>
      <w:r w:rsidRPr="009B765A">
        <w:rPr>
          <w:b/>
          <w:bCs/>
          <w:color w:val="000000"/>
          <w:lang w:val="en-US"/>
        </w:rPr>
        <w:tab/>
      </w:r>
    </w:p>
    <w:p w14:paraId="70CE2AE2" w14:textId="77777777" w:rsidR="00D75B7F" w:rsidRPr="009B765A" w:rsidRDefault="00D75B7F" w:rsidP="00D75B7F">
      <w:pPr>
        <w:tabs>
          <w:tab w:val="left" w:pos="5205"/>
        </w:tabs>
        <w:jc w:val="both"/>
        <w:rPr>
          <w:lang w:val="en-US"/>
        </w:rPr>
      </w:pPr>
    </w:p>
    <w:p w14:paraId="30501FB5" w14:textId="77777777" w:rsidR="00D75B7F" w:rsidRPr="009B765A" w:rsidRDefault="00D75B7F" w:rsidP="00D75B7F">
      <w:pPr>
        <w:rPr>
          <w:lang w:val="en-US"/>
        </w:rPr>
      </w:pPr>
    </w:p>
    <w:p w14:paraId="0CDD231F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C24.</w:t>
      </w:r>
      <w:r w:rsidRPr="009B765A">
        <w:rPr>
          <w:b/>
          <w:bCs/>
          <w:color w:val="000000"/>
          <w:lang w:val="en-US"/>
        </w:rPr>
        <w:tab/>
        <w:t>In general, your interactions with medical personnel are intended to be:</w:t>
      </w:r>
    </w:p>
    <w:p w14:paraId="1A9910D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Informative  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D28B564" w14:textId="77777777" w:rsidR="00D75B7F" w:rsidRPr="009B765A" w:rsidRDefault="00D75B7F" w:rsidP="00D75B7F">
      <w:pPr>
        <w:jc w:val="both"/>
        <w:rPr>
          <w:lang w:val="en-US"/>
        </w:rPr>
      </w:pPr>
      <w:proofErr w:type="gramStart"/>
      <w:r w:rsidRPr="009B765A">
        <w:rPr>
          <w:color w:val="000000"/>
          <w:lang w:val="en-US"/>
        </w:rPr>
        <w:t xml:space="preserve">Preventive 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  <w:proofErr w:type="gramEnd"/>
    </w:p>
    <w:p w14:paraId="1DC3A5A1" w14:textId="77777777" w:rsidR="00D75B7F" w:rsidRPr="009B765A" w:rsidRDefault="00D75B7F" w:rsidP="00D75B7F">
      <w:pPr>
        <w:jc w:val="both"/>
        <w:rPr>
          <w:lang w:val="en-US"/>
        </w:rPr>
      </w:pPr>
      <w:proofErr w:type="gramStart"/>
      <w:r w:rsidRPr="009B765A">
        <w:rPr>
          <w:color w:val="000000"/>
          <w:lang w:val="en-US"/>
        </w:rPr>
        <w:t xml:space="preserve">Evaluative 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  <w:proofErr w:type="gramEnd"/>
    </w:p>
    <w:p w14:paraId="75B5E555" w14:textId="77777777" w:rsidR="00D75B7F" w:rsidRPr="009B765A" w:rsidRDefault="00D75B7F" w:rsidP="00D75B7F">
      <w:pPr>
        <w:jc w:val="both"/>
        <w:rPr>
          <w:lang w:val="en-US"/>
        </w:rPr>
      </w:pPr>
      <w:proofErr w:type="gramStart"/>
      <w:r w:rsidRPr="009B765A">
        <w:rPr>
          <w:color w:val="000000"/>
          <w:lang w:val="en-US"/>
        </w:rPr>
        <w:t xml:space="preserve">Therapeutic 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  <w:proofErr w:type="gramEnd"/>
    </w:p>
    <w:p w14:paraId="5E2BD188" w14:textId="77777777" w:rsidR="00D75B7F" w:rsidRPr="009B765A" w:rsidRDefault="00D75B7F" w:rsidP="00D75B7F">
      <w:pPr>
        <w:jc w:val="both"/>
        <w:rPr>
          <w:lang w:val="en-US"/>
        </w:rPr>
      </w:pPr>
      <w:proofErr w:type="gramStart"/>
      <w:r w:rsidRPr="009B765A">
        <w:rPr>
          <w:color w:val="000000"/>
          <w:lang w:val="en-US"/>
        </w:rPr>
        <w:t xml:space="preserve">Supportive 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  <w:proofErr w:type="gramEnd"/>
    </w:p>
    <w:p w14:paraId="52123E9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Other (please, </w:t>
      </w:r>
      <w:proofErr w:type="gramStart"/>
      <w:r w:rsidRPr="009B765A">
        <w:rPr>
          <w:color w:val="000000"/>
          <w:lang w:val="en-US"/>
        </w:rPr>
        <w:t xml:space="preserve">specify) 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  <w:proofErr w:type="gramEnd"/>
    </w:p>
    <w:p w14:paraId="20F76406" w14:textId="77777777" w:rsidR="00D75B7F" w:rsidRPr="009B765A" w:rsidRDefault="00D75B7F" w:rsidP="00D75B7F">
      <w:pPr>
        <w:rPr>
          <w:lang w:val="en-US"/>
        </w:rPr>
      </w:pPr>
    </w:p>
    <w:p w14:paraId="4DC4ECC1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C25.</w:t>
      </w:r>
      <w:r w:rsidRPr="009B765A">
        <w:rPr>
          <w:b/>
          <w:bCs/>
          <w:color w:val="000000"/>
          <w:lang w:val="en-US"/>
        </w:rPr>
        <w:tab/>
        <w:t>Do you participate in the following multidisciplinary activities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46"/>
        <w:gridCol w:w="787"/>
        <w:gridCol w:w="840"/>
        <w:gridCol w:w="1147"/>
        <w:gridCol w:w="747"/>
        <w:gridCol w:w="1447"/>
      </w:tblGrid>
      <w:tr w:rsidR="00D75B7F" w:rsidRPr="009B765A" w14:paraId="37B2691C" w14:textId="77777777" w:rsidTr="0016320D">
        <w:trPr>
          <w:trHeight w:val="5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B9942" w14:textId="77777777" w:rsidR="00D75B7F" w:rsidRPr="009B765A" w:rsidRDefault="00D75B7F" w:rsidP="0016320D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33718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>Nev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55D73" w14:textId="77777777" w:rsidR="00D75B7F" w:rsidRPr="009B765A" w:rsidRDefault="00D75B7F" w:rsidP="0016320D">
            <w:pPr>
              <w:spacing w:before="240"/>
              <w:jc w:val="center"/>
            </w:pPr>
            <w:proofErr w:type="spellStart"/>
            <w:r w:rsidRPr="009B765A">
              <w:rPr>
                <w:color w:val="000000"/>
              </w:rPr>
              <w:t>Rarely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ED46D" w14:textId="77777777" w:rsidR="00D75B7F" w:rsidRPr="009B765A" w:rsidRDefault="00D75B7F" w:rsidP="0016320D">
            <w:pPr>
              <w:spacing w:before="240"/>
              <w:jc w:val="center"/>
            </w:pPr>
            <w:proofErr w:type="spellStart"/>
            <w:r w:rsidRPr="009B765A">
              <w:rPr>
                <w:color w:val="000000"/>
              </w:rPr>
              <w:t>Regularly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836A9" w14:textId="77777777" w:rsidR="00D75B7F" w:rsidRPr="009B765A" w:rsidRDefault="00D75B7F" w:rsidP="0016320D">
            <w:pPr>
              <w:spacing w:before="240"/>
              <w:jc w:val="center"/>
            </w:pPr>
            <w:proofErr w:type="spellStart"/>
            <w:r w:rsidRPr="009B765A">
              <w:rPr>
                <w:color w:val="000000"/>
              </w:rPr>
              <w:t>Often</w:t>
            </w:r>
            <w:proofErr w:type="spellEnd"/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875BBCC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Not </w:t>
            </w:r>
            <w:proofErr w:type="spellStart"/>
            <w:r w:rsidRPr="009B765A">
              <w:rPr>
                <w:color w:val="000000"/>
              </w:rPr>
              <w:t>concerned</w:t>
            </w:r>
            <w:proofErr w:type="spellEnd"/>
          </w:p>
        </w:tc>
      </w:tr>
      <w:tr w:rsidR="00D75B7F" w:rsidRPr="009B765A" w14:paraId="44B54ACE" w14:textId="77777777" w:rsidTr="0016320D">
        <w:trPr>
          <w:trHeight w:val="5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73581" w14:textId="77777777" w:rsidR="00D75B7F" w:rsidRPr="009B765A" w:rsidRDefault="00D75B7F" w:rsidP="0016320D">
            <w:pPr>
              <w:spacing w:before="240"/>
              <w:jc w:val="both"/>
            </w:pPr>
            <w:r w:rsidRPr="009B765A">
              <w:rPr>
                <w:color w:val="000000"/>
              </w:rPr>
              <w:t>Staff meeting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C8A01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710AC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754D3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E0149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B4372B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1A07B433" w14:textId="77777777" w:rsidTr="0016320D">
        <w:trPr>
          <w:trHeight w:val="5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3A709" w14:textId="77777777" w:rsidR="00D75B7F" w:rsidRPr="009B765A" w:rsidRDefault="00D75B7F" w:rsidP="0016320D">
            <w:pPr>
              <w:spacing w:before="240"/>
              <w:jc w:val="both"/>
            </w:pPr>
            <w:r w:rsidRPr="009B765A">
              <w:rPr>
                <w:color w:val="000000"/>
              </w:rPr>
              <w:t>Shift chang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BFB2D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FF7BE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FFA62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54A95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5B0CD3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74C63BC1" w14:textId="77777777" w:rsidTr="0016320D">
        <w:trPr>
          <w:trHeight w:val="7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8CF30" w14:textId="77777777" w:rsidR="00D75B7F" w:rsidRPr="009B765A" w:rsidRDefault="00D75B7F" w:rsidP="0016320D">
            <w:pPr>
              <w:spacing w:before="240"/>
              <w:jc w:val="both"/>
            </w:pPr>
            <w:r w:rsidRPr="009B765A">
              <w:rPr>
                <w:color w:val="000000"/>
              </w:rPr>
              <w:t xml:space="preserve">In-room </w:t>
            </w:r>
            <w:proofErr w:type="spellStart"/>
            <w:r w:rsidRPr="009B765A">
              <w:rPr>
                <w:color w:val="000000"/>
              </w:rPr>
              <w:t>multidisciplinary</w:t>
            </w:r>
            <w:proofErr w:type="spellEnd"/>
            <w:r w:rsidRPr="009B765A">
              <w:rPr>
                <w:color w:val="000000"/>
              </w:rPr>
              <w:t xml:space="preserve"> interview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122ED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5CAAA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CE386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190FA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C3A60E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1B8A226E" w14:textId="77777777" w:rsidTr="0016320D">
        <w:trPr>
          <w:trHeight w:val="5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F3EB1" w14:textId="77777777" w:rsidR="00D75B7F" w:rsidRPr="009B765A" w:rsidRDefault="00D75B7F" w:rsidP="0016320D">
            <w:pPr>
              <w:spacing w:before="240"/>
              <w:jc w:val="both"/>
            </w:pPr>
            <w:r w:rsidRPr="009B765A">
              <w:rPr>
                <w:color w:val="000000"/>
              </w:rPr>
              <w:t>RMM/CR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4F593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DEA2F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DE87D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CCDF7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664C4F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607D6BF1" w14:textId="77777777" w:rsidTr="0016320D">
        <w:trPr>
          <w:trHeight w:val="5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7A47D" w14:textId="77777777" w:rsidR="00D75B7F" w:rsidRPr="009B765A" w:rsidRDefault="00D75B7F" w:rsidP="0016320D">
            <w:pPr>
              <w:spacing w:before="240"/>
              <w:jc w:val="both"/>
            </w:pPr>
            <w:proofErr w:type="spellStart"/>
            <w:r w:rsidRPr="009B765A">
              <w:rPr>
                <w:color w:val="000000"/>
              </w:rPr>
              <w:lastRenderedPageBreak/>
              <w:t>Organ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harvesting</w:t>
            </w:r>
            <w:proofErr w:type="spellEnd"/>
            <w:r w:rsidRPr="009B765A">
              <w:rPr>
                <w:color w:val="000000"/>
              </w:rPr>
              <w:t xml:space="preserve"> consultat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E10AC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27857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F83FC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74759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A8CAEB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3C6D5F42" w14:textId="77777777" w:rsidTr="0016320D">
        <w:trPr>
          <w:trHeight w:val="5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2DCD5" w14:textId="77777777" w:rsidR="00D75B7F" w:rsidRPr="009B765A" w:rsidRDefault="00D75B7F" w:rsidP="0016320D">
            <w:pPr>
              <w:spacing w:before="240"/>
              <w:jc w:val="both"/>
            </w:pPr>
            <w:proofErr w:type="spellStart"/>
            <w:r w:rsidRPr="009B765A">
              <w:rPr>
                <w:color w:val="000000"/>
              </w:rPr>
              <w:t>Announcement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talk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EC0E0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A47FC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87D10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2CC04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429A360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3468BC69" w14:textId="77777777" w:rsidTr="0016320D">
        <w:trPr>
          <w:trHeight w:val="7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C4875" w14:textId="77777777" w:rsidR="00D75B7F" w:rsidRPr="009B765A" w:rsidRDefault="00D75B7F" w:rsidP="0016320D">
            <w:pPr>
              <w:spacing w:before="240"/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Meetings to limit or discontinue ca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49668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AEED1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8BC5D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F1FF8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7A1AF3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74DF1D7B" w14:textId="77777777" w:rsidTr="0016320D">
        <w:trPr>
          <w:trHeight w:val="5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0E3B5" w14:textId="77777777" w:rsidR="00D75B7F" w:rsidRPr="009B765A" w:rsidRDefault="00D75B7F" w:rsidP="0016320D">
            <w:pPr>
              <w:spacing w:before="240"/>
              <w:jc w:val="both"/>
            </w:pPr>
            <w:proofErr w:type="spellStart"/>
            <w:r w:rsidRPr="009B765A">
              <w:rPr>
                <w:color w:val="000000"/>
              </w:rPr>
              <w:t>Other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C6F3E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48B38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DBA2F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C8AEB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6A3E26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</w:tbl>
    <w:p w14:paraId="2E7AE42E" w14:textId="77777777" w:rsidR="00D75B7F" w:rsidRPr="009B765A" w:rsidRDefault="00D75B7F" w:rsidP="00D75B7F"/>
    <w:p w14:paraId="3B909326" w14:textId="77777777" w:rsidR="00D75B7F" w:rsidRPr="009B765A" w:rsidRDefault="00D75B7F" w:rsidP="00D75B7F">
      <w:pPr>
        <w:jc w:val="both"/>
        <w:rPr>
          <w:b/>
          <w:bCs/>
          <w:color w:val="000000"/>
          <w:lang w:val="en-US"/>
        </w:rPr>
      </w:pPr>
      <w:r w:rsidRPr="009B765A">
        <w:rPr>
          <w:b/>
          <w:bCs/>
          <w:color w:val="000000"/>
          <w:lang w:val="en-US"/>
        </w:rPr>
        <w:t>C26.</w:t>
      </w:r>
      <w:r w:rsidRPr="009B765A">
        <w:rPr>
          <w:b/>
          <w:bCs/>
          <w:color w:val="000000"/>
          <w:lang w:val="en-US"/>
        </w:rPr>
        <w:tab/>
        <w:t>You answered "Other" in the previous section. Could you please specify?</w:t>
      </w:r>
    </w:p>
    <w:p w14:paraId="3469FBDC" w14:textId="77777777" w:rsidR="00D75B7F" w:rsidRPr="009B765A" w:rsidRDefault="00D75B7F" w:rsidP="00D75B7F">
      <w:pPr>
        <w:jc w:val="both"/>
        <w:rPr>
          <w:lang w:val="en-US"/>
        </w:rPr>
      </w:pPr>
    </w:p>
    <w:p w14:paraId="60F005B4" w14:textId="77777777" w:rsidR="00D75B7F" w:rsidRPr="009B765A" w:rsidRDefault="00D75B7F" w:rsidP="00D75B7F">
      <w:pPr>
        <w:rPr>
          <w:lang w:val="en-US"/>
        </w:rPr>
      </w:pPr>
    </w:p>
    <w:p w14:paraId="7317C1F9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Section D: YOUR WORKING CONDITIONS</w:t>
      </w:r>
    </w:p>
    <w:p w14:paraId="717969C3" w14:textId="77777777" w:rsidR="00D75B7F" w:rsidRPr="009B765A" w:rsidRDefault="00D75B7F" w:rsidP="00D75B7F">
      <w:pPr>
        <w:rPr>
          <w:lang w:val="en-US"/>
        </w:rPr>
      </w:pPr>
    </w:p>
    <w:p w14:paraId="59DB44D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D1.</w:t>
      </w:r>
      <w:r w:rsidRPr="009B765A">
        <w:rPr>
          <w:b/>
          <w:bCs/>
          <w:color w:val="000000"/>
          <w:lang w:val="en-US"/>
        </w:rPr>
        <w:tab/>
        <w:t>To what extent do you agree with the following statement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3"/>
        <w:gridCol w:w="1094"/>
        <w:gridCol w:w="1140"/>
        <w:gridCol w:w="1273"/>
        <w:gridCol w:w="1680"/>
      </w:tblGrid>
      <w:tr w:rsidR="00D75B7F" w:rsidRPr="009B765A" w14:paraId="79CFA037" w14:textId="77777777" w:rsidTr="0016320D">
        <w:trPr>
          <w:trHeight w:val="4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DC932" w14:textId="77777777" w:rsidR="00D75B7F" w:rsidRPr="009B765A" w:rsidRDefault="00D75B7F" w:rsidP="0016320D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C671D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>Not at al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CCF94" w14:textId="77777777" w:rsidR="00D75B7F" w:rsidRPr="009B765A" w:rsidRDefault="00D75B7F" w:rsidP="0016320D">
            <w:pPr>
              <w:spacing w:before="240" w:after="240"/>
              <w:jc w:val="both"/>
            </w:pPr>
            <w:proofErr w:type="spellStart"/>
            <w:r w:rsidRPr="009B765A">
              <w:rPr>
                <w:color w:val="000000"/>
              </w:rPr>
              <w:t>Rather</w:t>
            </w:r>
            <w:proofErr w:type="spellEnd"/>
            <w:r w:rsidRPr="009B765A">
              <w:rPr>
                <w:color w:val="000000"/>
              </w:rPr>
              <w:t xml:space="preserve"> 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426F9" w14:textId="77777777" w:rsidR="00D75B7F" w:rsidRPr="009B765A" w:rsidRDefault="00D75B7F" w:rsidP="0016320D">
            <w:pPr>
              <w:spacing w:before="240" w:after="240"/>
              <w:jc w:val="both"/>
            </w:pPr>
            <w:proofErr w:type="spellStart"/>
            <w:r w:rsidRPr="009B765A">
              <w:rPr>
                <w:color w:val="000000"/>
              </w:rPr>
              <w:t>Rather</w:t>
            </w:r>
            <w:proofErr w:type="spellEnd"/>
            <w:r w:rsidRPr="009B765A">
              <w:rPr>
                <w:color w:val="000000"/>
              </w:rPr>
              <w:t xml:space="preserve"> 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7FFDD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Yes, </w:t>
            </w:r>
            <w:proofErr w:type="spellStart"/>
            <w:r w:rsidRPr="009B765A">
              <w:rPr>
                <w:color w:val="000000"/>
              </w:rPr>
              <w:t>absolutely</w:t>
            </w:r>
            <w:proofErr w:type="spellEnd"/>
          </w:p>
        </w:tc>
      </w:tr>
      <w:tr w:rsidR="00D75B7F" w:rsidRPr="009B765A" w14:paraId="155A63A2" w14:textId="77777777" w:rsidTr="0016320D">
        <w:trPr>
          <w:trHeight w:val="5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26381" w14:textId="77777777" w:rsidR="00D75B7F" w:rsidRPr="009B765A" w:rsidRDefault="00D75B7F" w:rsidP="0016320D">
            <w:pPr>
              <w:spacing w:before="240" w:after="240"/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Overall, I’m satisfied with my wor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01990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19104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508EA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3D744" w14:textId="77777777" w:rsidR="00D75B7F" w:rsidRPr="009B765A" w:rsidRDefault="00D75B7F" w:rsidP="0016320D">
            <w:pPr>
              <w:spacing w:before="240" w:after="240"/>
              <w:jc w:val="both"/>
              <w:rPr>
                <w:rFonts w:ascii="Segoe UI Symbol" w:hAnsi="Segoe UI Symbol" w:cs="Segoe UI Symbol"/>
                <w:color w:val="000000"/>
              </w:rPr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  <w:p w14:paraId="084638E1" w14:textId="77777777" w:rsidR="00D75B7F" w:rsidRPr="009B765A" w:rsidRDefault="00D75B7F" w:rsidP="0016320D">
            <w:pPr>
              <w:spacing w:before="240" w:after="240"/>
              <w:jc w:val="both"/>
              <w:rPr>
                <w:rFonts w:ascii="Segoe UI Symbol" w:hAnsi="Segoe UI Symbol" w:cs="Segoe UI Symbol"/>
                <w:color w:val="000000"/>
              </w:rPr>
            </w:pPr>
          </w:p>
          <w:p w14:paraId="0900B5CE" w14:textId="77777777" w:rsidR="00D75B7F" w:rsidRPr="009B765A" w:rsidRDefault="00D75B7F" w:rsidP="0016320D">
            <w:pPr>
              <w:spacing w:before="240" w:after="240"/>
              <w:jc w:val="both"/>
              <w:rPr>
                <w:rFonts w:ascii="Segoe UI Symbol" w:hAnsi="Segoe UI Symbol" w:cs="Segoe UI Symbol"/>
                <w:color w:val="000000"/>
              </w:rPr>
            </w:pPr>
          </w:p>
          <w:p w14:paraId="7B4B5DCC" w14:textId="77777777" w:rsidR="00D75B7F" w:rsidRPr="009B765A" w:rsidRDefault="00D75B7F" w:rsidP="0016320D">
            <w:pPr>
              <w:spacing w:before="240" w:after="240"/>
              <w:jc w:val="both"/>
            </w:pPr>
          </w:p>
        </w:tc>
      </w:tr>
    </w:tbl>
    <w:p w14:paraId="47ACEF61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D2.</w:t>
      </w:r>
      <w:r w:rsidRPr="009B765A">
        <w:rPr>
          <w:b/>
          <w:bCs/>
          <w:color w:val="000000"/>
          <w:lang w:val="en-US"/>
        </w:rPr>
        <w:tab/>
        <w:t>Currently, you can say that you feel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7"/>
        <w:gridCol w:w="1203"/>
        <w:gridCol w:w="1390"/>
        <w:gridCol w:w="1333"/>
        <w:gridCol w:w="1146"/>
        <w:gridCol w:w="1183"/>
      </w:tblGrid>
      <w:tr w:rsidR="00D75B7F" w:rsidRPr="009B765A" w14:paraId="1801554C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8388D" w14:textId="77777777" w:rsidR="00D75B7F" w:rsidRPr="009B765A" w:rsidRDefault="00D75B7F" w:rsidP="0016320D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E4AAB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Strongly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dis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36CF8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Somewhat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dis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840AF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Somewhat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64434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Strongly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35570" w14:textId="77777777" w:rsidR="00D75B7F" w:rsidRPr="009B765A" w:rsidRDefault="00D75B7F" w:rsidP="0016320D">
            <w:pPr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Do not wish to answer</w:t>
            </w:r>
          </w:p>
        </w:tc>
      </w:tr>
      <w:tr w:rsidR="00D75B7F" w:rsidRPr="009B765A" w14:paraId="5ECA8C49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21384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Supported/integrated by the head of the IC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354B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5275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2BEC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E668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15C9B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4703D811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4AE87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Assisted/guided by the head of the IC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83AF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C2D3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E817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AD70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804FB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3097B98F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4D791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Recognized in your position by the head of the IC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EDC3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43F6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1C05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BB21A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C5EA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</w:tbl>
    <w:p w14:paraId="47B65FB7" w14:textId="77777777" w:rsidR="00D75B7F" w:rsidRPr="009B765A" w:rsidRDefault="00D75B7F" w:rsidP="00D75B7F"/>
    <w:p w14:paraId="3A82D53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D3.</w:t>
      </w:r>
      <w:r w:rsidRPr="009B765A">
        <w:rPr>
          <w:b/>
          <w:bCs/>
          <w:color w:val="000000"/>
          <w:lang w:val="en-US"/>
        </w:rPr>
        <w:tab/>
        <w:t>Currently, you can say that you feel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0"/>
        <w:gridCol w:w="1230"/>
        <w:gridCol w:w="1417"/>
        <w:gridCol w:w="1351"/>
        <w:gridCol w:w="1164"/>
        <w:gridCol w:w="1230"/>
      </w:tblGrid>
      <w:tr w:rsidR="00D75B7F" w:rsidRPr="009B765A" w14:paraId="6C8765E7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B2BE6" w14:textId="77777777" w:rsidR="00D75B7F" w:rsidRPr="009B765A" w:rsidRDefault="00D75B7F" w:rsidP="0016320D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FECE0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Strongly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dis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F0A70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Somewhat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dis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06C51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Somewhat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81C0B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Strongly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8A9D1" w14:textId="77777777" w:rsidR="00D75B7F" w:rsidRPr="009B765A" w:rsidRDefault="00D75B7F" w:rsidP="0016320D">
            <w:pPr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Do not wish to answer</w:t>
            </w:r>
          </w:p>
        </w:tc>
      </w:tr>
      <w:tr w:rsidR="00D75B7F" w:rsidRPr="009B765A" w14:paraId="276CF5AF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D4ADA" w14:textId="77777777" w:rsidR="00D75B7F" w:rsidRPr="009B765A" w:rsidRDefault="00D75B7F" w:rsidP="0016320D">
            <w:pPr>
              <w:jc w:val="both"/>
            </w:pPr>
            <w:proofErr w:type="spellStart"/>
            <w:r w:rsidRPr="009B765A">
              <w:rPr>
                <w:color w:val="000000"/>
              </w:rPr>
              <w:lastRenderedPageBreak/>
              <w:t>Supported</w:t>
            </w:r>
            <w:proofErr w:type="spellEnd"/>
            <w:r w:rsidRPr="009B765A">
              <w:rPr>
                <w:color w:val="000000"/>
              </w:rPr>
              <w:t>/</w:t>
            </w:r>
            <w:proofErr w:type="spellStart"/>
            <w:r w:rsidRPr="009B765A">
              <w:rPr>
                <w:color w:val="000000"/>
              </w:rPr>
              <w:t>integrated</w:t>
            </w:r>
            <w:proofErr w:type="spellEnd"/>
            <w:r w:rsidRPr="009B765A">
              <w:rPr>
                <w:color w:val="000000"/>
              </w:rPr>
              <w:t xml:space="preserve"> by manag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D514F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4FB7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F23A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76BF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61E8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78332FE5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A049B" w14:textId="77777777" w:rsidR="00D75B7F" w:rsidRPr="009B765A" w:rsidRDefault="00D75B7F" w:rsidP="0016320D">
            <w:pPr>
              <w:jc w:val="both"/>
            </w:pPr>
            <w:proofErr w:type="spellStart"/>
            <w:r w:rsidRPr="009B765A">
              <w:rPr>
                <w:color w:val="000000"/>
              </w:rPr>
              <w:t>Helped</w:t>
            </w:r>
            <w:proofErr w:type="spellEnd"/>
            <w:r w:rsidRPr="009B765A">
              <w:rPr>
                <w:color w:val="000000"/>
              </w:rPr>
              <w:t>/</w:t>
            </w:r>
            <w:proofErr w:type="spellStart"/>
            <w:r w:rsidRPr="009B765A">
              <w:rPr>
                <w:color w:val="000000"/>
              </w:rPr>
              <w:t>guided</w:t>
            </w:r>
            <w:proofErr w:type="spellEnd"/>
            <w:r w:rsidRPr="009B765A">
              <w:rPr>
                <w:color w:val="000000"/>
              </w:rPr>
              <w:t xml:space="preserve"> by manag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F737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D8F2B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A56E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41C7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46DC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6A46799A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15987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Recognized in your position by manag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47B1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3F70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8AC2B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1EBBA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D0CF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</w:tbl>
    <w:p w14:paraId="2CB3F31F" w14:textId="77777777" w:rsidR="00D75B7F" w:rsidRPr="009B765A" w:rsidRDefault="00D75B7F" w:rsidP="00D75B7F"/>
    <w:p w14:paraId="0E82AE80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D4.</w:t>
      </w:r>
      <w:r w:rsidRPr="009B765A">
        <w:rPr>
          <w:b/>
          <w:bCs/>
          <w:color w:val="000000"/>
          <w:lang w:val="en-US"/>
        </w:rPr>
        <w:tab/>
        <w:t>Currently, you can say that you feel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3"/>
        <w:gridCol w:w="1184"/>
        <w:gridCol w:w="1371"/>
        <w:gridCol w:w="1320"/>
        <w:gridCol w:w="1133"/>
        <w:gridCol w:w="1151"/>
      </w:tblGrid>
      <w:tr w:rsidR="00D75B7F" w:rsidRPr="009B765A" w14:paraId="4082ACC3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D2DDB" w14:textId="77777777" w:rsidR="00D75B7F" w:rsidRPr="009B765A" w:rsidRDefault="00D75B7F" w:rsidP="0016320D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4FDBA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Strongly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dis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6BA3D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Somewhat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dis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37EB1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Somewhat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01F8B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Strongly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71022" w14:textId="77777777" w:rsidR="00D75B7F" w:rsidRPr="009B765A" w:rsidRDefault="00D75B7F" w:rsidP="0016320D">
            <w:pPr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Do not wish to answer</w:t>
            </w:r>
          </w:p>
        </w:tc>
      </w:tr>
      <w:tr w:rsidR="00D75B7F" w:rsidRPr="009B765A" w14:paraId="1B37C1A9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A8875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Supported/integrated by nurses and nursing assista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1E59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2B4A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8D40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B630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2732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5B13D1BC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D2FDC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Helped/guided by nurses and nursing assista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1DEF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4887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4476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3EBC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9BF7C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26B61842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20366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Recognized in your position by nurses and nursing assista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91B53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A0CA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34F4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5725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0771B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</w:tbl>
    <w:p w14:paraId="534D0728" w14:textId="77777777" w:rsidR="00D75B7F" w:rsidRPr="009B765A" w:rsidRDefault="00D75B7F" w:rsidP="00D75B7F">
      <w:pPr>
        <w:jc w:val="both"/>
        <w:rPr>
          <w:b/>
          <w:bCs/>
          <w:color w:val="000000"/>
        </w:rPr>
      </w:pPr>
    </w:p>
    <w:p w14:paraId="4D186DA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D5.</w:t>
      </w:r>
      <w:r w:rsidRPr="009B765A">
        <w:rPr>
          <w:b/>
          <w:bCs/>
          <w:color w:val="000000"/>
          <w:lang w:val="en-US"/>
        </w:rPr>
        <w:tab/>
        <w:t>Currently, you can say that you feel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4"/>
        <w:gridCol w:w="1237"/>
        <w:gridCol w:w="1424"/>
        <w:gridCol w:w="1356"/>
        <w:gridCol w:w="1169"/>
        <w:gridCol w:w="1242"/>
      </w:tblGrid>
      <w:tr w:rsidR="00D75B7F" w:rsidRPr="009B765A" w14:paraId="45810F89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2D377" w14:textId="77777777" w:rsidR="00D75B7F" w:rsidRPr="009B765A" w:rsidRDefault="00D75B7F" w:rsidP="0016320D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7607C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Strongly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dis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D503D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Somewhat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dis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BE9CE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Somewhat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58624" w14:textId="77777777" w:rsidR="00D75B7F" w:rsidRPr="009B765A" w:rsidRDefault="00D75B7F" w:rsidP="0016320D">
            <w:proofErr w:type="spellStart"/>
            <w:r w:rsidRPr="009B765A">
              <w:rPr>
                <w:color w:val="000000"/>
              </w:rPr>
              <w:t>Strongly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7C1C2" w14:textId="77777777" w:rsidR="00D75B7F" w:rsidRPr="009B765A" w:rsidRDefault="00D75B7F" w:rsidP="0016320D">
            <w:pPr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Do not wish to answer</w:t>
            </w:r>
          </w:p>
        </w:tc>
      </w:tr>
      <w:tr w:rsidR="00D75B7F" w:rsidRPr="009B765A" w14:paraId="4B7F2EEB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DCF5E" w14:textId="77777777" w:rsidR="00D75B7F" w:rsidRPr="009B765A" w:rsidRDefault="00D75B7F" w:rsidP="0016320D">
            <w:pPr>
              <w:jc w:val="both"/>
            </w:pPr>
            <w:proofErr w:type="spellStart"/>
            <w:r w:rsidRPr="009B765A">
              <w:rPr>
                <w:color w:val="000000"/>
              </w:rPr>
              <w:t>Supported</w:t>
            </w:r>
            <w:proofErr w:type="spellEnd"/>
            <w:r w:rsidRPr="009B765A">
              <w:rPr>
                <w:color w:val="000000"/>
              </w:rPr>
              <w:t>/</w:t>
            </w:r>
            <w:proofErr w:type="spellStart"/>
            <w:r w:rsidRPr="009B765A">
              <w:rPr>
                <w:color w:val="000000"/>
              </w:rPr>
              <w:t>integrated</w:t>
            </w:r>
            <w:proofErr w:type="spellEnd"/>
            <w:r w:rsidRPr="009B765A">
              <w:rPr>
                <w:color w:val="000000"/>
              </w:rPr>
              <w:t xml:space="preserve"> by </w:t>
            </w:r>
            <w:proofErr w:type="spellStart"/>
            <w:r w:rsidRPr="009B765A">
              <w:rPr>
                <w:color w:val="000000"/>
              </w:rPr>
              <w:t>doctors</w:t>
            </w:r>
            <w:proofErr w:type="spellEnd"/>
            <w:r w:rsidRPr="009B765A">
              <w:rPr>
                <w:color w:val="000000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8FF6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AB30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26B7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13A8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F0A6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2D40AD41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7BFDD" w14:textId="77777777" w:rsidR="00D75B7F" w:rsidRPr="009B765A" w:rsidRDefault="00D75B7F" w:rsidP="0016320D">
            <w:pPr>
              <w:jc w:val="both"/>
            </w:pPr>
            <w:proofErr w:type="spellStart"/>
            <w:r w:rsidRPr="009B765A">
              <w:rPr>
                <w:color w:val="000000"/>
              </w:rPr>
              <w:t>Helped</w:t>
            </w:r>
            <w:proofErr w:type="spellEnd"/>
            <w:r w:rsidRPr="009B765A">
              <w:rPr>
                <w:color w:val="000000"/>
              </w:rPr>
              <w:t>/</w:t>
            </w:r>
            <w:proofErr w:type="spellStart"/>
            <w:r w:rsidRPr="009B765A">
              <w:rPr>
                <w:color w:val="000000"/>
              </w:rPr>
              <w:t>guided</w:t>
            </w:r>
            <w:proofErr w:type="spellEnd"/>
            <w:r w:rsidRPr="009B765A">
              <w:rPr>
                <w:color w:val="000000"/>
              </w:rPr>
              <w:t xml:space="preserve"> by </w:t>
            </w:r>
            <w:proofErr w:type="spellStart"/>
            <w:r w:rsidRPr="009B765A">
              <w:rPr>
                <w:color w:val="000000"/>
              </w:rPr>
              <w:t>doctors</w:t>
            </w:r>
            <w:proofErr w:type="spellEnd"/>
            <w:r w:rsidRPr="009B765A">
              <w:rPr>
                <w:color w:val="000000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880F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84AF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19BC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239A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96D3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63954C39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374A6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Recognized in your position by docto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EDC9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0A5D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6993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0E61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6E32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</w:tbl>
    <w:p w14:paraId="719A069D" w14:textId="77777777" w:rsidR="00D75B7F" w:rsidRPr="009B765A" w:rsidRDefault="00D75B7F" w:rsidP="00D75B7F"/>
    <w:p w14:paraId="3CFCA20E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D6. Do you have a dedicated office or workspace?</w:t>
      </w:r>
      <w:r w:rsidRPr="009B765A">
        <w:rPr>
          <w:b/>
          <w:bCs/>
          <w:color w:val="000000"/>
          <w:lang w:val="en-US"/>
        </w:rPr>
        <w:tab/>
      </w:r>
      <w:r w:rsidRPr="009B765A">
        <w:rPr>
          <w:color w:val="000000"/>
          <w:lang w:val="en-US"/>
        </w:rPr>
        <w:tab/>
      </w:r>
      <w:r w:rsidRPr="009B765A">
        <w:rPr>
          <w:color w:val="000000"/>
          <w:lang w:val="en-US"/>
        </w:rPr>
        <w:tab/>
      </w:r>
    </w:p>
    <w:p w14:paraId="42E1D804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Y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6D28DEA0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No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  <w:r w:rsidRPr="009B765A">
        <w:rPr>
          <w:color w:val="000000"/>
          <w:lang w:val="en-US"/>
        </w:rPr>
        <w:tab/>
      </w:r>
    </w:p>
    <w:p w14:paraId="53F1A3C6" w14:textId="77777777" w:rsidR="00D75B7F" w:rsidRPr="009B765A" w:rsidRDefault="00D75B7F" w:rsidP="00D75B7F">
      <w:pPr>
        <w:rPr>
          <w:lang w:val="en-US"/>
        </w:rPr>
      </w:pPr>
    </w:p>
    <w:p w14:paraId="7824C24F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D7. What kind?</w:t>
      </w:r>
      <w:r w:rsidRPr="009B765A">
        <w:rPr>
          <w:b/>
          <w:bCs/>
          <w:color w:val="000000"/>
          <w:lang w:val="en-US"/>
        </w:rPr>
        <w:tab/>
      </w:r>
      <w:r w:rsidRPr="009B765A">
        <w:rPr>
          <w:color w:val="000000"/>
          <w:lang w:val="en-US"/>
        </w:rPr>
        <w:tab/>
      </w:r>
    </w:p>
    <w:p w14:paraId="353F59AB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Private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A5FD075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Shared</w:t>
      </w:r>
      <w:r w:rsidRPr="009B765A">
        <w:rPr>
          <w:color w:val="000000"/>
          <w:lang w:val="en-US"/>
        </w:rPr>
        <w:tab/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28CD0274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 </w:t>
      </w:r>
    </w:p>
    <w:p w14:paraId="5BE3EFD6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D8. Does this situation suit you?</w:t>
      </w:r>
      <w:r w:rsidRPr="009B765A">
        <w:rPr>
          <w:b/>
          <w:bCs/>
          <w:color w:val="000000"/>
          <w:lang w:val="en-US"/>
        </w:rPr>
        <w:tab/>
      </w:r>
    </w:p>
    <w:p w14:paraId="5274BA76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ab/>
      </w:r>
      <w:r w:rsidRPr="009B765A">
        <w:rPr>
          <w:color w:val="000000"/>
          <w:lang w:val="en-US"/>
        </w:rPr>
        <w:tab/>
      </w:r>
      <w:r w:rsidRPr="009B765A">
        <w:rPr>
          <w:color w:val="000000"/>
          <w:lang w:val="en-US"/>
        </w:rPr>
        <w:tab/>
      </w:r>
    </w:p>
    <w:p w14:paraId="632212E9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lastRenderedPageBreak/>
        <w:t xml:space="preserve">Y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2D3C70E1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No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  <w:r w:rsidRPr="009B765A">
        <w:rPr>
          <w:color w:val="000000"/>
          <w:lang w:val="en-US"/>
        </w:rPr>
        <w:tab/>
      </w:r>
    </w:p>
    <w:p w14:paraId="02C3215D" w14:textId="77777777" w:rsidR="00D75B7F" w:rsidRPr="009B765A" w:rsidRDefault="00D75B7F" w:rsidP="00D75B7F">
      <w:pPr>
        <w:rPr>
          <w:lang w:val="en-US"/>
        </w:rPr>
      </w:pPr>
    </w:p>
    <w:p w14:paraId="12E3940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D9. Your work objectives were given to you by..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3"/>
        <w:gridCol w:w="574"/>
        <w:gridCol w:w="494"/>
      </w:tblGrid>
      <w:tr w:rsidR="00D75B7F" w:rsidRPr="009B765A" w14:paraId="198CF5B0" w14:textId="77777777" w:rsidTr="0016320D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B37118" w14:textId="77777777" w:rsidR="00D75B7F" w:rsidRPr="009B765A" w:rsidRDefault="00D75B7F" w:rsidP="0016320D">
            <w:pPr>
              <w:spacing w:before="240"/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06834D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>Ye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E81C28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color w:val="000000"/>
              </w:rPr>
              <w:t>No</w:t>
            </w:r>
          </w:p>
        </w:tc>
      </w:tr>
      <w:tr w:rsidR="00D75B7F" w:rsidRPr="009B765A" w14:paraId="497234EF" w14:textId="77777777" w:rsidTr="0016320D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BA1B88" w14:textId="77777777" w:rsidR="00D75B7F" w:rsidRPr="009B765A" w:rsidRDefault="00D75B7F" w:rsidP="0016320D">
            <w:pPr>
              <w:spacing w:before="240"/>
              <w:jc w:val="both"/>
            </w:pPr>
            <w:r w:rsidRPr="009B765A">
              <w:rPr>
                <w:color w:val="000000"/>
              </w:rPr>
              <w:t xml:space="preserve">The </w:t>
            </w:r>
            <w:proofErr w:type="spellStart"/>
            <w:r w:rsidRPr="009B765A">
              <w:rPr>
                <w:color w:val="000000"/>
              </w:rPr>
              <w:t>head</w:t>
            </w:r>
            <w:proofErr w:type="spellEnd"/>
            <w:r w:rsidRPr="009B765A">
              <w:rPr>
                <w:color w:val="000000"/>
              </w:rPr>
              <w:t xml:space="preserve"> of ICU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BF0BE5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3821B8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5A51BBCB" w14:textId="77777777" w:rsidTr="0016320D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658B4B" w14:textId="77777777" w:rsidR="00D75B7F" w:rsidRPr="009B765A" w:rsidRDefault="00D75B7F" w:rsidP="0016320D">
            <w:pPr>
              <w:spacing w:before="240"/>
              <w:jc w:val="both"/>
            </w:pPr>
            <w:proofErr w:type="spellStart"/>
            <w:r w:rsidRPr="009B765A">
              <w:rPr>
                <w:color w:val="000000"/>
              </w:rPr>
              <w:t>Executive</w:t>
            </w:r>
            <w:proofErr w:type="spellEnd"/>
            <w:r w:rsidRPr="009B765A">
              <w:rPr>
                <w:color w:val="000000"/>
              </w:rPr>
              <w:t>(s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9D873F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5A7545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1789F1D0" w14:textId="77777777" w:rsidTr="0016320D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9E51E3" w14:textId="77777777" w:rsidR="00D75B7F" w:rsidRPr="009B765A" w:rsidRDefault="00D75B7F" w:rsidP="0016320D">
            <w:pPr>
              <w:spacing w:before="240"/>
              <w:jc w:val="both"/>
            </w:pPr>
            <w:r w:rsidRPr="009B765A">
              <w:rPr>
                <w:color w:val="000000"/>
              </w:rPr>
              <w:t>Administrative staff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B81D99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544FE6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2B15E4A5" w14:textId="77777777" w:rsidTr="0016320D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0E8870" w14:textId="77777777" w:rsidR="00D75B7F" w:rsidRPr="009B765A" w:rsidRDefault="00D75B7F" w:rsidP="0016320D">
            <w:pPr>
              <w:spacing w:before="240"/>
              <w:jc w:val="both"/>
            </w:pPr>
            <w:proofErr w:type="spellStart"/>
            <w:r w:rsidRPr="009B765A">
              <w:rPr>
                <w:color w:val="000000"/>
              </w:rPr>
              <w:t>Psychologist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colleagues</w:t>
            </w:r>
            <w:proofErr w:type="spellEnd"/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94FC4B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9F8749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57AB3916" w14:textId="77777777" w:rsidTr="0016320D">
        <w:trPr>
          <w:trHeight w:val="57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F161B7" w14:textId="77777777" w:rsidR="00D75B7F" w:rsidRPr="009B765A" w:rsidRDefault="00D75B7F" w:rsidP="0016320D">
            <w:pPr>
              <w:spacing w:before="240"/>
              <w:jc w:val="both"/>
            </w:pPr>
            <w:proofErr w:type="spellStart"/>
            <w:r w:rsidRPr="009B765A">
              <w:rPr>
                <w:color w:val="000000"/>
              </w:rPr>
              <w:t>College</w:t>
            </w:r>
            <w:proofErr w:type="spellEnd"/>
            <w:r w:rsidRPr="009B765A">
              <w:rPr>
                <w:color w:val="000000"/>
              </w:rPr>
              <w:t xml:space="preserve"> or </w:t>
            </w:r>
            <w:proofErr w:type="spellStart"/>
            <w:r w:rsidRPr="009B765A">
              <w:rPr>
                <w:color w:val="000000"/>
              </w:rPr>
              <w:t>psychologist’s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department</w:t>
            </w:r>
            <w:proofErr w:type="spellEnd"/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3E5FCE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EE2FC4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20B0F853" w14:textId="77777777" w:rsidTr="0016320D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B9D463" w14:textId="77777777" w:rsidR="00D75B7F" w:rsidRPr="009B765A" w:rsidRDefault="00D75B7F" w:rsidP="0016320D">
            <w:pPr>
              <w:spacing w:before="240"/>
              <w:jc w:val="both"/>
            </w:pPr>
            <w:proofErr w:type="spellStart"/>
            <w:r w:rsidRPr="009B765A">
              <w:rPr>
                <w:color w:val="000000"/>
              </w:rPr>
              <w:t>Other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hospital</w:t>
            </w:r>
            <w:proofErr w:type="spellEnd"/>
            <w:r w:rsidRPr="009B765A">
              <w:rPr>
                <w:color w:val="000000"/>
              </w:rPr>
              <w:t xml:space="preserve"> staff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15BA2D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940C84" w14:textId="77777777" w:rsidR="00D75B7F" w:rsidRPr="009B765A" w:rsidRDefault="00D75B7F" w:rsidP="0016320D">
            <w:pPr>
              <w:spacing w:before="240"/>
              <w:jc w:val="center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49F2C47E" w14:textId="77777777" w:rsidTr="0016320D">
        <w:trPr>
          <w:trHeight w:val="3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34FDC" w14:textId="77777777" w:rsidR="00D75B7F" w:rsidRPr="009B765A" w:rsidRDefault="00D75B7F" w:rsidP="0016320D">
            <w:pPr>
              <w:spacing w:before="240"/>
              <w:jc w:val="both"/>
              <w:rPr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B7E3F" w14:textId="77777777" w:rsidR="00D75B7F" w:rsidRPr="009B765A" w:rsidRDefault="00D75B7F" w:rsidP="0016320D">
            <w:pPr>
              <w:spacing w:before="240"/>
              <w:jc w:val="center"/>
              <w:rPr>
                <w:rFonts w:ascii="Segoe UI Symbol" w:hAnsi="Segoe UI Symbol" w:cs="Segoe UI Symbol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6E9C4" w14:textId="77777777" w:rsidR="00D75B7F" w:rsidRPr="009B765A" w:rsidRDefault="00D75B7F" w:rsidP="0016320D">
            <w:pPr>
              <w:spacing w:before="240"/>
              <w:jc w:val="center"/>
              <w:rPr>
                <w:rFonts w:ascii="Segoe UI Symbol" w:hAnsi="Segoe UI Symbol" w:cs="Segoe UI Symbol"/>
                <w:color w:val="000000"/>
              </w:rPr>
            </w:pPr>
          </w:p>
        </w:tc>
      </w:tr>
    </w:tbl>
    <w:p w14:paraId="0168E9C6" w14:textId="77777777" w:rsidR="00D75B7F" w:rsidRPr="009B765A" w:rsidRDefault="00D75B7F" w:rsidP="00D75B7F"/>
    <w:p w14:paraId="30DD0142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D10. Your work objectives have been clearly communicated to you by: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7"/>
        <w:gridCol w:w="1359"/>
        <w:gridCol w:w="1270"/>
        <w:gridCol w:w="1457"/>
        <w:gridCol w:w="1378"/>
        <w:gridCol w:w="1191"/>
      </w:tblGrid>
      <w:tr w:rsidR="00D75B7F" w:rsidRPr="009B765A" w14:paraId="4E0C0C3B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620E3" w14:textId="77777777" w:rsidR="00D75B7F" w:rsidRPr="009B765A" w:rsidRDefault="00D75B7F" w:rsidP="0016320D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876A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Not </w:t>
            </w:r>
            <w:proofErr w:type="spellStart"/>
            <w:r w:rsidRPr="009B765A">
              <w:rPr>
                <w:color w:val="000000"/>
              </w:rPr>
              <w:t>Concerned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BA543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Strongly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dis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FE852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Somewhat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dis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0864E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Somewhat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agre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D2331" w14:textId="77777777" w:rsidR="00D75B7F" w:rsidRPr="009B765A" w:rsidRDefault="00D75B7F" w:rsidP="0016320D">
            <w:pPr>
              <w:jc w:val="center"/>
            </w:pPr>
            <w:proofErr w:type="spellStart"/>
            <w:r w:rsidRPr="009B765A">
              <w:rPr>
                <w:color w:val="000000"/>
              </w:rPr>
              <w:t>Strongly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agree</w:t>
            </w:r>
            <w:proofErr w:type="spellEnd"/>
          </w:p>
        </w:tc>
      </w:tr>
      <w:tr w:rsidR="00D75B7F" w:rsidRPr="009B765A" w14:paraId="49CAB955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E0FD2" w14:textId="77777777" w:rsidR="00D75B7F" w:rsidRPr="009B765A" w:rsidRDefault="00D75B7F" w:rsidP="0016320D">
            <w:pPr>
              <w:jc w:val="both"/>
            </w:pPr>
            <w:r w:rsidRPr="009B765A">
              <w:rPr>
                <w:color w:val="000000"/>
              </w:rPr>
              <w:t xml:space="preserve">The </w:t>
            </w:r>
            <w:proofErr w:type="spellStart"/>
            <w:r w:rsidRPr="009B765A">
              <w:rPr>
                <w:color w:val="000000"/>
              </w:rPr>
              <w:t>head</w:t>
            </w:r>
            <w:proofErr w:type="spellEnd"/>
            <w:r w:rsidRPr="009B765A">
              <w:rPr>
                <w:color w:val="000000"/>
              </w:rPr>
              <w:t xml:space="preserve"> of ICU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1C3B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DB71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6D4D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0E96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689A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1A52B079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4D58A" w14:textId="77777777" w:rsidR="00D75B7F" w:rsidRPr="009B765A" w:rsidRDefault="00D75B7F" w:rsidP="0016320D">
            <w:pPr>
              <w:jc w:val="both"/>
            </w:pPr>
            <w:r w:rsidRPr="009B765A">
              <w:rPr>
                <w:color w:val="000000"/>
              </w:rPr>
              <w:t>Manager(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0B29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F880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20C3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BA97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1345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21414DFB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8DFE1" w14:textId="77777777" w:rsidR="00D75B7F" w:rsidRPr="009B765A" w:rsidRDefault="00D75B7F" w:rsidP="0016320D">
            <w:pPr>
              <w:jc w:val="both"/>
            </w:pPr>
            <w:r w:rsidRPr="009B765A">
              <w:rPr>
                <w:color w:val="000000"/>
              </w:rPr>
              <w:t>Administrative staff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1B75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38782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2463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C8A77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8D2F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2FC1E1C4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95546" w14:textId="77777777" w:rsidR="00D75B7F" w:rsidRPr="009B765A" w:rsidRDefault="00D75B7F" w:rsidP="0016320D">
            <w:pPr>
              <w:jc w:val="both"/>
            </w:pPr>
            <w:r w:rsidRPr="009B765A">
              <w:rPr>
                <w:color w:val="000000"/>
              </w:rPr>
              <w:t xml:space="preserve">Psychology </w:t>
            </w:r>
            <w:proofErr w:type="spellStart"/>
            <w:r w:rsidRPr="009B765A">
              <w:rPr>
                <w:color w:val="000000"/>
              </w:rPr>
              <w:t>colleague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9360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A449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7435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ED6DD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5C4F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307D2156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EF239" w14:textId="77777777" w:rsidR="00D75B7F" w:rsidRPr="009B765A" w:rsidRDefault="00D75B7F" w:rsidP="0016320D">
            <w:pPr>
              <w:jc w:val="both"/>
              <w:rPr>
                <w:lang w:val="en-US"/>
              </w:rPr>
            </w:pPr>
            <w:r w:rsidRPr="009B765A">
              <w:rPr>
                <w:color w:val="000000"/>
                <w:lang w:val="en-US"/>
              </w:rPr>
              <w:t>By the college or psychologists' depart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F3C44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  <w:lang w:val="en-US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7C21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DA779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EB2F0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35CD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616A4B4D" w14:textId="77777777" w:rsidTr="0016320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49E6F" w14:textId="77777777" w:rsidR="00D75B7F" w:rsidRPr="009B765A" w:rsidRDefault="00D75B7F" w:rsidP="0016320D">
            <w:pPr>
              <w:jc w:val="both"/>
            </w:pPr>
            <w:proofErr w:type="spellStart"/>
            <w:r w:rsidRPr="009B765A">
              <w:rPr>
                <w:color w:val="000000"/>
              </w:rPr>
              <w:t>Other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hospital</w:t>
            </w:r>
            <w:proofErr w:type="spellEnd"/>
            <w:r w:rsidRPr="009B765A">
              <w:rPr>
                <w:color w:val="000000"/>
              </w:rPr>
              <w:t xml:space="preserve"> staf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ED905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886B6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4AB31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83DAE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335F8" w14:textId="77777777" w:rsidR="00D75B7F" w:rsidRPr="009B765A" w:rsidRDefault="00D75B7F" w:rsidP="0016320D">
            <w:pPr>
              <w:jc w:val="center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</w:tbl>
    <w:p w14:paraId="45D7AB81" w14:textId="77777777" w:rsidR="00D75B7F" w:rsidRPr="009B765A" w:rsidRDefault="00D75B7F" w:rsidP="00D75B7F"/>
    <w:p w14:paraId="7DDB483B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D11. Are your work objectives reviewed regularly? (At the end of a fixed-term contract or annually for permanent staff)</w:t>
      </w:r>
    </w:p>
    <w:p w14:paraId="606EED80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Y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A9A414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No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2AC66130" w14:textId="77777777" w:rsidR="00D75B7F" w:rsidRPr="009B765A" w:rsidRDefault="00D75B7F" w:rsidP="00D75B7F">
      <w:pPr>
        <w:rPr>
          <w:lang w:val="en-US"/>
        </w:rPr>
      </w:pPr>
    </w:p>
    <w:p w14:paraId="178B2A9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D12. Who conducts the assessment/ evaluation?</w:t>
      </w:r>
    </w:p>
    <w:p w14:paraId="50EE50A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Head of ICU Executiv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6199EAEA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College of </w:t>
      </w:r>
      <w:proofErr w:type="gramStart"/>
      <w:r w:rsidRPr="009B765A">
        <w:rPr>
          <w:color w:val="000000"/>
          <w:lang w:val="en-US"/>
        </w:rPr>
        <w:t>psychologists</w:t>
      </w:r>
      <w:proofErr w:type="gramEnd"/>
      <w:r w:rsidRPr="009B765A">
        <w:rPr>
          <w:color w:val="000000"/>
          <w:lang w:val="en-US"/>
        </w:rPr>
        <w:t xml:space="preserve"> Human resources manager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68D60CB0" w14:textId="77777777" w:rsidR="00D75B7F" w:rsidRPr="009B765A" w:rsidRDefault="00D75B7F" w:rsidP="00D75B7F">
      <w:pPr>
        <w:jc w:val="both"/>
        <w:rPr>
          <w:rFonts w:ascii="Segoe UI Symbol" w:hAnsi="Segoe UI Symbol" w:cs="Segoe UI Symbol"/>
          <w:color w:val="000000"/>
          <w:lang w:val="en-US"/>
        </w:rPr>
      </w:pPr>
      <w:r w:rsidRPr="009B765A">
        <w:rPr>
          <w:color w:val="000000"/>
          <w:lang w:val="en-US"/>
        </w:rPr>
        <w:t xml:space="preserve">Plant Manager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6B1BB8A" w14:textId="77777777" w:rsidR="00D75B7F" w:rsidRPr="009B765A" w:rsidRDefault="00D75B7F" w:rsidP="00D75B7F">
      <w:pPr>
        <w:jc w:val="both"/>
        <w:rPr>
          <w:lang w:val="en-US"/>
        </w:rPr>
      </w:pPr>
    </w:p>
    <w:p w14:paraId="1B7483CA" w14:textId="77777777" w:rsidR="00D75B7F" w:rsidRPr="009B765A" w:rsidRDefault="00D75B7F" w:rsidP="00D75B7F">
      <w:pPr>
        <w:rPr>
          <w:lang w:val="en-US"/>
        </w:rPr>
      </w:pPr>
    </w:p>
    <w:p w14:paraId="5FF08A0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D13. How often have you seriously considered leaving your current job</w:t>
      </w:r>
    </w:p>
    <w:p w14:paraId="29EB86AF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in intensive care?</w:t>
      </w:r>
    </w:p>
    <w:p w14:paraId="4B9AA92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Never</w:t>
      </w:r>
      <w:r w:rsidRPr="009B765A">
        <w:rPr>
          <w:color w:val="000000"/>
          <w:lang w:val="en-US"/>
        </w:rPr>
        <w:tab/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07577B16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Rarely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219A687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Sometim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6D1650F9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Quite often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0C2D48B0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Very often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04A2E87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 </w:t>
      </w:r>
    </w:p>
    <w:p w14:paraId="78E7B96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D14. Are you planning to leave the ICU?</w:t>
      </w:r>
    </w:p>
    <w:p w14:paraId="6CC14FE7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Y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F2351DE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 No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908A2B8" w14:textId="77777777" w:rsidR="00D75B7F" w:rsidRPr="009B765A" w:rsidRDefault="00D75B7F" w:rsidP="00D75B7F">
      <w:pPr>
        <w:rPr>
          <w:lang w:val="en-US"/>
        </w:rPr>
      </w:pPr>
    </w:p>
    <w:p w14:paraId="7B5723F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Section E: RESOURCES</w:t>
      </w:r>
    </w:p>
    <w:p w14:paraId="590C951F" w14:textId="77777777" w:rsidR="00D75B7F" w:rsidRPr="009B765A" w:rsidRDefault="00D75B7F" w:rsidP="00D75B7F">
      <w:pPr>
        <w:rPr>
          <w:lang w:val="en-US"/>
        </w:rPr>
      </w:pPr>
    </w:p>
    <w:p w14:paraId="52C1BBF9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E1. What resources help you in your ICU practice?</w:t>
      </w:r>
    </w:p>
    <w:p w14:paraId="6D552701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Reading book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6C6529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Reading research articl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315C379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Academic training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39CE4F2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Supervision/</w:t>
      </w:r>
      <w:proofErr w:type="spellStart"/>
      <w:r w:rsidRPr="009B765A">
        <w:rPr>
          <w:color w:val="000000"/>
          <w:lang w:val="en-US"/>
        </w:rPr>
        <w:t>Intervision</w:t>
      </w:r>
      <w:proofErr w:type="spellEnd"/>
      <w:r w:rsidRPr="009B765A">
        <w:rPr>
          <w:color w:val="000000"/>
          <w:lang w:val="en-US"/>
        </w:rPr>
        <w:t xml:space="preserve">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3ABEC808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Individual care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40CBE56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Participation in conferences and meeting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37EEC481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Intensive care congresses (SRLF, SFAR, ESICM...)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DF56BD8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Psychologist association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2B371549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Hospital colleagu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B3866D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Out-of-hospital colleagu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3DCF01DB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Hierarchy (manager, department head, etc.)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986F2AB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Medical professional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918683B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Paramedical professional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8637EA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Administrative staff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3BFF3ACA" w14:textId="77777777" w:rsidR="00D75B7F" w:rsidRPr="009B765A" w:rsidRDefault="00D75B7F" w:rsidP="00D75B7F">
      <w:pPr>
        <w:rPr>
          <w:lang w:val="en-US"/>
        </w:rPr>
      </w:pPr>
    </w:p>
    <w:p w14:paraId="497F3AF6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E2. Regarding supervision/</w:t>
      </w:r>
      <w:proofErr w:type="spellStart"/>
      <w:r w:rsidRPr="009B765A">
        <w:rPr>
          <w:b/>
          <w:bCs/>
          <w:color w:val="000000"/>
          <w:lang w:val="en-US"/>
        </w:rPr>
        <w:t>intervision</w:t>
      </w:r>
      <w:proofErr w:type="spellEnd"/>
      <w:r w:rsidRPr="009B765A">
        <w:rPr>
          <w:b/>
          <w:bCs/>
          <w:color w:val="000000"/>
          <w:lang w:val="en-US"/>
        </w:rPr>
        <w:t>:</w:t>
      </w:r>
    </w:p>
    <w:p w14:paraId="3105D891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This is your own initiative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8520D6A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You benefit from this approach thanks to your department or institution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0ED97414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Other </w:t>
      </w:r>
      <w:proofErr w:type="gramStart"/>
      <w:r w:rsidRPr="009B765A">
        <w:rPr>
          <w:color w:val="000000"/>
          <w:lang w:val="en-US"/>
        </w:rPr>
        <w:t>( please</w:t>
      </w:r>
      <w:proofErr w:type="gramEnd"/>
      <w:r w:rsidRPr="009B765A">
        <w:rPr>
          <w:color w:val="000000"/>
          <w:lang w:val="en-US"/>
        </w:rPr>
        <w:t xml:space="preserve"> specify)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746CB34" w14:textId="77777777" w:rsidR="00D75B7F" w:rsidRPr="009B765A" w:rsidRDefault="00D75B7F" w:rsidP="00D75B7F">
      <w:pPr>
        <w:rPr>
          <w:lang w:val="en-US"/>
        </w:rPr>
      </w:pPr>
    </w:p>
    <w:p w14:paraId="01EE5C9E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 </w:t>
      </w:r>
      <w:r w:rsidRPr="009B765A">
        <w:rPr>
          <w:b/>
          <w:bCs/>
          <w:color w:val="000000"/>
          <w:lang w:val="en-US"/>
        </w:rPr>
        <w:t>E3. Are you a member of a resuscitation think tank?</w:t>
      </w:r>
    </w:p>
    <w:p w14:paraId="3063BAE5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Y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D059E16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No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B8E99FE" w14:textId="77777777" w:rsidR="00D75B7F" w:rsidRPr="009B765A" w:rsidRDefault="00D75B7F" w:rsidP="00D75B7F">
      <w:pPr>
        <w:rPr>
          <w:lang w:val="en-US"/>
        </w:rPr>
      </w:pPr>
    </w:p>
    <w:p w14:paraId="08B6839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E4. Which one?</w:t>
      </w:r>
    </w:p>
    <w:p w14:paraId="5CE3C572" w14:textId="77777777" w:rsidR="00D75B7F" w:rsidRPr="009B765A" w:rsidRDefault="00D75B7F" w:rsidP="00D75B7F">
      <w:pPr>
        <w:spacing w:after="240"/>
        <w:rPr>
          <w:lang w:val="en-US"/>
        </w:rPr>
      </w:pPr>
    </w:p>
    <w:p w14:paraId="291A9516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Section F: TRAINING AND TRAINING NEEDS</w:t>
      </w:r>
    </w:p>
    <w:p w14:paraId="7BD62B54" w14:textId="77777777" w:rsidR="00D75B7F" w:rsidRPr="009B765A" w:rsidRDefault="00D75B7F" w:rsidP="00D75B7F">
      <w:pPr>
        <w:rPr>
          <w:lang w:val="en-US"/>
        </w:rPr>
      </w:pPr>
    </w:p>
    <w:p w14:paraId="62493A8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F1.</w:t>
      </w:r>
      <w:r w:rsidRPr="009B765A">
        <w:rPr>
          <w:b/>
          <w:bCs/>
          <w:color w:val="000000"/>
          <w:lang w:val="en-US"/>
        </w:rPr>
        <w:tab/>
        <w:t xml:space="preserve">In what year did you become a </w:t>
      </w:r>
      <w:proofErr w:type="spellStart"/>
      <w:r w:rsidRPr="009B765A">
        <w:rPr>
          <w:b/>
          <w:bCs/>
          <w:color w:val="000000"/>
          <w:lang w:val="en-US"/>
        </w:rPr>
        <w:t>licenced</w:t>
      </w:r>
      <w:proofErr w:type="spellEnd"/>
      <w:r w:rsidRPr="009B765A">
        <w:rPr>
          <w:b/>
          <w:bCs/>
          <w:color w:val="000000"/>
          <w:lang w:val="en-US"/>
        </w:rPr>
        <w:t xml:space="preserve"> psychologist? (YYYY)</w:t>
      </w:r>
    </w:p>
    <w:p w14:paraId="2E569D51" w14:textId="77777777" w:rsidR="00D75B7F" w:rsidRPr="009B765A" w:rsidRDefault="00D75B7F" w:rsidP="00D75B7F">
      <w:pPr>
        <w:spacing w:after="240"/>
        <w:rPr>
          <w:lang w:val="en-US"/>
        </w:rPr>
      </w:pPr>
    </w:p>
    <w:p w14:paraId="4BDDEB37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F2.</w:t>
      </w:r>
      <w:r w:rsidRPr="009B765A">
        <w:rPr>
          <w:b/>
          <w:bCs/>
          <w:color w:val="000000"/>
          <w:lang w:val="en-US"/>
        </w:rPr>
        <w:tab/>
        <w:t>Approach(es) on which you rely as part of your resuscitation practice:</w:t>
      </w:r>
    </w:p>
    <w:p w14:paraId="1B957F10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Developmental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13859B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Psychodynamic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9D761BA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Cognitive-behavioral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6CD1401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Cognitive and neuropsychology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48558B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Social psychology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AA9ED20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Work and organizational psychology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3FAD3BE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Systemic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089A082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Other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8386C42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If Other, please specify: </w:t>
      </w:r>
    </w:p>
    <w:p w14:paraId="479DE583" w14:textId="77777777" w:rsidR="00D75B7F" w:rsidRPr="009B765A" w:rsidRDefault="00D75B7F" w:rsidP="00D75B7F">
      <w:pPr>
        <w:spacing w:after="240"/>
        <w:rPr>
          <w:lang w:val="en-US"/>
        </w:rPr>
      </w:pPr>
    </w:p>
    <w:p w14:paraId="0F7A9BA6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F3. Do you need additional knowledge/skills to work in intensive care?</w:t>
      </w:r>
    </w:p>
    <w:p w14:paraId="6DB1E699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Not at all  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CE87DBB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Rather </w:t>
      </w:r>
      <w:proofErr w:type="gramStart"/>
      <w:r w:rsidRPr="009B765A">
        <w:rPr>
          <w:color w:val="000000"/>
          <w:lang w:val="en-US"/>
        </w:rPr>
        <w:t xml:space="preserve">no 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  <w:proofErr w:type="gramEnd"/>
    </w:p>
    <w:p w14:paraId="5E2C5C67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Rather </w:t>
      </w:r>
      <w:proofErr w:type="gramStart"/>
      <w:r w:rsidRPr="009B765A">
        <w:rPr>
          <w:color w:val="000000"/>
          <w:lang w:val="en-US"/>
        </w:rPr>
        <w:t xml:space="preserve">yes 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  <w:proofErr w:type="gramEnd"/>
    </w:p>
    <w:p w14:paraId="66E1C3B7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Yes, absolutely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E1E3DAF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 </w:t>
      </w:r>
    </w:p>
    <w:p w14:paraId="69316C97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F4. For what critical care need(s)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6"/>
        <w:gridCol w:w="1094"/>
        <w:gridCol w:w="1140"/>
        <w:gridCol w:w="1273"/>
        <w:gridCol w:w="1680"/>
      </w:tblGrid>
      <w:tr w:rsidR="00D75B7F" w:rsidRPr="009B765A" w14:paraId="72E8B1E9" w14:textId="77777777" w:rsidTr="0016320D">
        <w:trPr>
          <w:trHeight w:val="4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FCD06" w14:textId="77777777" w:rsidR="00D75B7F" w:rsidRPr="009B765A" w:rsidRDefault="00D75B7F" w:rsidP="0016320D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935CB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>Not at al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1AC0C" w14:textId="77777777" w:rsidR="00D75B7F" w:rsidRPr="009B765A" w:rsidRDefault="00D75B7F" w:rsidP="0016320D">
            <w:pPr>
              <w:spacing w:before="240" w:after="240"/>
              <w:jc w:val="both"/>
            </w:pPr>
            <w:proofErr w:type="spellStart"/>
            <w:r w:rsidRPr="009B765A">
              <w:rPr>
                <w:color w:val="000000"/>
              </w:rPr>
              <w:t>Rather</w:t>
            </w:r>
            <w:proofErr w:type="spellEnd"/>
            <w:r w:rsidRPr="009B765A">
              <w:rPr>
                <w:color w:val="000000"/>
              </w:rPr>
              <w:t xml:space="preserve"> 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23981" w14:textId="77777777" w:rsidR="00D75B7F" w:rsidRPr="009B765A" w:rsidRDefault="00D75B7F" w:rsidP="0016320D">
            <w:pPr>
              <w:spacing w:before="240" w:after="240"/>
              <w:jc w:val="both"/>
            </w:pPr>
            <w:proofErr w:type="spellStart"/>
            <w:r w:rsidRPr="009B765A">
              <w:rPr>
                <w:color w:val="000000"/>
              </w:rPr>
              <w:t>Rather</w:t>
            </w:r>
            <w:proofErr w:type="spellEnd"/>
            <w:r w:rsidRPr="009B765A">
              <w:rPr>
                <w:color w:val="000000"/>
              </w:rPr>
              <w:t xml:space="preserve"> 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4C7FB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Yes, </w:t>
            </w:r>
            <w:proofErr w:type="spellStart"/>
            <w:r w:rsidRPr="009B765A">
              <w:rPr>
                <w:color w:val="000000"/>
              </w:rPr>
              <w:t>absolutely</w:t>
            </w:r>
            <w:proofErr w:type="spellEnd"/>
          </w:p>
        </w:tc>
      </w:tr>
      <w:tr w:rsidR="00D75B7F" w:rsidRPr="009B765A" w14:paraId="3F8450FE" w14:textId="77777777" w:rsidTr="0016320D">
        <w:trPr>
          <w:trHeight w:val="10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E2DA8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>Care team suppor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A632B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B39FE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CA927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21BE1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0A409693" w14:textId="77777777" w:rsidTr="0016320D">
        <w:trPr>
          <w:trHeight w:val="10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3FA56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>Patient suppor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79BD2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19450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3B6C7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7B17B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5AAB54B2" w14:textId="77777777" w:rsidTr="0016320D">
        <w:trPr>
          <w:trHeight w:val="10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D458A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Supervision/ practice </w:t>
            </w:r>
            <w:proofErr w:type="spellStart"/>
            <w:r w:rsidRPr="009B765A">
              <w:rPr>
                <w:color w:val="000000"/>
              </w:rPr>
              <w:t>analysi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1AB8E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F3A22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5F222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6DCA4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</w:tbl>
    <w:p w14:paraId="79DD17B0" w14:textId="77777777" w:rsidR="00D75B7F" w:rsidRPr="009B765A" w:rsidRDefault="00D75B7F" w:rsidP="00D75B7F"/>
    <w:p w14:paraId="31E2B1C6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F5.</w:t>
      </w:r>
      <w:r w:rsidRPr="009B765A">
        <w:rPr>
          <w:b/>
          <w:bCs/>
          <w:color w:val="000000"/>
          <w:lang w:val="en-US"/>
        </w:rPr>
        <w:tab/>
        <w:t>What type of training do you have in mind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6"/>
        <w:gridCol w:w="1094"/>
        <w:gridCol w:w="1140"/>
        <w:gridCol w:w="1273"/>
        <w:gridCol w:w="1680"/>
      </w:tblGrid>
      <w:tr w:rsidR="00D75B7F" w:rsidRPr="009B765A" w14:paraId="1396BB75" w14:textId="77777777" w:rsidTr="0016320D">
        <w:trPr>
          <w:trHeight w:val="4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AD5EA" w14:textId="77777777" w:rsidR="00D75B7F" w:rsidRPr="009B765A" w:rsidRDefault="00D75B7F" w:rsidP="0016320D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D5BCE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>Not at al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7D9F5" w14:textId="77777777" w:rsidR="00D75B7F" w:rsidRPr="009B765A" w:rsidRDefault="00D75B7F" w:rsidP="0016320D">
            <w:pPr>
              <w:spacing w:before="240" w:after="240"/>
              <w:jc w:val="both"/>
            </w:pPr>
            <w:proofErr w:type="spellStart"/>
            <w:r w:rsidRPr="009B765A">
              <w:rPr>
                <w:color w:val="000000"/>
              </w:rPr>
              <w:t>Rather</w:t>
            </w:r>
            <w:proofErr w:type="spellEnd"/>
            <w:r w:rsidRPr="009B765A">
              <w:rPr>
                <w:color w:val="000000"/>
              </w:rPr>
              <w:t xml:space="preserve"> 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169F7" w14:textId="77777777" w:rsidR="00D75B7F" w:rsidRPr="009B765A" w:rsidRDefault="00D75B7F" w:rsidP="0016320D">
            <w:pPr>
              <w:spacing w:before="240" w:after="240"/>
              <w:jc w:val="both"/>
            </w:pPr>
            <w:proofErr w:type="spellStart"/>
            <w:r w:rsidRPr="009B765A">
              <w:rPr>
                <w:color w:val="000000"/>
              </w:rPr>
              <w:t>Rather</w:t>
            </w:r>
            <w:proofErr w:type="spellEnd"/>
            <w:r w:rsidRPr="009B765A">
              <w:rPr>
                <w:color w:val="000000"/>
              </w:rPr>
              <w:t xml:space="preserve"> 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AFA08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Yes, </w:t>
            </w:r>
            <w:proofErr w:type="spellStart"/>
            <w:r w:rsidRPr="009B765A">
              <w:rPr>
                <w:color w:val="000000"/>
              </w:rPr>
              <w:t>absolutely</w:t>
            </w:r>
            <w:proofErr w:type="spellEnd"/>
          </w:p>
        </w:tc>
      </w:tr>
      <w:tr w:rsidR="00D75B7F" w:rsidRPr="009B765A" w14:paraId="24977027" w14:textId="77777777" w:rsidTr="0016320D">
        <w:trPr>
          <w:trHeight w:val="10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233F9" w14:textId="77777777" w:rsidR="00D75B7F" w:rsidRPr="009B765A" w:rsidRDefault="00D75B7F" w:rsidP="0016320D">
            <w:pPr>
              <w:spacing w:before="240" w:after="240"/>
              <w:jc w:val="both"/>
            </w:pPr>
            <w:proofErr w:type="spellStart"/>
            <w:r w:rsidRPr="009B765A">
              <w:rPr>
                <w:color w:val="000000"/>
              </w:rPr>
              <w:t>University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degree</w:t>
            </w:r>
            <w:proofErr w:type="spellEnd"/>
            <w:r w:rsidRPr="009B765A">
              <w:rPr>
                <w:color w:val="000000"/>
              </w:rPr>
              <w:t>(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0A157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A3DD5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2C2D6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956E4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61CE2FB4" w14:textId="77777777" w:rsidTr="0016320D">
        <w:trPr>
          <w:trHeight w:val="10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63D4A" w14:textId="77777777" w:rsidR="00D75B7F" w:rsidRPr="009B765A" w:rsidRDefault="00D75B7F" w:rsidP="0016320D">
            <w:pPr>
              <w:spacing w:before="240" w:after="240"/>
              <w:jc w:val="both"/>
            </w:pPr>
            <w:proofErr w:type="spellStart"/>
            <w:r w:rsidRPr="009B765A">
              <w:rPr>
                <w:color w:val="000000"/>
              </w:rPr>
              <w:lastRenderedPageBreak/>
              <w:t>Conferences</w:t>
            </w:r>
            <w:proofErr w:type="spellEnd"/>
            <w:r w:rsidRPr="009B765A">
              <w:rPr>
                <w:color w:val="000000"/>
              </w:rPr>
              <w:t xml:space="preserve">, </w:t>
            </w:r>
            <w:proofErr w:type="spellStart"/>
            <w:r w:rsidRPr="009B765A">
              <w:rPr>
                <w:color w:val="000000"/>
              </w:rPr>
              <w:t>scientific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day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A37C5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A4C06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33249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CE587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 </w:t>
            </w: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682B4D98" w14:textId="77777777" w:rsidTr="0016320D">
        <w:trPr>
          <w:trHeight w:val="10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8E70E" w14:textId="77777777" w:rsidR="00D75B7F" w:rsidRPr="009B765A" w:rsidRDefault="00D75B7F" w:rsidP="0016320D">
            <w:pPr>
              <w:spacing w:before="240" w:after="240"/>
              <w:jc w:val="both"/>
            </w:pPr>
            <w:proofErr w:type="spellStart"/>
            <w:r w:rsidRPr="009B765A">
              <w:rPr>
                <w:color w:val="000000"/>
              </w:rPr>
              <w:t>Integration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into</w:t>
            </w:r>
            <w:proofErr w:type="spellEnd"/>
            <w:r w:rsidRPr="009B765A">
              <w:rPr>
                <w:color w:val="000000"/>
              </w:rPr>
              <w:t xml:space="preserve"> </w:t>
            </w:r>
            <w:proofErr w:type="spellStart"/>
            <w:r w:rsidRPr="009B765A">
              <w:rPr>
                <w:color w:val="000000"/>
              </w:rPr>
              <w:t>workgroup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4D5AE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66CFF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044FC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342EE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2602095F" w14:textId="77777777" w:rsidTr="0016320D">
        <w:trPr>
          <w:trHeight w:val="10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CB5B4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color w:val="000000"/>
              </w:rPr>
              <w:t xml:space="preserve">Supervision/ practice </w:t>
            </w:r>
            <w:proofErr w:type="spellStart"/>
            <w:r w:rsidRPr="009B765A">
              <w:rPr>
                <w:color w:val="000000"/>
              </w:rPr>
              <w:t>analysi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3B366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6374F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490B6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08D1A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  <w:tr w:rsidR="00D75B7F" w:rsidRPr="009B765A" w14:paraId="4427BA97" w14:textId="77777777" w:rsidTr="0016320D">
        <w:trPr>
          <w:trHeight w:val="10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E3CB5" w14:textId="77777777" w:rsidR="00D75B7F" w:rsidRPr="009B765A" w:rsidRDefault="00D75B7F" w:rsidP="0016320D">
            <w:pPr>
              <w:spacing w:before="240" w:after="240"/>
              <w:jc w:val="both"/>
            </w:pPr>
            <w:proofErr w:type="spellStart"/>
            <w:r w:rsidRPr="009B765A">
              <w:rPr>
                <w:color w:val="000000"/>
              </w:rPr>
              <w:t>Other</w:t>
            </w:r>
            <w:proofErr w:type="spellEnd"/>
            <w:r w:rsidRPr="009B765A">
              <w:rPr>
                <w:color w:val="000000"/>
              </w:rPr>
              <w:t xml:space="preserve"> :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BB244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28B42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5316D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60341" w14:textId="77777777" w:rsidR="00D75B7F" w:rsidRPr="009B765A" w:rsidRDefault="00D75B7F" w:rsidP="0016320D">
            <w:pPr>
              <w:spacing w:before="240" w:after="240"/>
              <w:jc w:val="both"/>
            </w:pPr>
            <w:r w:rsidRPr="009B765A">
              <w:rPr>
                <w:rFonts w:ascii="Segoe UI Symbol" w:hAnsi="Segoe UI Symbol" w:cs="Segoe UI Symbol"/>
                <w:color w:val="000000"/>
              </w:rPr>
              <w:t>☐</w:t>
            </w:r>
          </w:p>
        </w:tc>
      </w:tr>
    </w:tbl>
    <w:p w14:paraId="432E14DD" w14:textId="77777777" w:rsidR="00D75B7F" w:rsidRPr="009B765A" w:rsidRDefault="00D75B7F" w:rsidP="00D75B7F"/>
    <w:p w14:paraId="59E32C3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F6. You answered "Other" in the previous section. Could you please specify?</w:t>
      </w:r>
    </w:p>
    <w:p w14:paraId="7B2504B6" w14:textId="77777777" w:rsidR="00D75B7F" w:rsidRPr="009B765A" w:rsidRDefault="00D75B7F" w:rsidP="00D75B7F">
      <w:pPr>
        <w:rPr>
          <w:lang w:val="en-US"/>
        </w:rPr>
      </w:pPr>
    </w:p>
    <w:p w14:paraId="5632B12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 </w:t>
      </w:r>
    </w:p>
    <w:p w14:paraId="71C3FD50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F7. On what topic(s) would you like to receive training?</w:t>
      </w:r>
    </w:p>
    <w:p w14:paraId="06D9CA78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The somatic-psychic link / body awareness</w:t>
      </w:r>
    </w:p>
    <w:p w14:paraId="6C39205A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Trauma clinic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669B16D4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Bereavement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66C79FB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Delusions, psychiatric disorder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3468A52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Coma and coma awakening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4351BA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Anxiety disorder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4734B95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Organ harvesting proces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6627728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Medical vocabulary and terminology related to </w:t>
      </w:r>
      <w:proofErr w:type="spellStart"/>
      <w:r w:rsidRPr="009B765A">
        <w:rPr>
          <w:color w:val="000000"/>
          <w:lang w:val="en-US"/>
        </w:rPr>
        <w:t>rescuscitation</w:t>
      </w:r>
      <w:proofErr w:type="spellEnd"/>
      <w:r w:rsidRPr="009B765A">
        <w:rPr>
          <w:color w:val="000000"/>
          <w:lang w:val="en-US"/>
        </w:rPr>
        <w:t xml:space="preserve">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260EE33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Burnout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2B9ECF81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Quality of life and working conditions (QLWC)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068B4B74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Teamwork and conflict management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28DA4E79" w14:textId="77777777" w:rsidR="00D75B7F" w:rsidRPr="009B765A" w:rsidRDefault="00D75B7F" w:rsidP="00D75B7F">
      <w:pPr>
        <w:jc w:val="both"/>
        <w:rPr>
          <w:lang w:val="en-US"/>
        </w:rPr>
      </w:pPr>
      <w:proofErr w:type="gramStart"/>
      <w:r w:rsidRPr="009B765A">
        <w:rPr>
          <w:color w:val="000000"/>
          <w:lang w:val="en-US"/>
        </w:rPr>
        <w:t xml:space="preserve">Other 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  <w:proofErr w:type="gramEnd"/>
    </w:p>
    <w:p w14:paraId="5A014DA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 </w:t>
      </w:r>
    </w:p>
    <w:p w14:paraId="7F0DB7E4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F8. Have you worked in departments/structures other than the ICU?</w:t>
      </w:r>
    </w:p>
    <w:p w14:paraId="4C54A20F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Y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65D9F96E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 No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7642E4F2" w14:textId="77777777" w:rsidR="00D75B7F" w:rsidRPr="009B765A" w:rsidRDefault="00D75B7F" w:rsidP="00D75B7F">
      <w:pPr>
        <w:rPr>
          <w:lang w:val="en-US"/>
        </w:rPr>
      </w:pPr>
    </w:p>
    <w:p w14:paraId="7F561F02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F9. In which sector(s)/service(s)?</w:t>
      </w:r>
    </w:p>
    <w:p w14:paraId="25F07CC0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 Hospital/Clinic in a somatic care unit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5EE9051" w14:textId="77777777" w:rsidR="00D75B7F" w:rsidRPr="009B765A" w:rsidRDefault="00D75B7F" w:rsidP="00D75B7F">
      <w:pPr>
        <w:jc w:val="both"/>
        <w:rPr>
          <w:lang w:val="en-US"/>
        </w:rPr>
      </w:pPr>
      <w:proofErr w:type="gramStart"/>
      <w:r w:rsidRPr="009B765A">
        <w:rPr>
          <w:color w:val="000000"/>
          <w:lang w:val="en-US"/>
        </w:rPr>
        <w:t xml:space="preserve">Other 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  <w:proofErr w:type="gramEnd"/>
    </w:p>
    <w:p w14:paraId="65D7DB9D" w14:textId="77777777" w:rsidR="00D75B7F" w:rsidRPr="009B765A" w:rsidRDefault="00D75B7F" w:rsidP="00D75B7F">
      <w:pPr>
        <w:rPr>
          <w:lang w:val="en-US"/>
        </w:rPr>
      </w:pPr>
    </w:p>
    <w:p w14:paraId="2510FBD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 xml:space="preserve">F10. Do you participate in research activities (publications, communications, </w:t>
      </w:r>
      <w:proofErr w:type="spellStart"/>
      <w:r w:rsidRPr="009B765A">
        <w:rPr>
          <w:b/>
          <w:bCs/>
          <w:color w:val="000000"/>
          <w:lang w:val="en-US"/>
        </w:rPr>
        <w:t>esta</w:t>
      </w:r>
      <w:proofErr w:type="spellEnd"/>
    </w:p>
    <w:p w14:paraId="179B215C" w14:textId="77777777" w:rsidR="00D75B7F" w:rsidRPr="009B765A" w:rsidRDefault="00D75B7F" w:rsidP="00D75B7F">
      <w:pPr>
        <w:jc w:val="both"/>
        <w:rPr>
          <w:lang w:val="en-US"/>
        </w:rPr>
      </w:pPr>
      <w:proofErr w:type="spellStart"/>
      <w:r w:rsidRPr="009B765A">
        <w:rPr>
          <w:b/>
          <w:bCs/>
          <w:color w:val="000000"/>
          <w:lang w:val="en-US"/>
        </w:rPr>
        <w:t>blishment</w:t>
      </w:r>
      <w:proofErr w:type="spellEnd"/>
      <w:r w:rsidRPr="009B765A">
        <w:rPr>
          <w:b/>
          <w:bCs/>
          <w:color w:val="000000"/>
          <w:lang w:val="en-US"/>
        </w:rPr>
        <w:t xml:space="preserve"> of research within the department)?</w:t>
      </w:r>
    </w:p>
    <w:p w14:paraId="355B7242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Ye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103B0B6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No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431DF9D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 </w:t>
      </w:r>
    </w:p>
    <w:p w14:paraId="485C5869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 xml:space="preserve">F11. About these research </w:t>
      </w:r>
      <w:proofErr w:type="gramStart"/>
      <w:r w:rsidRPr="009B765A">
        <w:rPr>
          <w:b/>
          <w:bCs/>
          <w:color w:val="000000"/>
          <w:lang w:val="en-US"/>
        </w:rPr>
        <w:t>activities :</w:t>
      </w:r>
      <w:proofErr w:type="gramEnd"/>
    </w:p>
    <w:p w14:paraId="19B88DD6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Research conducted by the doctors or nurses in your department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8260E7A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Research conducted by a humanities researcher with whom you are collaborating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47063FF4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Research for your thesis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55D0411E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 xml:space="preserve">Research on your own initiative or as part of a training course (university diploma, etc.)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315EEEB2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color w:val="000000"/>
          <w:lang w:val="en-US"/>
        </w:rPr>
        <w:t>Other (please, specify</w:t>
      </w:r>
      <w:proofErr w:type="gramStart"/>
      <w:r w:rsidRPr="009B765A">
        <w:rPr>
          <w:color w:val="000000"/>
          <w:lang w:val="en-US"/>
        </w:rPr>
        <w:t>) :</w:t>
      </w:r>
      <w:proofErr w:type="gramEnd"/>
      <w:r w:rsidRPr="009B765A">
        <w:rPr>
          <w:color w:val="000000"/>
          <w:lang w:val="en-US"/>
        </w:rPr>
        <w:t xml:space="preserve"> </w:t>
      </w:r>
      <w:r w:rsidRPr="009B765A">
        <w:rPr>
          <w:rFonts w:ascii="Segoe UI Symbol" w:hAnsi="Segoe UI Symbol" w:cs="Segoe UI Symbol"/>
          <w:color w:val="000000"/>
          <w:lang w:val="en-US"/>
        </w:rPr>
        <w:t>☐</w:t>
      </w:r>
    </w:p>
    <w:p w14:paraId="21F7F17E" w14:textId="77777777" w:rsidR="00D75B7F" w:rsidRPr="009B765A" w:rsidRDefault="00D75B7F" w:rsidP="00D75B7F">
      <w:pPr>
        <w:rPr>
          <w:lang w:val="en-US"/>
        </w:rPr>
      </w:pPr>
    </w:p>
    <w:p w14:paraId="3FF8258C" w14:textId="77777777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Section G: TO FINISH</w:t>
      </w:r>
    </w:p>
    <w:p w14:paraId="2DC53D3C" w14:textId="77777777" w:rsidR="00D75B7F" w:rsidRPr="009B765A" w:rsidRDefault="00D75B7F" w:rsidP="00D75B7F">
      <w:pPr>
        <w:rPr>
          <w:lang w:val="en-US"/>
        </w:rPr>
      </w:pPr>
    </w:p>
    <w:p w14:paraId="62DBDAD6" w14:textId="3D791C0E" w:rsidR="00D75B7F" w:rsidRPr="009B765A" w:rsidRDefault="00D75B7F" w:rsidP="00D75B7F">
      <w:pPr>
        <w:jc w:val="both"/>
        <w:rPr>
          <w:lang w:val="en-US"/>
        </w:rPr>
      </w:pPr>
      <w:r w:rsidRPr="009B765A">
        <w:rPr>
          <w:b/>
          <w:bCs/>
          <w:color w:val="000000"/>
          <w:lang w:val="en-US"/>
        </w:rPr>
        <w:t>G1. Do you have any clarifications, observations, or reflections that you would like to share and that were not included in the questionnaire?</w:t>
      </w:r>
    </w:p>
    <w:p w14:paraId="307FD6BC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2E516EDD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59F107DC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11A311FD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6CB25A81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69912F68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521C6E7E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327A2246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10DCDF62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3715B8A8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2EE19603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2A1081D4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0CF2AA4A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2296792A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4D4DD627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0AF45EAE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5FD9429D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40A2524F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13AF8F38" w14:textId="60060459" w:rsidR="009B765A" w:rsidRPr="00955F6B" w:rsidRDefault="005907BE" w:rsidP="00955F6B">
      <w:pPr>
        <w:pStyle w:val="Titre2"/>
        <w:rPr>
          <w:rStyle w:val="lev"/>
          <w:lang w:val="en-US"/>
        </w:rPr>
      </w:pPr>
      <w:bookmarkStart w:id="1" w:name="_Toc169369560"/>
      <w:r w:rsidRPr="00955F6B">
        <w:rPr>
          <w:rStyle w:val="lev"/>
          <w:lang w:val="en-US"/>
        </w:rPr>
        <w:t xml:space="preserve">Table </w:t>
      </w:r>
      <w:r w:rsidR="00745BD3" w:rsidRPr="00955F6B">
        <w:rPr>
          <w:rStyle w:val="lev"/>
          <w:lang w:val="en-US"/>
        </w:rPr>
        <w:t>S1</w:t>
      </w:r>
      <w:r w:rsidRPr="00955F6B">
        <w:rPr>
          <w:rStyle w:val="lev"/>
          <w:lang w:val="en-US"/>
        </w:rPr>
        <w:t xml:space="preserve">: Psychologists’ interventions with patients expressed as a percentage (calculated on the basis of the responses “regularly” and “often” based on the total number of participants </w:t>
      </w:r>
      <w:r w:rsidR="003D06B2" w:rsidRPr="00955F6B">
        <w:rPr>
          <w:rStyle w:val="lev"/>
          <w:lang w:val="en-US"/>
        </w:rPr>
        <w:t xml:space="preserve">interacting </w:t>
      </w:r>
      <w:r w:rsidRPr="00955F6B">
        <w:rPr>
          <w:rStyle w:val="lev"/>
          <w:lang w:val="en-US"/>
        </w:rPr>
        <w:t>with patients</w:t>
      </w:r>
      <w:bookmarkEnd w:id="1"/>
    </w:p>
    <w:tbl>
      <w:tblPr>
        <w:tblW w:w="846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18"/>
        <w:gridCol w:w="1449"/>
      </w:tblGrid>
      <w:tr w:rsidR="005907BE" w:rsidRPr="009B765A" w14:paraId="14672D94" w14:textId="77777777" w:rsidTr="00A65231">
        <w:trPr>
          <w:trHeight w:val="360"/>
        </w:trPr>
        <w:tc>
          <w:tcPr>
            <w:tcW w:w="70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E6FAF5" w14:textId="77777777" w:rsidR="005907BE" w:rsidRPr="009B765A" w:rsidRDefault="005907BE" w:rsidP="007A62D9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9B765A">
              <w:rPr>
                <w:b/>
                <w:bCs/>
                <w:i/>
                <w:iCs/>
                <w:sz w:val="20"/>
                <w:szCs w:val="20"/>
              </w:rPr>
              <w:t xml:space="preserve">Patient interventions 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E364E50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proofErr w:type="gramStart"/>
            <w:r w:rsidRPr="009B765A">
              <w:rPr>
                <w:color w:val="000000"/>
                <w:sz w:val="20"/>
                <w:szCs w:val="20"/>
              </w:rPr>
              <w:t>n</w:t>
            </w:r>
            <w:proofErr w:type="gramEnd"/>
            <w:r w:rsidRPr="009B765A">
              <w:rPr>
                <w:color w:val="000000"/>
                <w:sz w:val="20"/>
                <w:szCs w:val="20"/>
              </w:rPr>
              <w:t>=149 </w:t>
            </w:r>
          </w:p>
        </w:tc>
      </w:tr>
      <w:tr w:rsidR="005907BE" w:rsidRPr="009B765A" w14:paraId="4B5965F0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C4A6D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>In room when patient is able to communicate (verbally or otherwise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AD01242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97.8% </w:t>
            </w:r>
          </w:p>
        </w:tc>
      </w:tr>
      <w:tr w:rsidR="005907BE" w:rsidRPr="009B765A" w14:paraId="28664616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87AAF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End-of-life car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764E4" w14:textId="77777777" w:rsidR="005907BE" w:rsidRPr="009B765A" w:rsidRDefault="005907BE" w:rsidP="007A62D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B765A">
              <w:rPr>
                <w:sz w:val="20"/>
                <w:szCs w:val="20"/>
              </w:rPr>
              <w:t xml:space="preserve">80% </w:t>
            </w:r>
          </w:p>
        </w:tc>
      </w:tr>
      <w:tr w:rsidR="005907BE" w:rsidRPr="009B765A" w14:paraId="7C75DCBA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B89DD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>In room when patient is unable to communicat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4D540" w14:textId="77777777" w:rsidR="005907BE" w:rsidRPr="009B765A" w:rsidRDefault="005907BE" w:rsidP="007A62D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B765A">
              <w:rPr>
                <w:sz w:val="20"/>
                <w:szCs w:val="20"/>
              </w:rPr>
              <w:t xml:space="preserve">63.9% </w:t>
            </w:r>
          </w:p>
        </w:tc>
      </w:tr>
      <w:tr w:rsidR="005907BE" w:rsidRPr="009B765A" w14:paraId="61E5CAD7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1BBAA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>Post-ICU: other department or at hom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93868" w14:textId="77777777" w:rsidR="005907BE" w:rsidRPr="009B765A" w:rsidRDefault="005907BE" w:rsidP="007A62D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B765A">
              <w:rPr>
                <w:sz w:val="20"/>
                <w:szCs w:val="20"/>
              </w:rPr>
              <w:t xml:space="preserve">63.2% </w:t>
            </w:r>
          </w:p>
        </w:tc>
      </w:tr>
      <w:tr w:rsidR="005907BE" w:rsidRPr="009B765A" w14:paraId="4D7CD26D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38ADF" w14:textId="77777777" w:rsidR="005907BE" w:rsidRPr="009B765A" w:rsidRDefault="005907BE" w:rsidP="007A62D9">
            <w:pPr>
              <w:spacing w:line="480" w:lineRule="auto"/>
              <w:rPr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Post-ICU </w:t>
            </w:r>
            <w:proofErr w:type="spellStart"/>
            <w:r w:rsidRPr="009B765A">
              <w:rPr>
                <w:sz w:val="20"/>
                <w:szCs w:val="20"/>
              </w:rPr>
              <w:t>facilities</w:t>
            </w:r>
            <w:proofErr w:type="spellEnd"/>
            <w:r w:rsidRPr="009B765A">
              <w:rPr>
                <w:sz w:val="20"/>
                <w:szCs w:val="20"/>
              </w:rPr>
              <w:t xml:space="preserve"> </w:t>
            </w:r>
            <w:r w:rsidRPr="009B765A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9B765A">
              <w:rPr>
                <w:sz w:val="20"/>
                <w:szCs w:val="20"/>
              </w:rPr>
              <w:t>multidisciplinary</w:t>
            </w:r>
            <w:proofErr w:type="spellEnd"/>
            <w:r w:rsidRPr="009B765A">
              <w:rPr>
                <w:sz w:val="20"/>
                <w:szCs w:val="20"/>
              </w:rPr>
              <w:t xml:space="preserve"> consultations for patient/relative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8137503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35.4% </w:t>
            </w:r>
          </w:p>
        </w:tc>
      </w:tr>
      <w:tr w:rsidR="005907BE" w:rsidRPr="009B765A" w14:paraId="038BFD6B" w14:textId="77777777" w:rsidTr="00A65231">
        <w:trPr>
          <w:trHeight w:val="360"/>
        </w:trPr>
        <w:tc>
          <w:tcPr>
            <w:tcW w:w="70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A16D5F" w14:textId="0596F2B5" w:rsidR="005907BE" w:rsidRPr="009B765A" w:rsidRDefault="00D75B7F" w:rsidP="007A62D9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B765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Aims of patient intervention </w:t>
            </w:r>
          </w:p>
        </w:tc>
        <w:tc>
          <w:tcPr>
            <w:tcW w:w="14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3EDC42E" w14:textId="77777777" w:rsidR="005907BE" w:rsidRPr="009B765A" w:rsidRDefault="005907BE" w:rsidP="007A62D9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907BE" w:rsidRPr="009B765A" w14:paraId="21D78DC2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5AA25" w14:textId="0AE9AFF9" w:rsidR="005907BE" w:rsidRPr="009B765A" w:rsidRDefault="00A65231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 xml:space="preserve">Assistance and support in </w:t>
            </w:r>
            <w:r w:rsidR="003D06B2" w:rsidRPr="009B765A">
              <w:rPr>
                <w:color w:val="000000"/>
                <w:sz w:val="20"/>
                <w:szCs w:val="20"/>
                <w:lang w:val="en-US"/>
              </w:rPr>
              <w:t>case</w:t>
            </w:r>
            <w:r w:rsidRPr="009B765A">
              <w:rPr>
                <w:color w:val="000000"/>
                <w:sz w:val="20"/>
                <w:szCs w:val="20"/>
                <w:lang w:val="en-US"/>
              </w:rPr>
              <w:t xml:space="preserve"> of distress or psychological disorder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EDD10BB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96,6%</w:t>
            </w:r>
          </w:p>
        </w:tc>
      </w:tr>
      <w:tr w:rsidR="005907BE" w:rsidRPr="009B765A" w14:paraId="4F921E69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60B50" w14:textId="421088FF" w:rsidR="005907BE" w:rsidRPr="009B765A" w:rsidRDefault="00A65231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B765A">
              <w:rPr>
                <w:color w:val="000000"/>
                <w:sz w:val="20"/>
                <w:szCs w:val="20"/>
              </w:rPr>
              <w:t>Therapeutic</w:t>
            </w:r>
            <w:proofErr w:type="spellEnd"/>
            <w:r w:rsidRPr="009B765A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B765A">
              <w:rPr>
                <w:color w:val="000000"/>
                <w:sz w:val="20"/>
                <w:szCs w:val="20"/>
              </w:rPr>
              <w:t>psychological</w:t>
            </w:r>
            <w:proofErr w:type="spellEnd"/>
            <w:r w:rsidRPr="009B765A">
              <w:rPr>
                <w:color w:val="000000"/>
                <w:sz w:val="20"/>
                <w:szCs w:val="20"/>
              </w:rPr>
              <w:t xml:space="preserve"> follow-up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6CCF2FA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65,8%</w:t>
            </w:r>
          </w:p>
        </w:tc>
      </w:tr>
      <w:tr w:rsidR="005907BE" w:rsidRPr="009B765A" w14:paraId="0BC54C76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587D3" w14:textId="0F64788E" w:rsidR="005907BE" w:rsidRPr="009B765A" w:rsidRDefault="003D06B2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B765A">
              <w:rPr>
                <w:color w:val="000000"/>
                <w:sz w:val="20"/>
                <w:szCs w:val="20"/>
              </w:rPr>
              <w:t>Assessment</w:t>
            </w:r>
            <w:proofErr w:type="spellEnd"/>
            <w:r w:rsidRPr="009B765A">
              <w:rPr>
                <w:color w:val="000000"/>
                <w:sz w:val="20"/>
                <w:szCs w:val="20"/>
              </w:rPr>
              <w:t xml:space="preserve"> </w:t>
            </w:r>
            <w:r w:rsidR="00A65231" w:rsidRPr="009B765A">
              <w:rPr>
                <w:color w:val="000000"/>
                <w:sz w:val="20"/>
                <w:szCs w:val="20"/>
              </w:rPr>
              <w:t xml:space="preserve">of </w:t>
            </w:r>
            <w:proofErr w:type="spellStart"/>
            <w:r w:rsidR="00A65231" w:rsidRPr="009B765A">
              <w:rPr>
                <w:color w:val="000000"/>
                <w:sz w:val="20"/>
                <w:szCs w:val="20"/>
              </w:rPr>
              <w:t>psychological</w:t>
            </w:r>
            <w:proofErr w:type="spellEnd"/>
            <w:r w:rsidR="00A65231" w:rsidRPr="009B765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65231" w:rsidRPr="009B765A">
              <w:rPr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0586FC8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64,4%</w:t>
            </w:r>
          </w:p>
        </w:tc>
      </w:tr>
      <w:tr w:rsidR="005907BE" w:rsidRPr="009B765A" w14:paraId="1348826A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307A3" w14:textId="1C7191DE" w:rsidR="005907BE" w:rsidRPr="009B765A" w:rsidRDefault="00A65231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 xml:space="preserve">Preventive (interview to prevent the risk of disorders </w:t>
            </w:r>
            <w:r w:rsidR="003D06B2" w:rsidRPr="009B765A">
              <w:rPr>
                <w:color w:val="000000"/>
                <w:sz w:val="20"/>
                <w:szCs w:val="20"/>
                <w:lang w:val="en-US"/>
              </w:rPr>
              <w:t>such as</w:t>
            </w:r>
            <w:r w:rsidRPr="009B765A">
              <w:rPr>
                <w:color w:val="000000"/>
                <w:sz w:val="20"/>
                <w:szCs w:val="20"/>
                <w:lang w:val="en-US"/>
              </w:rPr>
              <w:t xml:space="preserve"> anxiety, depression, PTSD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418B79B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56,4%</w:t>
            </w:r>
          </w:p>
        </w:tc>
      </w:tr>
      <w:tr w:rsidR="005907BE" w:rsidRPr="009B765A" w14:paraId="7A1274DE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FCC76" w14:textId="291D3630" w:rsidR="005907BE" w:rsidRPr="009B765A" w:rsidRDefault="00A65231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>Informative</w:t>
            </w:r>
            <w:r w:rsidR="00414467" w:rsidRPr="009B765A">
              <w:rPr>
                <w:color w:val="000000"/>
                <w:sz w:val="20"/>
                <w:szCs w:val="20"/>
                <w:lang w:val="en-US"/>
              </w:rPr>
              <w:t>,</w:t>
            </w:r>
            <w:r w:rsidRPr="009B765A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D06B2" w:rsidRPr="009B765A">
              <w:rPr>
                <w:color w:val="000000"/>
                <w:sz w:val="20"/>
                <w:szCs w:val="20"/>
                <w:lang w:val="en-US"/>
              </w:rPr>
              <w:t>to</w:t>
            </w:r>
            <w:r w:rsidRPr="009B765A">
              <w:rPr>
                <w:color w:val="000000"/>
                <w:sz w:val="20"/>
                <w:szCs w:val="20"/>
                <w:lang w:val="en-US"/>
              </w:rPr>
              <w:t xml:space="preserve"> understand </w:t>
            </w:r>
            <w:r w:rsidR="003D06B2" w:rsidRPr="009B765A">
              <w:rPr>
                <w:color w:val="000000"/>
                <w:sz w:val="20"/>
                <w:szCs w:val="20"/>
                <w:lang w:val="en-US"/>
              </w:rPr>
              <w:t xml:space="preserve">the </w:t>
            </w:r>
            <w:r w:rsidRPr="009B765A">
              <w:rPr>
                <w:color w:val="000000"/>
                <w:sz w:val="20"/>
                <w:szCs w:val="20"/>
                <w:lang w:val="en-US"/>
              </w:rPr>
              <w:t>psychological impact of intensive car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C13AE4C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39%</w:t>
            </w:r>
          </w:p>
        </w:tc>
      </w:tr>
      <w:tr w:rsidR="005907BE" w:rsidRPr="009B765A" w14:paraId="6D312891" w14:textId="77777777" w:rsidTr="00A65231">
        <w:trPr>
          <w:trHeight w:val="360"/>
        </w:trPr>
        <w:tc>
          <w:tcPr>
            <w:tcW w:w="70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1A71FE" w14:textId="77777777" w:rsidR="005907BE" w:rsidRPr="009B765A" w:rsidRDefault="005907BE" w:rsidP="007A62D9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B765A">
              <w:rPr>
                <w:b/>
                <w:bCs/>
                <w:i/>
                <w:iCs/>
                <w:sz w:val="20"/>
                <w:szCs w:val="20"/>
              </w:rPr>
              <w:t>Difficulties</w:t>
            </w:r>
            <w:proofErr w:type="spellEnd"/>
            <w:r w:rsidRPr="009B765A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765A">
              <w:rPr>
                <w:b/>
                <w:bCs/>
                <w:i/>
                <w:iCs/>
                <w:sz w:val="20"/>
                <w:szCs w:val="20"/>
              </w:rPr>
              <w:t>encountered</w:t>
            </w:r>
            <w:proofErr w:type="spellEnd"/>
            <w:r w:rsidRPr="009B765A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765A">
              <w:rPr>
                <w:b/>
                <w:bCs/>
                <w:i/>
                <w:iCs/>
                <w:sz w:val="20"/>
                <w:szCs w:val="20"/>
              </w:rPr>
              <w:t>with</w:t>
            </w:r>
            <w:proofErr w:type="spellEnd"/>
            <w:r w:rsidRPr="009B765A">
              <w:rPr>
                <w:b/>
                <w:bCs/>
                <w:i/>
                <w:iCs/>
                <w:sz w:val="20"/>
                <w:szCs w:val="20"/>
              </w:rPr>
              <w:t xml:space="preserve"> patients</w:t>
            </w:r>
          </w:p>
        </w:tc>
        <w:tc>
          <w:tcPr>
            <w:tcW w:w="14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E93F52A" w14:textId="77777777" w:rsidR="005907BE" w:rsidRPr="009B765A" w:rsidRDefault="005907BE" w:rsidP="007A62D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5907BE" w:rsidRPr="009B765A" w14:paraId="5D5AB8A6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E3A7D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Interruption of </w:t>
            </w:r>
            <w:proofErr w:type="spellStart"/>
            <w:r w:rsidRPr="009B765A">
              <w:rPr>
                <w:color w:val="000000"/>
                <w:sz w:val="20"/>
                <w:szCs w:val="20"/>
              </w:rPr>
              <w:t>psychological</w:t>
            </w:r>
            <w:proofErr w:type="spellEnd"/>
            <w:r w:rsidRPr="009B765A">
              <w:rPr>
                <w:color w:val="000000"/>
                <w:sz w:val="20"/>
                <w:szCs w:val="20"/>
              </w:rPr>
              <w:t xml:space="preserve"> intervention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B4691F7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51,7%</w:t>
            </w:r>
          </w:p>
        </w:tc>
      </w:tr>
      <w:tr w:rsidR="005907BE" w:rsidRPr="009B765A" w14:paraId="3C6B8116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AA552" w14:textId="60B497AB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 xml:space="preserve">Communication difficulties or </w:t>
            </w:r>
            <w:r w:rsidR="003D06B2" w:rsidRPr="009B765A">
              <w:rPr>
                <w:color w:val="000000"/>
                <w:sz w:val="20"/>
                <w:szCs w:val="20"/>
                <w:lang w:val="en-US"/>
              </w:rPr>
              <w:t xml:space="preserve">inability </w:t>
            </w:r>
            <w:r w:rsidRPr="009B765A">
              <w:rPr>
                <w:color w:val="000000"/>
                <w:sz w:val="20"/>
                <w:szCs w:val="20"/>
                <w:lang w:val="en-US"/>
              </w:rPr>
              <w:t>to communicat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2554602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51,7%</w:t>
            </w:r>
          </w:p>
        </w:tc>
      </w:tr>
      <w:tr w:rsidR="005907BE" w:rsidRPr="009B765A" w14:paraId="7659F5B6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3F1FA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B765A">
              <w:rPr>
                <w:color w:val="000000"/>
                <w:sz w:val="20"/>
                <w:szCs w:val="20"/>
              </w:rPr>
              <w:t>Transferred</w:t>
            </w:r>
            <w:proofErr w:type="spellEnd"/>
            <w:r w:rsidRPr="009B765A">
              <w:rPr>
                <w:color w:val="000000"/>
                <w:sz w:val="20"/>
                <w:szCs w:val="20"/>
              </w:rPr>
              <w:t xml:space="preserve"> patie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0A6B426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45%</w:t>
            </w:r>
          </w:p>
        </w:tc>
      </w:tr>
      <w:tr w:rsidR="005907BE" w:rsidRPr="009B765A" w14:paraId="73C2EE7E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44B23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B765A">
              <w:rPr>
                <w:color w:val="000000"/>
                <w:sz w:val="20"/>
                <w:szCs w:val="20"/>
              </w:rPr>
              <w:t>request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5338005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38,2%</w:t>
            </w:r>
          </w:p>
        </w:tc>
      </w:tr>
      <w:tr w:rsidR="005907BE" w:rsidRPr="009B765A" w14:paraId="1ED146D5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45E33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>Patients’ lack of understanding of the psychologist’s rol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1DE78E9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19,5%</w:t>
            </w:r>
          </w:p>
        </w:tc>
      </w:tr>
      <w:tr w:rsidR="005907BE" w:rsidRPr="009B765A" w14:paraId="51925F6C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71818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Room </w:t>
            </w:r>
            <w:proofErr w:type="spellStart"/>
            <w:r w:rsidRPr="009B765A">
              <w:rPr>
                <w:color w:val="000000"/>
                <w:sz w:val="20"/>
                <w:szCs w:val="20"/>
              </w:rPr>
              <w:t>unsuitable</w:t>
            </w:r>
            <w:proofErr w:type="spellEnd"/>
            <w:r w:rsidRPr="009B765A">
              <w:rPr>
                <w:color w:val="000000"/>
                <w:sz w:val="20"/>
                <w:szCs w:val="20"/>
              </w:rPr>
              <w:t xml:space="preserve"> for intervention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8842BD6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19,5%</w:t>
            </w:r>
          </w:p>
        </w:tc>
      </w:tr>
      <w:tr w:rsidR="005907BE" w:rsidRPr="009B765A" w14:paraId="3368E3CB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14:paraId="7763924A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>The team’s lack of understanding of the psychologist’s role</w:t>
            </w:r>
          </w:p>
        </w:tc>
        <w:tc>
          <w:tcPr>
            <w:tcW w:w="1449" w:type="dxa"/>
            <w:tcBorders>
              <w:top w:val="nil"/>
              <w:left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1F01BD7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15,4%</w:t>
            </w:r>
          </w:p>
        </w:tc>
      </w:tr>
      <w:tr w:rsidR="005907BE" w:rsidRPr="009B765A" w14:paraId="03C09809" w14:textId="77777777" w:rsidTr="00A65231">
        <w:trPr>
          <w:trHeight w:val="260"/>
        </w:trPr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F7B0AC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>Refusal to see the psychologist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418CBB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14,9%</w:t>
            </w:r>
          </w:p>
        </w:tc>
      </w:tr>
    </w:tbl>
    <w:p w14:paraId="0E954A4B" w14:textId="77777777" w:rsidR="005907BE" w:rsidRPr="009B765A" w:rsidRDefault="005907BE" w:rsidP="005907B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</w:pPr>
    </w:p>
    <w:p w14:paraId="5F082AE4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7500A8F5" w14:textId="77777777" w:rsidR="009B765A" w:rsidRPr="009B765A" w:rsidRDefault="009B765A" w:rsidP="005907BE">
      <w:pPr>
        <w:spacing w:line="480" w:lineRule="auto"/>
        <w:jc w:val="both"/>
        <w:rPr>
          <w:lang w:val="en-US"/>
        </w:rPr>
      </w:pPr>
    </w:p>
    <w:p w14:paraId="104FDB7E" w14:textId="4142759B" w:rsidR="005907BE" w:rsidRPr="00955F6B" w:rsidRDefault="005907BE" w:rsidP="00955F6B">
      <w:pPr>
        <w:pStyle w:val="Titre2"/>
        <w:rPr>
          <w:rStyle w:val="lev"/>
          <w:lang w:val="en-US"/>
        </w:rPr>
      </w:pPr>
      <w:bookmarkStart w:id="2" w:name="_Toc169369561"/>
      <w:r w:rsidRPr="00955F6B">
        <w:rPr>
          <w:rStyle w:val="lev"/>
          <w:lang w:val="en-US"/>
        </w:rPr>
        <w:t xml:space="preserve">Table </w:t>
      </w:r>
      <w:r w:rsidR="00745BD3" w:rsidRPr="00955F6B">
        <w:rPr>
          <w:rStyle w:val="lev"/>
          <w:lang w:val="en-US"/>
        </w:rPr>
        <w:t>S</w:t>
      </w:r>
      <w:proofErr w:type="gramStart"/>
      <w:r w:rsidR="00745BD3" w:rsidRPr="00955F6B">
        <w:rPr>
          <w:rStyle w:val="lev"/>
          <w:lang w:val="en-US"/>
        </w:rPr>
        <w:t xml:space="preserve">2 </w:t>
      </w:r>
      <w:r w:rsidRPr="00955F6B">
        <w:rPr>
          <w:rStyle w:val="lev"/>
          <w:lang w:val="en-US"/>
        </w:rPr>
        <w:t>:</w:t>
      </w:r>
      <w:proofErr w:type="gramEnd"/>
      <w:r w:rsidRPr="00955F6B">
        <w:rPr>
          <w:rStyle w:val="lev"/>
          <w:lang w:val="en-US"/>
        </w:rPr>
        <w:t xml:space="preserve"> </w:t>
      </w:r>
      <w:r w:rsidR="00D75B7F" w:rsidRPr="00955F6B">
        <w:rPr>
          <w:rStyle w:val="lev"/>
          <w:lang w:val="en-US"/>
        </w:rPr>
        <w:t xml:space="preserve">Psychologists’ interventions with </w:t>
      </w:r>
      <w:r w:rsidRPr="00955F6B">
        <w:rPr>
          <w:rStyle w:val="lev"/>
          <w:lang w:val="en-US"/>
        </w:rPr>
        <w:t xml:space="preserve">families expressed as a percentage (calculated on the basis of the responses “regularly” and “often” based on the total number of participants </w:t>
      </w:r>
      <w:r w:rsidR="003D06B2" w:rsidRPr="00955F6B">
        <w:rPr>
          <w:rStyle w:val="lev"/>
          <w:lang w:val="en-US"/>
        </w:rPr>
        <w:t>interacting</w:t>
      </w:r>
      <w:r w:rsidRPr="00955F6B">
        <w:rPr>
          <w:rStyle w:val="lev"/>
          <w:lang w:val="en-US"/>
        </w:rPr>
        <w:t xml:space="preserve"> with patients)</w:t>
      </w:r>
      <w:bookmarkEnd w:id="2"/>
    </w:p>
    <w:p w14:paraId="62A425BF" w14:textId="77777777" w:rsidR="005907BE" w:rsidRPr="009B765A" w:rsidRDefault="005907BE" w:rsidP="005907BE">
      <w:pPr>
        <w:spacing w:line="480" w:lineRule="auto"/>
        <w:jc w:val="both"/>
        <w:rPr>
          <w:lang w:val="en-US"/>
        </w:rPr>
      </w:pPr>
      <w:r w:rsidRPr="009B765A">
        <w:rPr>
          <w:lang w:val="en-US"/>
        </w:rPr>
        <w:t xml:space="preserve"> </w:t>
      </w:r>
    </w:p>
    <w:tbl>
      <w:tblPr>
        <w:tblW w:w="942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12"/>
        <w:gridCol w:w="716"/>
      </w:tblGrid>
      <w:tr w:rsidR="00A65231" w:rsidRPr="009B765A" w14:paraId="226A34E8" w14:textId="77777777" w:rsidTr="00A65231">
        <w:trPr>
          <w:trHeight w:val="360"/>
        </w:trPr>
        <w:tc>
          <w:tcPr>
            <w:tcW w:w="8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48FA56" w14:textId="304F64B9" w:rsidR="005907BE" w:rsidRPr="009B765A" w:rsidRDefault="00D75B7F" w:rsidP="007A62D9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B765A">
              <w:rPr>
                <w:b/>
                <w:bCs/>
                <w:i/>
                <w:iCs/>
                <w:sz w:val="20"/>
                <w:szCs w:val="20"/>
              </w:rPr>
              <w:t>F</w:t>
            </w:r>
            <w:r w:rsidR="005907BE" w:rsidRPr="009B765A">
              <w:rPr>
                <w:b/>
                <w:bCs/>
                <w:i/>
                <w:iCs/>
                <w:sz w:val="20"/>
                <w:szCs w:val="20"/>
              </w:rPr>
              <w:t>amilies</w:t>
            </w:r>
            <w:proofErr w:type="spellEnd"/>
            <w:r w:rsidRPr="009B765A">
              <w:rPr>
                <w:b/>
                <w:bCs/>
                <w:i/>
                <w:iCs/>
                <w:sz w:val="20"/>
                <w:szCs w:val="20"/>
              </w:rPr>
              <w:t xml:space="preserve"> interventions</w:t>
            </w: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B888EF" w14:textId="77777777" w:rsidR="005907BE" w:rsidRPr="009B765A" w:rsidRDefault="005907BE" w:rsidP="007A62D9">
            <w:pPr>
              <w:spacing w:line="480" w:lineRule="auto"/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9B765A">
              <w:rPr>
                <w:b/>
                <w:bCs/>
                <w:i/>
                <w:iCs/>
                <w:sz w:val="20"/>
                <w:szCs w:val="20"/>
              </w:rPr>
              <w:t>n</w:t>
            </w:r>
            <w:proofErr w:type="gramEnd"/>
            <w:r w:rsidRPr="009B765A">
              <w:rPr>
                <w:b/>
                <w:bCs/>
                <w:i/>
                <w:iCs/>
                <w:sz w:val="20"/>
                <w:szCs w:val="20"/>
              </w:rPr>
              <w:t>=149 </w:t>
            </w:r>
          </w:p>
        </w:tc>
      </w:tr>
      <w:tr w:rsidR="00A65231" w:rsidRPr="009B765A" w14:paraId="1E2D9596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C7A53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>Interviews in a dedicated are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DBE62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75% </w:t>
            </w:r>
          </w:p>
        </w:tc>
      </w:tr>
      <w:tr w:rsidR="00A65231" w:rsidRPr="009B765A" w14:paraId="19B60170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0691E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B765A">
              <w:rPr>
                <w:color w:val="000000"/>
                <w:sz w:val="20"/>
                <w:szCs w:val="20"/>
              </w:rPr>
              <w:t>Visiting</w:t>
            </w:r>
            <w:proofErr w:type="spellEnd"/>
            <w:r w:rsidRPr="009B765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765A">
              <w:rPr>
                <w:color w:val="000000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D84A2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74% </w:t>
            </w:r>
          </w:p>
        </w:tc>
      </w:tr>
      <w:tr w:rsidR="00A65231" w:rsidRPr="009B765A" w14:paraId="212C66F3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1DD35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 xml:space="preserve">Interviews or discussions within the </w:t>
            </w:r>
            <w:r w:rsidR="00B83D6D" w:rsidRPr="009B765A">
              <w:rPr>
                <w:color w:val="000000"/>
                <w:sz w:val="20"/>
                <w:szCs w:val="20"/>
                <w:lang w:val="en-US"/>
              </w:rPr>
              <w:t>uni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02AF3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69.8% </w:t>
            </w:r>
          </w:p>
        </w:tc>
      </w:tr>
      <w:tr w:rsidR="00A65231" w:rsidRPr="009B765A" w14:paraId="5B8AF5D5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6345F" w14:textId="70D7DBE1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 xml:space="preserve">Participation in family </w:t>
            </w:r>
            <w:r w:rsidR="003D06B2" w:rsidRPr="009B765A">
              <w:rPr>
                <w:color w:val="000000"/>
                <w:sz w:val="20"/>
                <w:szCs w:val="20"/>
                <w:lang w:val="en-US"/>
              </w:rPr>
              <w:t xml:space="preserve">meetings </w:t>
            </w:r>
            <w:r w:rsidRPr="009B765A">
              <w:rPr>
                <w:color w:val="000000"/>
                <w:sz w:val="20"/>
                <w:szCs w:val="20"/>
                <w:lang w:val="en-US"/>
              </w:rPr>
              <w:t>with the medical tea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3EDEA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50% </w:t>
            </w:r>
          </w:p>
        </w:tc>
      </w:tr>
      <w:tr w:rsidR="00A65231" w:rsidRPr="009B765A" w14:paraId="2A024113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5E5AF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B765A">
              <w:rPr>
                <w:color w:val="000000"/>
                <w:sz w:val="20"/>
                <w:szCs w:val="20"/>
              </w:rPr>
              <w:t>Telephone</w:t>
            </w:r>
            <w:proofErr w:type="spellEnd"/>
            <w:r w:rsidRPr="009B765A">
              <w:rPr>
                <w:color w:val="000000"/>
                <w:sz w:val="20"/>
                <w:szCs w:val="20"/>
              </w:rPr>
              <w:t xml:space="preserve"> interview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96DB2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43.6% </w:t>
            </w:r>
          </w:p>
        </w:tc>
      </w:tr>
      <w:tr w:rsidR="00A65231" w:rsidRPr="009B765A" w14:paraId="19B3FBF6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72F99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In-room interview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9D52D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31,8%</w:t>
            </w:r>
          </w:p>
        </w:tc>
      </w:tr>
      <w:tr w:rsidR="00A65231" w:rsidRPr="009B765A" w14:paraId="0DF6310B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5D353" w14:textId="77777777" w:rsidR="005907BE" w:rsidRPr="009B765A" w:rsidRDefault="005907BE" w:rsidP="007A62D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765A">
              <w:rPr>
                <w:sz w:val="20"/>
                <w:szCs w:val="20"/>
                <w:lang w:val="en-US"/>
              </w:rPr>
              <w:t>Post-ICU facilities (on-demand interviews or multidisciplinary counseling for patients/relatives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8F184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29.6% </w:t>
            </w:r>
          </w:p>
        </w:tc>
      </w:tr>
      <w:tr w:rsidR="00A65231" w:rsidRPr="009B765A" w14:paraId="68CD23A5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42F8A" w14:textId="77777777" w:rsidR="005907BE" w:rsidRPr="009B765A" w:rsidRDefault="005907BE" w:rsidP="007A62D9">
            <w:pPr>
              <w:spacing w:line="480" w:lineRule="auto"/>
              <w:rPr>
                <w:sz w:val="20"/>
                <w:szCs w:val="20"/>
              </w:rPr>
            </w:pPr>
            <w:r w:rsidRPr="009B765A">
              <w:rPr>
                <w:sz w:val="20"/>
                <w:szCs w:val="20"/>
              </w:rPr>
              <w:t xml:space="preserve">Group sessions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091FB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6.7% </w:t>
            </w:r>
          </w:p>
        </w:tc>
      </w:tr>
      <w:tr w:rsidR="00A65231" w:rsidRPr="009B765A" w14:paraId="0EC80EB5" w14:textId="77777777" w:rsidTr="00A65231">
        <w:trPr>
          <w:trHeight w:val="360"/>
        </w:trPr>
        <w:tc>
          <w:tcPr>
            <w:tcW w:w="8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DD6C80" w14:textId="43E52FA9" w:rsidR="005907BE" w:rsidRPr="009B765A" w:rsidRDefault="00395041" w:rsidP="007A62D9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B765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Aims of family </w:t>
            </w:r>
            <w:r w:rsidR="005907BE" w:rsidRPr="009B765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intervention </w:t>
            </w: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983221" w14:textId="77777777" w:rsidR="005907BE" w:rsidRPr="009B765A" w:rsidRDefault="005907BE" w:rsidP="007A62D9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9B765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A65231" w:rsidRPr="009B765A" w14:paraId="2CD6AC10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8ECC1" w14:textId="4A62507E" w:rsidR="005907BE" w:rsidRPr="009B765A" w:rsidRDefault="00A65231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 xml:space="preserve">Assistance and support in </w:t>
            </w:r>
            <w:r w:rsidR="00395041" w:rsidRPr="009B765A">
              <w:rPr>
                <w:color w:val="000000"/>
                <w:sz w:val="20"/>
                <w:szCs w:val="20"/>
                <w:lang w:val="en-US"/>
              </w:rPr>
              <w:t>case</w:t>
            </w:r>
            <w:r w:rsidRPr="009B765A">
              <w:rPr>
                <w:color w:val="000000"/>
                <w:sz w:val="20"/>
                <w:szCs w:val="20"/>
                <w:lang w:val="en-US"/>
              </w:rPr>
              <w:t xml:space="preserve"> of distress or psychological disorde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F6807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98%</w:t>
            </w:r>
          </w:p>
        </w:tc>
      </w:tr>
      <w:tr w:rsidR="00A65231" w:rsidRPr="009B765A" w14:paraId="5B237D3A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39B48" w14:textId="38B6D368" w:rsidR="005907BE" w:rsidRPr="009B765A" w:rsidRDefault="00A65231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B765A">
              <w:rPr>
                <w:color w:val="000000"/>
                <w:sz w:val="20"/>
                <w:szCs w:val="20"/>
              </w:rPr>
              <w:t>Therapeutic</w:t>
            </w:r>
            <w:proofErr w:type="spellEnd"/>
            <w:r w:rsidRPr="009B765A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B765A">
              <w:rPr>
                <w:color w:val="000000"/>
                <w:sz w:val="20"/>
                <w:szCs w:val="20"/>
              </w:rPr>
              <w:t>psychological</w:t>
            </w:r>
            <w:proofErr w:type="spellEnd"/>
            <w:r w:rsidRPr="009B765A">
              <w:rPr>
                <w:color w:val="000000"/>
                <w:sz w:val="20"/>
                <w:szCs w:val="20"/>
              </w:rPr>
              <w:t xml:space="preserve"> follow-up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8FF36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51%</w:t>
            </w:r>
          </w:p>
        </w:tc>
      </w:tr>
      <w:tr w:rsidR="00A65231" w:rsidRPr="009B765A" w14:paraId="43E06B1A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80643" w14:textId="58D90A42" w:rsidR="005907BE" w:rsidRPr="009B765A" w:rsidRDefault="00395041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B765A">
              <w:rPr>
                <w:sz w:val="20"/>
                <w:szCs w:val="20"/>
              </w:rPr>
              <w:t>Assessment</w:t>
            </w:r>
            <w:proofErr w:type="spellEnd"/>
            <w:r w:rsidRPr="009B765A">
              <w:rPr>
                <w:sz w:val="20"/>
                <w:szCs w:val="20"/>
              </w:rPr>
              <w:t xml:space="preserve"> </w:t>
            </w:r>
            <w:r w:rsidR="00A65231" w:rsidRPr="009B765A">
              <w:rPr>
                <w:sz w:val="20"/>
                <w:szCs w:val="20"/>
              </w:rPr>
              <w:t xml:space="preserve">of </w:t>
            </w:r>
            <w:proofErr w:type="spellStart"/>
            <w:r w:rsidR="00A65231" w:rsidRPr="009B765A">
              <w:rPr>
                <w:sz w:val="20"/>
                <w:szCs w:val="20"/>
              </w:rPr>
              <w:t>psychological</w:t>
            </w:r>
            <w:proofErr w:type="spellEnd"/>
            <w:r w:rsidR="00A65231" w:rsidRPr="009B765A">
              <w:rPr>
                <w:sz w:val="20"/>
                <w:szCs w:val="20"/>
              </w:rPr>
              <w:t xml:space="preserve"> </w:t>
            </w:r>
            <w:proofErr w:type="spellStart"/>
            <w:r w:rsidR="00A65231" w:rsidRPr="009B765A">
              <w:rPr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543A2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41%</w:t>
            </w:r>
          </w:p>
        </w:tc>
      </w:tr>
      <w:tr w:rsidR="00A65231" w:rsidRPr="009B765A" w14:paraId="4FE037FE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9A8B4" w14:textId="196B58C6" w:rsidR="005907BE" w:rsidRPr="009B765A" w:rsidRDefault="00A65231" w:rsidP="007A62D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765A">
              <w:rPr>
                <w:sz w:val="20"/>
                <w:szCs w:val="20"/>
                <w:lang w:val="en-US"/>
              </w:rPr>
              <w:t xml:space="preserve">Preventive (interview to prevent the risk of disorders </w:t>
            </w:r>
            <w:proofErr w:type="gramStart"/>
            <w:r w:rsidRPr="009B765A">
              <w:rPr>
                <w:sz w:val="20"/>
                <w:szCs w:val="20"/>
                <w:lang w:val="en-US"/>
              </w:rPr>
              <w:t>e.g.</w:t>
            </w:r>
            <w:proofErr w:type="gramEnd"/>
            <w:r w:rsidRPr="009B765A">
              <w:rPr>
                <w:sz w:val="20"/>
                <w:szCs w:val="20"/>
                <w:lang w:val="en-US"/>
              </w:rPr>
              <w:t xml:space="preserve"> anxiety, depression, PTSD, </w:t>
            </w:r>
            <w:r w:rsidR="00395041" w:rsidRPr="009B765A">
              <w:rPr>
                <w:sz w:val="20"/>
                <w:szCs w:val="20"/>
                <w:lang w:val="en-US"/>
              </w:rPr>
              <w:t>c</w:t>
            </w:r>
            <w:r w:rsidRPr="009B765A">
              <w:rPr>
                <w:sz w:val="20"/>
                <w:szCs w:val="20"/>
                <w:lang w:val="en-US"/>
              </w:rPr>
              <w:t>omplicated grief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9B637" w14:textId="77777777" w:rsidR="005907BE" w:rsidRPr="009B765A" w:rsidRDefault="005907BE" w:rsidP="007A62D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B765A">
              <w:rPr>
                <w:sz w:val="20"/>
                <w:szCs w:val="20"/>
              </w:rPr>
              <w:t>59%</w:t>
            </w:r>
          </w:p>
        </w:tc>
      </w:tr>
      <w:tr w:rsidR="00A65231" w:rsidRPr="009B765A" w14:paraId="23556E96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0E735" w14:textId="24F43340" w:rsidR="005907BE" w:rsidRPr="009B765A" w:rsidRDefault="00A65231" w:rsidP="007A62D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765A">
              <w:rPr>
                <w:sz w:val="20"/>
                <w:szCs w:val="20"/>
                <w:lang w:val="en-US"/>
              </w:rPr>
              <w:t>Informative</w:t>
            </w:r>
            <w:r w:rsidR="00414467" w:rsidRPr="009B765A">
              <w:rPr>
                <w:sz w:val="20"/>
                <w:szCs w:val="20"/>
                <w:lang w:val="en-US"/>
              </w:rPr>
              <w:t>,</w:t>
            </w:r>
            <w:r w:rsidRPr="009B765A">
              <w:rPr>
                <w:sz w:val="20"/>
                <w:szCs w:val="20"/>
                <w:lang w:val="en-US"/>
              </w:rPr>
              <w:t xml:space="preserve"> </w:t>
            </w:r>
            <w:r w:rsidR="00395041" w:rsidRPr="009B765A">
              <w:rPr>
                <w:sz w:val="20"/>
                <w:szCs w:val="20"/>
                <w:lang w:val="en-US"/>
              </w:rPr>
              <w:t xml:space="preserve">to </w:t>
            </w:r>
            <w:r w:rsidRPr="009B765A">
              <w:rPr>
                <w:sz w:val="20"/>
                <w:szCs w:val="20"/>
                <w:lang w:val="en-US"/>
              </w:rPr>
              <w:t>understand</w:t>
            </w:r>
            <w:r w:rsidR="00395041" w:rsidRPr="009B765A">
              <w:rPr>
                <w:sz w:val="20"/>
                <w:szCs w:val="20"/>
                <w:lang w:val="en-US"/>
              </w:rPr>
              <w:t xml:space="preserve"> the</w:t>
            </w:r>
            <w:r w:rsidRPr="009B765A">
              <w:rPr>
                <w:sz w:val="20"/>
                <w:szCs w:val="20"/>
                <w:lang w:val="en-US"/>
              </w:rPr>
              <w:t xml:space="preserve"> psychological impact of intensive care</w:t>
            </w:r>
            <w:r w:rsidR="007A0821" w:rsidRPr="009B765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2D796" w14:textId="77777777" w:rsidR="005907BE" w:rsidRPr="009B765A" w:rsidRDefault="005907BE" w:rsidP="007A62D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B765A">
              <w:rPr>
                <w:sz w:val="20"/>
                <w:szCs w:val="20"/>
              </w:rPr>
              <w:t>55%</w:t>
            </w:r>
          </w:p>
        </w:tc>
      </w:tr>
      <w:tr w:rsidR="00A65231" w:rsidRPr="009B765A" w14:paraId="63E6AE3B" w14:textId="77777777" w:rsidTr="00A65231">
        <w:trPr>
          <w:trHeight w:val="360"/>
        </w:trPr>
        <w:tc>
          <w:tcPr>
            <w:tcW w:w="8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8022D9" w14:textId="77777777" w:rsidR="005907BE" w:rsidRPr="009B765A" w:rsidRDefault="005907BE" w:rsidP="007A62D9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B765A">
              <w:rPr>
                <w:b/>
                <w:bCs/>
                <w:i/>
                <w:iCs/>
                <w:sz w:val="20"/>
                <w:szCs w:val="20"/>
              </w:rPr>
              <w:t>Difficulties</w:t>
            </w:r>
            <w:proofErr w:type="spellEnd"/>
            <w:r w:rsidRPr="009B765A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765A">
              <w:rPr>
                <w:b/>
                <w:bCs/>
                <w:i/>
                <w:iCs/>
                <w:sz w:val="20"/>
                <w:szCs w:val="20"/>
              </w:rPr>
              <w:t>encountered</w:t>
            </w:r>
            <w:proofErr w:type="spellEnd"/>
            <w:r w:rsidRPr="009B765A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765A">
              <w:rPr>
                <w:b/>
                <w:bCs/>
                <w:i/>
                <w:iCs/>
                <w:sz w:val="20"/>
                <w:szCs w:val="20"/>
              </w:rPr>
              <w:t>with</w:t>
            </w:r>
            <w:proofErr w:type="spellEnd"/>
            <w:r w:rsidRPr="009B765A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765A">
              <w:rPr>
                <w:b/>
                <w:bCs/>
                <w:i/>
                <w:iCs/>
                <w:sz w:val="20"/>
                <w:szCs w:val="20"/>
              </w:rPr>
              <w:t>families</w:t>
            </w:r>
            <w:proofErr w:type="spellEnd"/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C594B5" w14:textId="77777777" w:rsidR="005907BE" w:rsidRPr="009B765A" w:rsidRDefault="005907BE" w:rsidP="007A62D9">
            <w:pPr>
              <w:spacing w:line="480" w:lineRule="auto"/>
              <w:jc w:val="right"/>
              <w:rPr>
                <w:b/>
                <w:bCs/>
                <w:sz w:val="20"/>
                <w:szCs w:val="20"/>
              </w:rPr>
            </w:pPr>
            <w:r w:rsidRPr="009B765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A65231" w:rsidRPr="009B765A" w14:paraId="4DF97600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6FC68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B765A">
              <w:rPr>
                <w:color w:val="000000"/>
                <w:sz w:val="20"/>
                <w:szCs w:val="20"/>
              </w:rPr>
              <w:t>request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DD5A2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36,2%</w:t>
            </w:r>
          </w:p>
        </w:tc>
      </w:tr>
      <w:tr w:rsidR="00A65231" w:rsidRPr="009B765A" w14:paraId="77C12C7F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0C925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B765A">
              <w:rPr>
                <w:color w:val="000000"/>
                <w:sz w:val="20"/>
                <w:szCs w:val="20"/>
              </w:rPr>
              <w:t>Other</w:t>
            </w:r>
            <w:proofErr w:type="spellEnd"/>
            <w:r w:rsidRPr="009B765A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B765A">
              <w:rPr>
                <w:color w:val="000000"/>
                <w:sz w:val="20"/>
                <w:szCs w:val="20"/>
              </w:rPr>
              <w:t>please</w:t>
            </w:r>
            <w:proofErr w:type="spellEnd"/>
            <w:r w:rsidRPr="009B765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765A">
              <w:rPr>
                <w:color w:val="000000"/>
                <w:sz w:val="20"/>
                <w:szCs w:val="20"/>
              </w:rPr>
              <w:t>specify</w:t>
            </w:r>
            <w:proofErr w:type="spellEnd"/>
            <w:r w:rsidRPr="009B765A">
              <w:rPr>
                <w:sz w:val="20"/>
                <w:szCs w:val="20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186E7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11,4%</w:t>
            </w:r>
          </w:p>
        </w:tc>
      </w:tr>
      <w:tr w:rsidR="00A65231" w:rsidRPr="009B765A" w14:paraId="722CBAA3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50982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>Refusal to see the psychologis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AA65B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10,8%</w:t>
            </w:r>
          </w:p>
        </w:tc>
      </w:tr>
      <w:tr w:rsidR="00A65231" w:rsidRPr="009B765A" w14:paraId="4775C5F6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00E74A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>Lack of understanding of the psychologist’s place and role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B5E742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10,8%</w:t>
            </w:r>
          </w:p>
        </w:tc>
      </w:tr>
      <w:tr w:rsidR="00A65231" w:rsidRPr="009B765A" w14:paraId="1A95AE90" w14:textId="77777777" w:rsidTr="00A65231">
        <w:trPr>
          <w:trHeight w:val="260"/>
        </w:trPr>
        <w:tc>
          <w:tcPr>
            <w:tcW w:w="8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38594B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No-show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C64D70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6,7%</w:t>
            </w:r>
          </w:p>
        </w:tc>
      </w:tr>
    </w:tbl>
    <w:p w14:paraId="7B567ADD" w14:textId="77777777" w:rsidR="005907BE" w:rsidRPr="009B765A" w:rsidRDefault="005907BE" w:rsidP="005907BE">
      <w:pPr>
        <w:spacing w:line="480" w:lineRule="auto"/>
        <w:jc w:val="both"/>
      </w:pPr>
    </w:p>
    <w:p w14:paraId="3ACE6A71" w14:textId="77777777" w:rsidR="00D75B7F" w:rsidRPr="009B765A" w:rsidRDefault="00D75B7F" w:rsidP="005907BE">
      <w:pPr>
        <w:spacing w:line="480" w:lineRule="auto"/>
        <w:jc w:val="both"/>
      </w:pPr>
    </w:p>
    <w:p w14:paraId="04ADF967" w14:textId="77777777" w:rsidR="00D75B7F" w:rsidRPr="009B765A" w:rsidRDefault="00D75B7F" w:rsidP="005907BE">
      <w:pPr>
        <w:spacing w:line="480" w:lineRule="auto"/>
        <w:jc w:val="both"/>
      </w:pPr>
    </w:p>
    <w:p w14:paraId="3FB46519" w14:textId="2E67E726" w:rsidR="005907BE" w:rsidRPr="00955F6B" w:rsidRDefault="005907BE" w:rsidP="00955F6B">
      <w:pPr>
        <w:pStyle w:val="Titre2"/>
        <w:rPr>
          <w:rStyle w:val="lev"/>
          <w:lang w:val="en-US"/>
        </w:rPr>
      </w:pPr>
      <w:bookmarkStart w:id="3" w:name="_Toc169369562"/>
      <w:r w:rsidRPr="00955F6B">
        <w:rPr>
          <w:rStyle w:val="lev"/>
          <w:lang w:val="en-US"/>
        </w:rPr>
        <w:t xml:space="preserve">Table </w:t>
      </w:r>
      <w:r w:rsidR="00745BD3" w:rsidRPr="00955F6B">
        <w:rPr>
          <w:rStyle w:val="lev"/>
          <w:lang w:val="en-US"/>
        </w:rPr>
        <w:t>S</w:t>
      </w:r>
      <w:proofErr w:type="gramStart"/>
      <w:r w:rsidR="00745BD3" w:rsidRPr="00955F6B">
        <w:rPr>
          <w:rStyle w:val="lev"/>
          <w:lang w:val="en-US"/>
        </w:rPr>
        <w:t xml:space="preserve">3 </w:t>
      </w:r>
      <w:r w:rsidRPr="00955F6B">
        <w:rPr>
          <w:rStyle w:val="lev"/>
          <w:lang w:val="en-US"/>
        </w:rPr>
        <w:t>:</w:t>
      </w:r>
      <w:proofErr w:type="gramEnd"/>
      <w:r w:rsidRPr="00955F6B">
        <w:rPr>
          <w:rStyle w:val="lev"/>
          <w:lang w:val="en-US"/>
        </w:rPr>
        <w:t xml:space="preserve"> </w:t>
      </w:r>
      <w:r w:rsidR="00D75B7F" w:rsidRPr="00955F6B">
        <w:rPr>
          <w:rStyle w:val="lev"/>
          <w:lang w:val="en-US"/>
        </w:rPr>
        <w:t xml:space="preserve">Psychologists’ interventions with </w:t>
      </w:r>
      <w:r w:rsidRPr="00955F6B">
        <w:rPr>
          <w:rStyle w:val="lev"/>
          <w:lang w:val="en-US"/>
        </w:rPr>
        <w:t xml:space="preserve"> healthcare professionals expressed as a percentage (calculated on the basis of the responses “regularly” and “often” based on the total number of participants </w:t>
      </w:r>
      <w:r w:rsidR="00395041" w:rsidRPr="00955F6B">
        <w:rPr>
          <w:rStyle w:val="lev"/>
          <w:lang w:val="en-US"/>
        </w:rPr>
        <w:t>interacting</w:t>
      </w:r>
      <w:r w:rsidRPr="00955F6B">
        <w:rPr>
          <w:rStyle w:val="lev"/>
          <w:lang w:val="en-US"/>
        </w:rPr>
        <w:t xml:space="preserve"> with patients)</w:t>
      </w:r>
      <w:bookmarkEnd w:id="3"/>
      <w:r w:rsidRPr="00955F6B">
        <w:rPr>
          <w:rStyle w:val="lev"/>
          <w:lang w:val="en-US"/>
        </w:rPr>
        <w:t xml:space="preserve"> </w:t>
      </w:r>
    </w:p>
    <w:p w14:paraId="069750D1" w14:textId="77777777" w:rsidR="005907BE" w:rsidRPr="009B765A" w:rsidRDefault="005907BE" w:rsidP="005907BE">
      <w:pPr>
        <w:spacing w:line="480" w:lineRule="auto"/>
        <w:jc w:val="both"/>
        <w:rPr>
          <w:lang w:val="en-US"/>
        </w:rPr>
      </w:pPr>
    </w:p>
    <w:tbl>
      <w:tblPr>
        <w:tblW w:w="8841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48"/>
        <w:gridCol w:w="993"/>
      </w:tblGrid>
      <w:tr w:rsidR="00A65231" w:rsidRPr="009B765A" w14:paraId="55D2DFF0" w14:textId="77777777" w:rsidTr="00A65231">
        <w:trPr>
          <w:trHeight w:val="360"/>
        </w:trPr>
        <w:tc>
          <w:tcPr>
            <w:tcW w:w="78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042881" w14:textId="7002DE2F" w:rsidR="005907BE" w:rsidRPr="009B765A" w:rsidRDefault="00D75B7F" w:rsidP="007A62D9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bookmarkStart w:id="4" w:name="_Hlk167269190"/>
            <w:r w:rsidRPr="009B765A">
              <w:rPr>
                <w:b/>
                <w:bCs/>
                <w:i/>
                <w:iCs/>
                <w:sz w:val="20"/>
                <w:szCs w:val="20"/>
              </w:rPr>
              <w:t xml:space="preserve">Healthcare </w:t>
            </w:r>
            <w:proofErr w:type="spellStart"/>
            <w:r w:rsidRPr="009B765A">
              <w:rPr>
                <w:b/>
                <w:bCs/>
                <w:i/>
                <w:iCs/>
                <w:sz w:val="20"/>
                <w:szCs w:val="20"/>
              </w:rPr>
              <w:t>professionals</w:t>
            </w:r>
            <w:proofErr w:type="spellEnd"/>
            <w:r w:rsidRPr="009B765A">
              <w:rPr>
                <w:b/>
                <w:bCs/>
                <w:i/>
                <w:iCs/>
                <w:sz w:val="20"/>
                <w:szCs w:val="20"/>
              </w:rPr>
              <w:t xml:space="preserve"> interventions</w:t>
            </w:r>
            <w:bookmarkEnd w:id="4"/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892E11D" w14:textId="77777777" w:rsidR="005907BE" w:rsidRPr="009B765A" w:rsidRDefault="005907BE" w:rsidP="007A62D9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9B765A">
              <w:rPr>
                <w:b/>
                <w:bCs/>
                <w:sz w:val="20"/>
                <w:szCs w:val="20"/>
                <w:lang w:val="en-US"/>
              </w:rPr>
              <w:t>n=139 </w:t>
            </w:r>
          </w:p>
        </w:tc>
      </w:tr>
      <w:tr w:rsidR="00A65231" w:rsidRPr="009B765A" w14:paraId="73065EB4" w14:textId="77777777" w:rsidTr="00A65231">
        <w:trPr>
          <w:trHeight w:val="260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5E231" w14:textId="77777777" w:rsidR="005907BE" w:rsidRPr="009B765A" w:rsidRDefault="005907BE" w:rsidP="007A62D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765A">
              <w:rPr>
                <w:sz w:val="20"/>
                <w:szCs w:val="20"/>
                <w:lang w:val="en-US"/>
              </w:rPr>
              <w:t>Interviews (formal and informal)</w:t>
            </w:r>
            <w:r w:rsidR="007A0821" w:rsidRPr="009B765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F2329C6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97% </w:t>
            </w:r>
          </w:p>
        </w:tc>
      </w:tr>
      <w:tr w:rsidR="00A65231" w:rsidRPr="009B765A" w14:paraId="421AA8AC" w14:textId="77777777" w:rsidTr="00A65231">
        <w:trPr>
          <w:trHeight w:val="260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C0E0F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Debriefing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A643A3B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51.1% </w:t>
            </w:r>
          </w:p>
        </w:tc>
      </w:tr>
      <w:tr w:rsidR="00A65231" w:rsidRPr="009B765A" w14:paraId="312083FD" w14:textId="77777777" w:rsidTr="00A65231">
        <w:trPr>
          <w:trHeight w:val="260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5B404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Training</w:t>
            </w:r>
            <w:r w:rsidR="007A0821" w:rsidRPr="009B765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297B5A7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35% </w:t>
            </w:r>
          </w:p>
        </w:tc>
      </w:tr>
      <w:tr w:rsidR="00A65231" w:rsidRPr="009B765A" w14:paraId="6CB0833F" w14:textId="77777777" w:rsidTr="00A65231">
        <w:trPr>
          <w:trHeight w:val="260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43CDA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Discussion groups</w:t>
            </w:r>
            <w:r w:rsidR="007A0821" w:rsidRPr="009B765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14F5D06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18.5% </w:t>
            </w:r>
          </w:p>
        </w:tc>
      </w:tr>
      <w:tr w:rsidR="00A65231" w:rsidRPr="009B765A" w14:paraId="0DD990F5" w14:textId="77777777" w:rsidTr="00A65231">
        <w:trPr>
          <w:trHeight w:val="260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80072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Workshops</w:t>
            </w:r>
            <w:r w:rsidR="007A0821" w:rsidRPr="009B765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A25F94C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6.3% </w:t>
            </w:r>
          </w:p>
        </w:tc>
      </w:tr>
      <w:tr w:rsidR="00A65231" w:rsidRPr="009B765A" w14:paraId="6560855C" w14:textId="77777777" w:rsidTr="00A65231">
        <w:trPr>
          <w:trHeight w:val="360"/>
        </w:trPr>
        <w:tc>
          <w:tcPr>
            <w:tcW w:w="78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9AD141" w14:textId="144FB471" w:rsidR="005907BE" w:rsidRPr="009B765A" w:rsidRDefault="00D75B7F" w:rsidP="007A62D9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B765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Aims of healthcare </w:t>
            </w:r>
            <w:proofErr w:type="gramStart"/>
            <w:r w:rsidRPr="009B765A">
              <w:rPr>
                <w:b/>
                <w:bCs/>
                <w:i/>
                <w:iCs/>
                <w:sz w:val="20"/>
                <w:szCs w:val="20"/>
                <w:lang w:val="en-US"/>
              </w:rPr>
              <w:t>professionals</w:t>
            </w:r>
            <w:proofErr w:type="gramEnd"/>
            <w:r w:rsidRPr="009B765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ntervention 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45AAB0A" w14:textId="77777777" w:rsidR="005907BE" w:rsidRPr="009B765A" w:rsidRDefault="005907BE" w:rsidP="007A62D9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765A">
              <w:rPr>
                <w:sz w:val="20"/>
                <w:szCs w:val="20"/>
                <w:lang w:val="en-US"/>
              </w:rPr>
              <w:t xml:space="preserve">           </w:t>
            </w:r>
          </w:p>
        </w:tc>
      </w:tr>
      <w:tr w:rsidR="00A65231" w:rsidRPr="009B765A" w14:paraId="5E2F00D6" w14:textId="77777777" w:rsidTr="00A65231">
        <w:trPr>
          <w:trHeight w:val="260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8F563" w14:textId="50CA0B19" w:rsidR="005907BE" w:rsidRPr="009B765A" w:rsidRDefault="005907BE" w:rsidP="007A62D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765A">
              <w:rPr>
                <w:sz w:val="20"/>
                <w:szCs w:val="20"/>
                <w:lang w:val="en-US"/>
              </w:rPr>
              <w:t>Assistance and support</w:t>
            </w:r>
            <w:r w:rsidR="007A0821" w:rsidRPr="009B765A">
              <w:rPr>
                <w:sz w:val="20"/>
                <w:szCs w:val="20"/>
                <w:lang w:val="en-US"/>
              </w:rPr>
              <w:t xml:space="preserve"> </w:t>
            </w:r>
            <w:r w:rsidR="00A65231" w:rsidRPr="009B765A">
              <w:rPr>
                <w:sz w:val="20"/>
                <w:szCs w:val="20"/>
                <w:lang w:val="en-US"/>
              </w:rPr>
              <w:t xml:space="preserve">in </w:t>
            </w:r>
            <w:r w:rsidR="00395041" w:rsidRPr="009B765A">
              <w:rPr>
                <w:sz w:val="20"/>
                <w:szCs w:val="20"/>
                <w:lang w:val="en-US"/>
              </w:rPr>
              <w:t>case</w:t>
            </w:r>
            <w:r w:rsidR="00A65231" w:rsidRPr="009B765A">
              <w:rPr>
                <w:sz w:val="20"/>
                <w:szCs w:val="20"/>
                <w:lang w:val="en-US"/>
              </w:rPr>
              <w:t xml:space="preserve"> of distress or psychological disord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E1A9E11" w14:textId="77777777" w:rsidR="005907BE" w:rsidRPr="009B765A" w:rsidRDefault="005907BE" w:rsidP="007A62D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B765A">
              <w:rPr>
                <w:sz w:val="20"/>
                <w:szCs w:val="20"/>
              </w:rPr>
              <w:t>84,2%</w:t>
            </w:r>
          </w:p>
        </w:tc>
      </w:tr>
      <w:tr w:rsidR="00A65231" w:rsidRPr="009B765A" w14:paraId="28EF36A1" w14:textId="77777777" w:rsidTr="00A65231">
        <w:trPr>
          <w:trHeight w:val="260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00BF3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>Preventive</w:t>
            </w:r>
            <w:r w:rsidR="007A0821" w:rsidRPr="009B765A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A65231" w:rsidRPr="009B765A">
              <w:rPr>
                <w:color w:val="000000"/>
                <w:sz w:val="20"/>
                <w:szCs w:val="20"/>
                <w:lang w:val="en-US"/>
              </w:rPr>
              <w:t xml:space="preserve">(interview to prevent the risk of disorders </w:t>
            </w:r>
            <w:proofErr w:type="gramStart"/>
            <w:r w:rsidR="00A65231" w:rsidRPr="009B765A">
              <w:rPr>
                <w:color w:val="000000"/>
                <w:sz w:val="20"/>
                <w:szCs w:val="20"/>
                <w:lang w:val="en-US"/>
              </w:rPr>
              <w:t>e.g.</w:t>
            </w:r>
            <w:proofErr w:type="gramEnd"/>
            <w:r w:rsidR="00A65231" w:rsidRPr="009B765A">
              <w:rPr>
                <w:color w:val="000000"/>
                <w:sz w:val="20"/>
                <w:szCs w:val="20"/>
                <w:lang w:val="en-US"/>
              </w:rPr>
              <w:t xml:space="preserve"> burnout, anxiety, depression, PTS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0174CEE" w14:textId="77777777" w:rsidR="005907BE" w:rsidRPr="009B765A" w:rsidRDefault="005907BE" w:rsidP="007A62D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B765A">
              <w:rPr>
                <w:sz w:val="20"/>
                <w:szCs w:val="20"/>
              </w:rPr>
              <w:t>60,4%</w:t>
            </w:r>
          </w:p>
        </w:tc>
      </w:tr>
      <w:tr w:rsidR="00A65231" w:rsidRPr="009B765A" w14:paraId="0661619B" w14:textId="77777777" w:rsidTr="00A65231">
        <w:trPr>
          <w:trHeight w:val="260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F951A" w14:textId="33C59334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>Informative</w:t>
            </w:r>
            <w:r w:rsidR="00A65231" w:rsidRPr="009B765A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95041" w:rsidRPr="009B765A">
              <w:rPr>
                <w:color w:val="000000"/>
                <w:sz w:val="20"/>
                <w:szCs w:val="20"/>
                <w:lang w:val="en-US"/>
              </w:rPr>
              <w:t xml:space="preserve">to </w:t>
            </w:r>
            <w:r w:rsidR="00A65231" w:rsidRPr="009B765A">
              <w:rPr>
                <w:color w:val="000000"/>
                <w:sz w:val="20"/>
                <w:szCs w:val="20"/>
                <w:lang w:val="en-US"/>
              </w:rPr>
              <w:t>understand</w:t>
            </w:r>
            <w:r w:rsidR="00395041" w:rsidRPr="009B765A">
              <w:rPr>
                <w:color w:val="000000"/>
                <w:sz w:val="20"/>
                <w:szCs w:val="20"/>
                <w:lang w:val="en-US"/>
              </w:rPr>
              <w:t xml:space="preserve"> the</w:t>
            </w:r>
            <w:r w:rsidR="00A65231" w:rsidRPr="009B765A">
              <w:rPr>
                <w:color w:val="000000"/>
                <w:sz w:val="20"/>
                <w:szCs w:val="20"/>
                <w:lang w:val="en-US"/>
              </w:rPr>
              <w:t xml:space="preserve"> psychological impact of intensive ca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CD805BF" w14:textId="77777777" w:rsidR="005907BE" w:rsidRPr="009B765A" w:rsidRDefault="005907BE" w:rsidP="007A62D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B765A">
              <w:rPr>
                <w:sz w:val="20"/>
                <w:szCs w:val="20"/>
              </w:rPr>
              <w:t>77%</w:t>
            </w:r>
          </w:p>
        </w:tc>
      </w:tr>
      <w:tr w:rsidR="00A65231" w:rsidRPr="009B765A" w14:paraId="512727E3" w14:textId="77777777" w:rsidTr="00A65231">
        <w:trPr>
          <w:trHeight w:val="260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A3C77" w14:textId="3DACF09B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B765A">
              <w:rPr>
                <w:color w:val="000000"/>
                <w:sz w:val="20"/>
                <w:szCs w:val="20"/>
              </w:rPr>
              <w:t>Therapeutic</w:t>
            </w:r>
            <w:proofErr w:type="spellEnd"/>
            <w:r w:rsidR="007A0821" w:rsidRPr="009B765A">
              <w:rPr>
                <w:color w:val="000000"/>
                <w:sz w:val="20"/>
                <w:szCs w:val="20"/>
              </w:rPr>
              <w:t xml:space="preserve"> </w:t>
            </w:r>
            <w:r w:rsidR="00B83D6D" w:rsidRPr="009B765A">
              <w:rPr>
                <w:color w:val="000000"/>
                <w:sz w:val="20"/>
                <w:szCs w:val="20"/>
              </w:rPr>
              <w:t>(</w:t>
            </w:r>
            <w:proofErr w:type="spellStart"/>
            <w:r w:rsidR="00A65231" w:rsidRPr="009B765A">
              <w:rPr>
                <w:color w:val="000000"/>
                <w:sz w:val="20"/>
                <w:szCs w:val="20"/>
              </w:rPr>
              <w:t>psychological</w:t>
            </w:r>
            <w:proofErr w:type="spellEnd"/>
            <w:r w:rsidR="00A65231" w:rsidRPr="009B765A">
              <w:rPr>
                <w:color w:val="000000"/>
                <w:sz w:val="20"/>
                <w:szCs w:val="20"/>
              </w:rPr>
              <w:t xml:space="preserve"> follow-up</w:t>
            </w:r>
            <w:r w:rsidR="00B83D6D" w:rsidRPr="009B76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51E942C" w14:textId="77777777" w:rsidR="005907BE" w:rsidRPr="009B765A" w:rsidRDefault="005907BE" w:rsidP="007A62D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B765A">
              <w:rPr>
                <w:sz w:val="20"/>
                <w:szCs w:val="20"/>
              </w:rPr>
              <w:t>11,5%</w:t>
            </w:r>
          </w:p>
        </w:tc>
      </w:tr>
      <w:tr w:rsidR="00A65231" w:rsidRPr="009B765A" w14:paraId="6974DB01" w14:textId="77777777" w:rsidTr="00A65231">
        <w:trPr>
          <w:trHeight w:val="260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20960" w14:textId="7C4F1546" w:rsidR="005907BE" w:rsidRPr="009B765A" w:rsidRDefault="00395041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B765A">
              <w:rPr>
                <w:color w:val="000000"/>
                <w:sz w:val="20"/>
                <w:szCs w:val="20"/>
              </w:rPr>
              <w:t>Assessment</w:t>
            </w:r>
            <w:proofErr w:type="spellEnd"/>
            <w:r w:rsidRPr="009B765A">
              <w:rPr>
                <w:color w:val="000000"/>
                <w:sz w:val="20"/>
                <w:szCs w:val="20"/>
              </w:rPr>
              <w:t xml:space="preserve"> </w:t>
            </w:r>
            <w:r w:rsidR="00B83D6D" w:rsidRPr="009B765A">
              <w:rPr>
                <w:color w:val="000000"/>
                <w:sz w:val="20"/>
                <w:szCs w:val="20"/>
              </w:rPr>
              <w:t xml:space="preserve">of </w:t>
            </w:r>
            <w:proofErr w:type="spellStart"/>
            <w:r w:rsidR="00B83D6D" w:rsidRPr="009B765A">
              <w:rPr>
                <w:color w:val="000000"/>
                <w:sz w:val="20"/>
                <w:szCs w:val="20"/>
              </w:rPr>
              <w:t>psychological</w:t>
            </w:r>
            <w:proofErr w:type="spellEnd"/>
            <w:r w:rsidR="00B83D6D" w:rsidRPr="009B765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83D6D" w:rsidRPr="009B765A">
              <w:rPr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89EA6E1" w14:textId="77777777" w:rsidR="005907BE" w:rsidRPr="009B765A" w:rsidRDefault="005907BE" w:rsidP="007A62D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9B765A">
              <w:rPr>
                <w:sz w:val="20"/>
                <w:szCs w:val="20"/>
              </w:rPr>
              <w:t>15,1%</w:t>
            </w:r>
          </w:p>
        </w:tc>
      </w:tr>
      <w:tr w:rsidR="00A65231" w:rsidRPr="009B765A" w14:paraId="21EE1D20" w14:textId="77777777" w:rsidTr="00A65231">
        <w:trPr>
          <w:trHeight w:val="360"/>
        </w:trPr>
        <w:tc>
          <w:tcPr>
            <w:tcW w:w="78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02AA54" w14:textId="77777777" w:rsidR="005907BE" w:rsidRPr="009B765A" w:rsidRDefault="005907BE" w:rsidP="007A62D9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B765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Difficulties encountered with healthcare professionals 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84D20BF" w14:textId="77777777" w:rsidR="005907BE" w:rsidRPr="009B765A" w:rsidRDefault="005907BE" w:rsidP="007A62D9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765A">
              <w:rPr>
                <w:sz w:val="20"/>
                <w:szCs w:val="20"/>
                <w:lang w:val="en-US"/>
              </w:rPr>
              <w:t xml:space="preserve">           </w:t>
            </w:r>
          </w:p>
        </w:tc>
      </w:tr>
      <w:tr w:rsidR="00A65231" w:rsidRPr="009B765A" w14:paraId="31D75447" w14:textId="77777777" w:rsidTr="00A65231">
        <w:trPr>
          <w:trHeight w:val="260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01104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B765A">
              <w:rPr>
                <w:color w:val="000000"/>
                <w:sz w:val="20"/>
                <w:szCs w:val="20"/>
              </w:rPr>
              <w:t>requests</w:t>
            </w:r>
            <w:proofErr w:type="spellEnd"/>
            <w:r w:rsidRPr="009B765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CF9AFBB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39,1%</w:t>
            </w:r>
          </w:p>
        </w:tc>
      </w:tr>
      <w:tr w:rsidR="00A65231" w:rsidRPr="009B765A" w14:paraId="43EBA6F1" w14:textId="77777777" w:rsidTr="00A65231">
        <w:trPr>
          <w:trHeight w:val="260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8FC3D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 xml:space="preserve">Difficulties in setting up new system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5817ED6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32,6%</w:t>
            </w:r>
          </w:p>
        </w:tc>
      </w:tr>
      <w:tr w:rsidR="00A65231" w:rsidRPr="009B765A" w14:paraId="51FE9EB7" w14:textId="77777777" w:rsidTr="00A65231">
        <w:trPr>
          <w:trHeight w:val="260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0452A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765A">
              <w:rPr>
                <w:color w:val="000000"/>
                <w:sz w:val="20"/>
                <w:szCs w:val="20"/>
                <w:lang w:val="en-US"/>
              </w:rPr>
              <w:t>Lack of understanding of the psychologist’s place and ro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81A3F63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16,7%</w:t>
            </w:r>
          </w:p>
        </w:tc>
      </w:tr>
      <w:tr w:rsidR="00A65231" w:rsidRPr="009B765A" w14:paraId="0706D9DE" w14:textId="77777777" w:rsidTr="00A65231">
        <w:trPr>
          <w:trHeight w:val="260"/>
        </w:trPr>
        <w:tc>
          <w:tcPr>
            <w:tcW w:w="784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1BC5F2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B765A">
              <w:rPr>
                <w:color w:val="000000"/>
                <w:sz w:val="20"/>
                <w:szCs w:val="20"/>
              </w:rPr>
              <w:t>Refusal</w:t>
            </w:r>
            <w:proofErr w:type="spellEnd"/>
            <w:r w:rsidRPr="009B765A">
              <w:rPr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9B765A">
              <w:rPr>
                <w:color w:val="000000"/>
                <w:sz w:val="20"/>
                <w:szCs w:val="20"/>
              </w:rPr>
              <w:t>participat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485AB3C" w14:textId="77777777" w:rsidR="005907BE" w:rsidRPr="009B765A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15,1%</w:t>
            </w:r>
          </w:p>
        </w:tc>
      </w:tr>
      <w:tr w:rsidR="00A65231" w:rsidRPr="00041325" w14:paraId="63E016EB" w14:textId="77777777" w:rsidTr="00A65231">
        <w:trPr>
          <w:trHeight w:val="260"/>
        </w:trPr>
        <w:tc>
          <w:tcPr>
            <w:tcW w:w="7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E0CE8D" w14:textId="77777777" w:rsidR="005907BE" w:rsidRPr="009B765A" w:rsidRDefault="005907BE" w:rsidP="007A62D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No-show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60B3D7" w14:textId="77777777" w:rsidR="005907BE" w:rsidRPr="00041325" w:rsidRDefault="005907BE" w:rsidP="007A62D9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9B765A">
              <w:rPr>
                <w:color w:val="000000"/>
                <w:sz w:val="20"/>
                <w:szCs w:val="20"/>
              </w:rPr>
              <w:t>5,8%</w:t>
            </w:r>
          </w:p>
        </w:tc>
      </w:tr>
    </w:tbl>
    <w:p w14:paraId="26DC3114" w14:textId="77777777" w:rsidR="005907BE" w:rsidRDefault="005907BE" w:rsidP="005907BE">
      <w:pPr>
        <w:spacing w:line="480" w:lineRule="auto"/>
        <w:jc w:val="both"/>
      </w:pPr>
    </w:p>
    <w:p w14:paraId="6853A1D5" w14:textId="77777777" w:rsidR="005907BE" w:rsidRPr="006468CC" w:rsidRDefault="005907BE" w:rsidP="005907BE">
      <w:pPr>
        <w:spacing w:line="480" w:lineRule="auto"/>
        <w:jc w:val="both"/>
      </w:pPr>
    </w:p>
    <w:p w14:paraId="6B7452DA" w14:textId="77777777" w:rsidR="005907BE" w:rsidRPr="00A7678A" w:rsidRDefault="005907BE" w:rsidP="005907BE">
      <w:pPr>
        <w:spacing w:line="480" w:lineRule="auto"/>
      </w:pPr>
    </w:p>
    <w:p w14:paraId="689B534E" w14:textId="77777777" w:rsidR="005907BE" w:rsidRPr="006468CC" w:rsidRDefault="005907BE" w:rsidP="005907B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</w:pPr>
    </w:p>
    <w:p w14:paraId="29D7B692" w14:textId="77777777" w:rsidR="00542676" w:rsidRDefault="00542676"/>
    <w:sectPr w:rsidR="00542676" w:rsidSect="00B371F6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7BE"/>
    <w:rsid w:val="002B0E85"/>
    <w:rsid w:val="002B2378"/>
    <w:rsid w:val="00310AB7"/>
    <w:rsid w:val="00395041"/>
    <w:rsid w:val="003D06B2"/>
    <w:rsid w:val="00414467"/>
    <w:rsid w:val="00424B6F"/>
    <w:rsid w:val="00531FCD"/>
    <w:rsid w:val="00542676"/>
    <w:rsid w:val="005907BE"/>
    <w:rsid w:val="00745BD3"/>
    <w:rsid w:val="0074723E"/>
    <w:rsid w:val="007A0821"/>
    <w:rsid w:val="00955F6B"/>
    <w:rsid w:val="009B55D1"/>
    <w:rsid w:val="009B765A"/>
    <w:rsid w:val="00A65231"/>
    <w:rsid w:val="00AA3B9F"/>
    <w:rsid w:val="00B230FF"/>
    <w:rsid w:val="00B83D6D"/>
    <w:rsid w:val="00C50A15"/>
    <w:rsid w:val="00D75B7F"/>
    <w:rsid w:val="00E41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C6814"/>
  <w15:chartTrackingRefBased/>
  <w15:docId w15:val="{EAD70B49-02C3-174C-8302-C24FC1F4E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7B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75B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75B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75B7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75B7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75B7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75B7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75B7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75B7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75B7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3D06B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D75B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D75B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75B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75B7F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75B7F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75B7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75B7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75B7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75B7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75B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75B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75B7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75B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75B7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75B7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75B7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75B7F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75B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75B7F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75B7F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75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D75B7F"/>
  </w:style>
  <w:style w:type="paragraph" w:customStyle="1" w:styleId="msonormal0">
    <w:name w:val="msonormal"/>
    <w:basedOn w:val="Normal"/>
    <w:rsid w:val="00D75B7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D75B7F"/>
    <w:pPr>
      <w:spacing w:before="100" w:beforeAutospacing="1" w:after="100" w:afterAutospacing="1"/>
    </w:pPr>
  </w:style>
  <w:style w:type="character" w:customStyle="1" w:styleId="apple-tab-span">
    <w:name w:val="apple-tab-span"/>
    <w:basedOn w:val="Policepardfaut"/>
    <w:rsid w:val="00D75B7F"/>
  </w:style>
  <w:style w:type="paragraph" w:styleId="TM1">
    <w:name w:val="toc 1"/>
    <w:basedOn w:val="Normal"/>
    <w:next w:val="Normal"/>
    <w:autoRedefine/>
    <w:uiPriority w:val="39"/>
    <w:unhideWhenUsed/>
    <w:rsid w:val="009B765A"/>
    <w:pPr>
      <w:spacing w:before="120"/>
    </w:pPr>
    <w:rPr>
      <w:rFonts w:asciiTheme="minorHAnsi" w:hAnsiTheme="minorHAnsi" w:cstheme="minorHAnsi"/>
      <w:b/>
      <w:bCs/>
      <w:i/>
      <w:iCs/>
    </w:rPr>
  </w:style>
  <w:style w:type="character" w:styleId="Lienhypertexte">
    <w:name w:val="Hyperlink"/>
    <w:basedOn w:val="Policepardfaut"/>
    <w:uiPriority w:val="99"/>
    <w:unhideWhenUsed/>
    <w:rsid w:val="009B765A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9B765A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M3">
    <w:name w:val="toc 3"/>
    <w:basedOn w:val="Normal"/>
    <w:next w:val="Normal"/>
    <w:autoRedefine/>
    <w:uiPriority w:val="39"/>
    <w:unhideWhenUsed/>
    <w:rsid w:val="009B765A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9B765A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9B765A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9B765A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9B765A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9B765A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9B765A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lev">
    <w:name w:val="Strong"/>
    <w:basedOn w:val="Policepardfaut"/>
    <w:uiPriority w:val="22"/>
    <w:qFormat/>
    <w:rsid w:val="00745BD3"/>
    <w:rPr>
      <w:b/>
      <w:bCs/>
    </w:rPr>
  </w:style>
  <w:style w:type="paragraph" w:styleId="Index1">
    <w:name w:val="index 1"/>
    <w:basedOn w:val="Normal"/>
    <w:next w:val="Normal"/>
    <w:autoRedefine/>
    <w:uiPriority w:val="99"/>
    <w:unhideWhenUsed/>
    <w:rsid w:val="00955F6B"/>
    <w:pPr>
      <w:ind w:left="240" w:hanging="240"/>
    </w:pPr>
    <w:rPr>
      <w:rFonts w:asciiTheme="minorHAnsi" w:hAnsiTheme="minorHAnsi" w:cstheme="minorHAnsi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955F6B"/>
    <w:pPr>
      <w:ind w:left="480" w:hanging="240"/>
    </w:pPr>
    <w:rPr>
      <w:rFonts w:asciiTheme="minorHAnsi" w:hAnsiTheme="minorHAnsi" w:cstheme="minorHAnsi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955F6B"/>
    <w:pPr>
      <w:ind w:left="720" w:hanging="240"/>
    </w:pPr>
    <w:rPr>
      <w:rFonts w:asciiTheme="minorHAnsi" w:hAnsiTheme="minorHAnsi" w:cstheme="minorHAnsi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955F6B"/>
    <w:pPr>
      <w:ind w:left="960" w:hanging="240"/>
    </w:pPr>
    <w:rPr>
      <w:rFonts w:asciiTheme="minorHAnsi" w:hAnsiTheme="minorHAnsi" w:cstheme="minorHAnsi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955F6B"/>
    <w:pPr>
      <w:ind w:left="1200" w:hanging="240"/>
    </w:pPr>
    <w:rPr>
      <w:rFonts w:asciiTheme="minorHAnsi" w:hAnsiTheme="minorHAnsi" w:cstheme="minorHAnsi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955F6B"/>
    <w:pPr>
      <w:ind w:left="1440" w:hanging="240"/>
    </w:pPr>
    <w:rPr>
      <w:rFonts w:asciiTheme="minorHAnsi" w:hAnsiTheme="minorHAnsi" w:cstheme="minorHAnsi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955F6B"/>
    <w:pPr>
      <w:ind w:left="1680" w:hanging="240"/>
    </w:pPr>
    <w:rPr>
      <w:rFonts w:asciiTheme="minorHAnsi" w:hAnsiTheme="minorHAnsi" w:cstheme="minorHAnsi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955F6B"/>
    <w:pPr>
      <w:ind w:left="1920" w:hanging="240"/>
    </w:pPr>
    <w:rPr>
      <w:rFonts w:asciiTheme="minorHAnsi" w:hAnsiTheme="minorHAnsi" w:cstheme="minorHAnsi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955F6B"/>
    <w:pPr>
      <w:ind w:left="2160" w:hanging="240"/>
    </w:pPr>
    <w:rPr>
      <w:rFonts w:asciiTheme="minorHAnsi" w:hAnsiTheme="minorHAnsi" w:cstheme="minorHAnsi"/>
      <w:sz w:val="18"/>
      <w:szCs w:val="18"/>
    </w:rPr>
  </w:style>
  <w:style w:type="paragraph" w:styleId="Titreindex">
    <w:name w:val="index heading"/>
    <w:basedOn w:val="Normal"/>
    <w:next w:val="Index1"/>
    <w:uiPriority w:val="99"/>
    <w:unhideWhenUsed/>
    <w:rsid w:val="00955F6B"/>
    <w:pPr>
      <w:spacing w:before="240" w:after="120"/>
      <w:jc w:val="center"/>
    </w:pPr>
    <w:rPr>
      <w:rFonts w:asciiTheme="minorHAnsi" w:hAnsiTheme="minorHAnsi" w:cstheme="minorHAnsi"/>
      <w:b/>
      <w:bCs/>
      <w:sz w:val="26"/>
      <w:szCs w:val="26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55F6B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C5B8C4-9B8E-3C49-BD59-4DB7E228F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9</Pages>
  <Words>2662</Words>
  <Characters>14646</Characters>
  <Application>Microsoft Office Word</Application>
  <DocSecurity>0</DocSecurity>
  <Lines>122</Lines>
  <Paragraphs>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aurent</dc:creator>
  <cp:keywords/>
  <dc:description/>
  <cp:lastModifiedBy>Alex laurent</cp:lastModifiedBy>
  <cp:revision>8</cp:revision>
  <dcterms:created xsi:type="dcterms:W3CDTF">2024-06-03T04:52:00Z</dcterms:created>
  <dcterms:modified xsi:type="dcterms:W3CDTF">2024-06-15T16:46:00Z</dcterms:modified>
</cp:coreProperties>
</file>